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97654" w14:textId="07F50904" w:rsidR="004B55C9" w:rsidRPr="00B76DF8" w:rsidRDefault="004B55C9" w:rsidP="00A177FF">
      <w:pPr>
        <w:spacing w:line="240" w:lineRule="auto"/>
        <w:rPr>
          <w:rFonts w:ascii="Arial" w:hAnsi="Arial" w:cs="Arial"/>
          <w:color w:val="000000"/>
          <w:sz w:val="20"/>
          <w:szCs w:val="20"/>
        </w:rPr>
      </w:pPr>
      <w:bookmarkStart w:id="0" w:name="_Hlk53907440"/>
    </w:p>
    <w:p w14:paraId="7B8647ED" w14:textId="5B7F648F" w:rsidR="00E464B6" w:rsidRPr="00B76DF8" w:rsidRDefault="00E464B6" w:rsidP="00A177FF">
      <w:pPr>
        <w:spacing w:line="240" w:lineRule="auto"/>
        <w:jc w:val="center"/>
        <w:rPr>
          <w:rFonts w:ascii="Arial" w:hAnsi="Arial" w:cs="Arial"/>
          <w:b/>
          <w:sz w:val="20"/>
          <w:szCs w:val="20"/>
        </w:rPr>
      </w:pPr>
      <w:r w:rsidRPr="00B76DF8">
        <w:rPr>
          <w:rFonts w:ascii="Arial" w:hAnsi="Arial" w:cs="Arial"/>
          <w:b/>
          <w:sz w:val="20"/>
          <w:szCs w:val="20"/>
        </w:rPr>
        <w:t>SUPPLEMENTAL MATERIAL</w:t>
      </w:r>
    </w:p>
    <w:p w14:paraId="0C616D4D" w14:textId="77777777" w:rsidR="00A177FF" w:rsidRPr="00B76DF8" w:rsidRDefault="00A177FF" w:rsidP="00A177FF">
      <w:pPr>
        <w:spacing w:line="240" w:lineRule="auto"/>
        <w:rPr>
          <w:rFonts w:ascii="Arial" w:hAnsi="Arial" w:cs="Arial"/>
          <w:b/>
          <w:color w:val="000000"/>
          <w:sz w:val="20"/>
          <w:szCs w:val="20"/>
        </w:rPr>
      </w:pPr>
      <w:r w:rsidRPr="00B76DF8">
        <w:rPr>
          <w:rFonts w:ascii="Arial" w:hAnsi="Arial" w:cs="Arial"/>
          <w:b/>
          <w:color w:val="000000"/>
          <w:sz w:val="20"/>
          <w:szCs w:val="20"/>
        </w:rPr>
        <w:t>CONTENT</w:t>
      </w:r>
    </w:p>
    <w:p w14:paraId="41419798" w14:textId="7F899249" w:rsidR="00A177FF" w:rsidRPr="00B76DF8" w:rsidRDefault="00A177FF" w:rsidP="00A177FF">
      <w:pPr>
        <w:pStyle w:val="a9"/>
        <w:numPr>
          <w:ilvl w:val="0"/>
          <w:numId w:val="5"/>
        </w:numPr>
        <w:adjustRightInd w:val="0"/>
        <w:snapToGrid w:val="0"/>
        <w:spacing w:line="240" w:lineRule="auto"/>
        <w:contextualSpacing w:val="0"/>
        <w:rPr>
          <w:rFonts w:ascii="Arial" w:hAnsi="Arial" w:cs="Arial"/>
          <w:b/>
          <w:bCs/>
          <w:color w:val="000000"/>
          <w:sz w:val="20"/>
          <w:szCs w:val="20"/>
        </w:rPr>
      </w:pPr>
      <w:r w:rsidRPr="00B76DF8">
        <w:rPr>
          <w:rFonts w:ascii="Arial" w:hAnsi="Arial" w:cs="Arial"/>
          <w:b/>
          <w:bCs/>
          <w:color w:val="000000"/>
          <w:sz w:val="20"/>
          <w:szCs w:val="20"/>
        </w:rPr>
        <w:t>Supplemental Methods: None</w:t>
      </w:r>
    </w:p>
    <w:p w14:paraId="5BBDE571" w14:textId="0EE698ED" w:rsidR="00A177FF" w:rsidRPr="00B76DF8" w:rsidRDefault="00A177FF" w:rsidP="00A177FF">
      <w:pPr>
        <w:pStyle w:val="a9"/>
        <w:numPr>
          <w:ilvl w:val="0"/>
          <w:numId w:val="5"/>
        </w:numPr>
        <w:spacing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B76DF8">
        <w:rPr>
          <w:rFonts w:ascii="Arial" w:hAnsi="Arial" w:cs="Arial"/>
          <w:b/>
          <w:bCs/>
          <w:color w:val="000000"/>
          <w:sz w:val="20"/>
          <w:szCs w:val="20"/>
        </w:rPr>
        <w:t>Supplemental Tables: 10</w:t>
      </w:r>
    </w:p>
    <w:p w14:paraId="2C5678F0" w14:textId="77777777" w:rsidR="00A177FF" w:rsidRPr="00B76DF8" w:rsidRDefault="00A177FF" w:rsidP="00A177FF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B76DF8">
        <w:rPr>
          <w:rFonts w:ascii="Arial" w:hAnsi="Arial" w:cs="Arial"/>
          <w:sz w:val="20"/>
          <w:szCs w:val="20"/>
        </w:rPr>
        <w:t>Supplementary Table 1. Baseline clinical characteristics and medication after discharge in the low-risk and high-risk groups according to the CHA2DS2-VASc score</w:t>
      </w:r>
    </w:p>
    <w:p w14:paraId="0C6A5DA4" w14:textId="77777777" w:rsidR="00A177FF" w:rsidRPr="00B76DF8" w:rsidRDefault="00A177FF" w:rsidP="00A177FF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B76DF8">
        <w:rPr>
          <w:rFonts w:ascii="Arial" w:hAnsi="Arial" w:cs="Arial"/>
          <w:sz w:val="20"/>
          <w:szCs w:val="20"/>
        </w:rPr>
        <w:t>Supplementary Table 2. Comparison of lesion characteristics and procedural results between low-risk and high-risk groups according to the CHA2DS2-VASc score</w:t>
      </w:r>
    </w:p>
    <w:p w14:paraId="679716DF" w14:textId="77777777" w:rsidR="00A177FF" w:rsidRPr="00B76DF8" w:rsidRDefault="00A177FF" w:rsidP="00A177FF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B76DF8">
        <w:rPr>
          <w:rFonts w:ascii="Arial" w:hAnsi="Arial" w:cs="Arial"/>
          <w:sz w:val="20"/>
          <w:szCs w:val="20"/>
        </w:rPr>
        <w:t>Supplementary Table 3. Clinical outcomes for the low-risk and high-risk groups over 12 months according to the CHA2DS2-VASc score</w:t>
      </w:r>
    </w:p>
    <w:p w14:paraId="2A554EFE" w14:textId="77777777" w:rsidR="00A177FF" w:rsidRPr="00B76DF8" w:rsidRDefault="00A177FF" w:rsidP="00A177FF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B76DF8">
        <w:rPr>
          <w:rFonts w:ascii="Arial" w:hAnsi="Arial" w:cs="Arial"/>
          <w:sz w:val="20"/>
          <w:szCs w:val="20"/>
        </w:rPr>
        <w:t>Supplementary Table 4. Baseline characteristics after discharge in patients with CHA2DS2-VASc≥3 between clopidogrel and ticagrelor groups before and after propensity score matching</w:t>
      </w:r>
    </w:p>
    <w:p w14:paraId="25C421EB" w14:textId="77777777" w:rsidR="00A177FF" w:rsidRPr="00B76DF8" w:rsidRDefault="00A177FF" w:rsidP="00A177FF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B76DF8">
        <w:rPr>
          <w:rFonts w:ascii="Arial" w:hAnsi="Arial" w:cs="Arial"/>
          <w:sz w:val="20"/>
          <w:szCs w:val="20"/>
        </w:rPr>
        <w:t>Supplementary Table 5. Comparison of lesion characteristics and procedural results between patients treated with ticagrelor and clopidogrel in the high-risk group before and after propensity score matching</w:t>
      </w:r>
    </w:p>
    <w:p w14:paraId="7055FE53" w14:textId="77777777" w:rsidR="00A177FF" w:rsidRPr="00B76DF8" w:rsidRDefault="00A177FF" w:rsidP="00A177FF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B76DF8">
        <w:rPr>
          <w:rFonts w:ascii="Arial" w:hAnsi="Arial" w:cs="Arial"/>
          <w:sz w:val="20"/>
          <w:szCs w:val="20"/>
        </w:rPr>
        <w:t>Supplementary Table 6. Comparison of baseline clinical characteristics and medication after discharge between patients treated with ticagrelor and clopidogrel in the low-risk group before and after propensity score matching</w:t>
      </w:r>
    </w:p>
    <w:p w14:paraId="2E0A9AB5" w14:textId="77777777" w:rsidR="00A177FF" w:rsidRPr="00B76DF8" w:rsidRDefault="00A177FF" w:rsidP="00A177FF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B76DF8">
        <w:rPr>
          <w:rFonts w:ascii="Arial" w:hAnsi="Arial" w:cs="Arial"/>
          <w:sz w:val="20"/>
          <w:szCs w:val="20"/>
        </w:rPr>
        <w:t>Supplementary Table 7. Comparison of lesion characteristics and procedural results between patients treated with ticagrelor and clopidogrel in the low-risk group before and after propensity score matching</w:t>
      </w:r>
    </w:p>
    <w:p w14:paraId="464B0769" w14:textId="0A44A506" w:rsidR="00A177FF" w:rsidRPr="00B76DF8" w:rsidRDefault="00A177FF" w:rsidP="00A177FF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B76DF8">
        <w:rPr>
          <w:rFonts w:ascii="Arial" w:hAnsi="Arial" w:cs="Arial"/>
          <w:sz w:val="20"/>
          <w:szCs w:val="20"/>
        </w:rPr>
        <w:t xml:space="preserve">Supplementary Tables </w:t>
      </w:r>
      <w:r w:rsidR="00220A78" w:rsidRPr="00B76DF8">
        <w:rPr>
          <w:rFonts w:ascii="Arial" w:hAnsi="Arial" w:cs="Arial"/>
          <w:sz w:val="20"/>
          <w:szCs w:val="20"/>
        </w:rPr>
        <w:t>8</w:t>
      </w:r>
      <w:r w:rsidRPr="00B76DF8">
        <w:rPr>
          <w:rFonts w:ascii="Arial" w:hAnsi="Arial" w:cs="Arial"/>
          <w:sz w:val="20"/>
          <w:szCs w:val="20"/>
        </w:rPr>
        <w:t xml:space="preserve"> Unadjusted and Cox-adjusted hazard ratios for clinical outcomes over 12 months among patients with high risk</w:t>
      </w:r>
    </w:p>
    <w:p w14:paraId="47681C56" w14:textId="4DA85383" w:rsidR="00A177FF" w:rsidRPr="00B76DF8" w:rsidRDefault="00A177FF" w:rsidP="00A177FF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B76DF8">
        <w:rPr>
          <w:rFonts w:ascii="Arial" w:hAnsi="Arial" w:cs="Arial"/>
          <w:sz w:val="20"/>
          <w:szCs w:val="20"/>
        </w:rPr>
        <w:t xml:space="preserve">Supplementary Table </w:t>
      </w:r>
      <w:r w:rsidR="00220A78" w:rsidRPr="00B76DF8">
        <w:rPr>
          <w:rFonts w:ascii="Arial" w:hAnsi="Arial" w:cs="Arial"/>
          <w:sz w:val="20"/>
          <w:szCs w:val="20"/>
        </w:rPr>
        <w:t>9</w:t>
      </w:r>
      <w:r w:rsidRPr="00B76DF8">
        <w:rPr>
          <w:rFonts w:ascii="Arial" w:hAnsi="Arial" w:cs="Arial"/>
          <w:sz w:val="20"/>
          <w:szCs w:val="20"/>
        </w:rPr>
        <w:t>. Unadjusted and Cox-adjusted hazard ratios for clinical outcomes over 12 months among patients with low risk</w:t>
      </w:r>
    </w:p>
    <w:p w14:paraId="1915ABE8" w14:textId="04171185" w:rsidR="00A177FF" w:rsidRPr="00B76DF8" w:rsidRDefault="00A177FF" w:rsidP="00A177FF">
      <w:pPr>
        <w:pStyle w:val="a9"/>
        <w:numPr>
          <w:ilvl w:val="0"/>
          <w:numId w:val="5"/>
        </w:numPr>
        <w:spacing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B76DF8">
        <w:rPr>
          <w:rFonts w:ascii="Arial" w:hAnsi="Arial" w:cs="Arial"/>
          <w:b/>
          <w:bCs/>
          <w:color w:val="000000"/>
          <w:sz w:val="20"/>
          <w:szCs w:val="20"/>
        </w:rPr>
        <w:t>Supplemental Figures and Figure Legends: 4</w:t>
      </w:r>
    </w:p>
    <w:p w14:paraId="0013FD3E" w14:textId="77777777" w:rsidR="00A177FF" w:rsidRPr="00B76DF8" w:rsidRDefault="00A177FF" w:rsidP="00A177FF">
      <w:pPr>
        <w:spacing w:line="240" w:lineRule="auto"/>
        <w:rPr>
          <w:rFonts w:ascii="Arial" w:hAnsi="Arial" w:cs="Arial"/>
          <w:sz w:val="20"/>
          <w:szCs w:val="20"/>
        </w:rPr>
      </w:pPr>
      <w:r w:rsidRPr="00B76DF8">
        <w:rPr>
          <w:rFonts w:ascii="Arial" w:hAnsi="Arial" w:cs="Arial"/>
          <w:sz w:val="20"/>
          <w:szCs w:val="20"/>
        </w:rPr>
        <w:t>Supplementary Figure 1. The distribution of patients with different CHA2DS2-VASc risk scores</w:t>
      </w:r>
    </w:p>
    <w:p w14:paraId="19E6D984" w14:textId="72257110" w:rsidR="00A177FF" w:rsidRPr="00B76DF8" w:rsidRDefault="00A177FF" w:rsidP="00A177FF">
      <w:pPr>
        <w:spacing w:line="240" w:lineRule="auto"/>
        <w:rPr>
          <w:rFonts w:ascii="Arial" w:hAnsi="Arial" w:cs="Arial"/>
          <w:sz w:val="20"/>
          <w:szCs w:val="20"/>
        </w:rPr>
      </w:pPr>
      <w:r w:rsidRPr="00B76DF8">
        <w:rPr>
          <w:rFonts w:ascii="Arial" w:hAnsi="Arial" w:cs="Arial"/>
          <w:sz w:val="20"/>
          <w:szCs w:val="20"/>
        </w:rPr>
        <w:t xml:space="preserve">Supplementary Figure 2. </w:t>
      </w:r>
      <w:r w:rsidRPr="00B76DF8">
        <w:rPr>
          <w:rFonts w:ascii="Arial" w:hAnsi="Arial" w:cs="Arial"/>
          <w:color w:val="000000"/>
          <w:sz w:val="20"/>
          <w:szCs w:val="20"/>
        </w:rPr>
        <w:t>Receiver operating characteristic curves of ischemic events for CHA2DS2-VASc risk score</w:t>
      </w:r>
    </w:p>
    <w:p w14:paraId="483353F4" w14:textId="77777777" w:rsidR="00A177FF" w:rsidRPr="00B76DF8" w:rsidRDefault="00A177FF" w:rsidP="00A177FF">
      <w:pPr>
        <w:spacing w:line="240" w:lineRule="auto"/>
        <w:rPr>
          <w:rFonts w:ascii="Arial" w:hAnsi="Arial" w:cs="Arial"/>
          <w:sz w:val="20"/>
          <w:szCs w:val="20"/>
        </w:rPr>
      </w:pPr>
      <w:r w:rsidRPr="00B76DF8">
        <w:rPr>
          <w:rFonts w:ascii="Arial" w:hAnsi="Arial" w:cs="Arial"/>
          <w:sz w:val="20"/>
          <w:szCs w:val="20"/>
        </w:rPr>
        <w:t xml:space="preserve">Supplementary Figure 3. </w:t>
      </w:r>
      <w:r w:rsidRPr="00B76DF8">
        <w:rPr>
          <w:rFonts w:ascii="Arial" w:hAnsi="Arial" w:cs="Arial"/>
          <w:color w:val="000000"/>
          <w:sz w:val="20"/>
          <w:szCs w:val="20"/>
        </w:rPr>
        <w:t>Kaplan–Meier cumulative event curves over 12 months for patients receiving P2Y12 receptor inhibitor. Including ischemic events(a), all-cause mortality (b), BARC 2-5 bleeding (c), and BARC 3-5 bleeding (d). BARC indicates bleeding academic research consortium ischemic events, defined as the composite of cardiac death, myocardial infarction (MI), or stroke</w:t>
      </w:r>
    </w:p>
    <w:p w14:paraId="7AA11FF8" w14:textId="22DE14A9" w:rsidR="00A177FF" w:rsidRPr="00B76DF8" w:rsidRDefault="00A177FF" w:rsidP="00A177FF">
      <w:pPr>
        <w:spacing w:line="240" w:lineRule="auto"/>
        <w:rPr>
          <w:rFonts w:ascii="Arial" w:hAnsi="Arial" w:cs="Arial"/>
          <w:color w:val="000000"/>
          <w:sz w:val="20"/>
          <w:szCs w:val="20"/>
        </w:rPr>
      </w:pPr>
      <w:r w:rsidRPr="00B76DF8">
        <w:rPr>
          <w:rFonts w:ascii="Arial" w:hAnsi="Arial" w:cs="Arial"/>
          <w:sz w:val="20"/>
          <w:szCs w:val="20"/>
        </w:rPr>
        <w:t xml:space="preserve">Supplementary Figure 4. </w:t>
      </w:r>
      <w:r w:rsidR="00245AD8" w:rsidRPr="00B76DF8">
        <w:rPr>
          <w:rFonts w:ascii="Arial" w:hAnsi="Arial" w:cs="Arial"/>
          <w:color w:val="000000"/>
          <w:sz w:val="20"/>
          <w:szCs w:val="20"/>
        </w:rPr>
        <w:t>Clinical outcomes over 12 months between clopidogrel and ticagrelor in different groups before and after propensity score matching.</w:t>
      </w:r>
      <w:r w:rsidR="00245AD8" w:rsidRPr="00B76DF8">
        <w:rPr>
          <w:rFonts w:ascii="Arial" w:hAnsi="Arial" w:cs="Arial"/>
        </w:rPr>
        <w:t xml:space="preserve"> </w:t>
      </w:r>
      <w:r w:rsidR="00245AD8" w:rsidRPr="00B76DF8">
        <w:rPr>
          <w:rFonts w:ascii="Arial" w:hAnsi="Arial" w:cs="Arial"/>
          <w:color w:val="000000"/>
          <w:sz w:val="20"/>
          <w:szCs w:val="20"/>
        </w:rPr>
        <w:t>Before propensity score matching (a); after propensity score matching (b). Ischemic events, defined as a composite of cardiac death, myocardial infarction (MI), and stroke. BARC, Bleeding Academic Research Consortium.</w:t>
      </w:r>
    </w:p>
    <w:p w14:paraId="2EA6D78D" w14:textId="3A887891" w:rsidR="00E464B6" w:rsidRPr="00B76DF8" w:rsidRDefault="00A177FF" w:rsidP="00A177FF">
      <w:pPr>
        <w:pStyle w:val="a9"/>
        <w:numPr>
          <w:ilvl w:val="0"/>
          <w:numId w:val="5"/>
        </w:numPr>
        <w:spacing w:line="240" w:lineRule="auto"/>
        <w:rPr>
          <w:rFonts w:ascii="Arial" w:hAnsi="Arial" w:cs="Arial"/>
          <w:b/>
          <w:bCs/>
          <w:color w:val="000000"/>
          <w:sz w:val="20"/>
          <w:szCs w:val="20"/>
        </w:rPr>
        <w:sectPr w:rsidR="00E464B6" w:rsidRPr="00B76DF8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r w:rsidRPr="00B76DF8">
        <w:rPr>
          <w:rFonts w:ascii="Arial" w:hAnsi="Arial" w:cs="Arial"/>
          <w:b/>
          <w:bCs/>
          <w:color w:val="000000"/>
          <w:sz w:val="20"/>
          <w:szCs w:val="20"/>
        </w:rPr>
        <w:t>Supplemental References: None</w:t>
      </w:r>
    </w:p>
    <w:p w14:paraId="4CDE5D84" w14:textId="505F3226" w:rsidR="00B32CE9" w:rsidRPr="00B76DF8" w:rsidRDefault="00B32CE9" w:rsidP="00B32CE9">
      <w:pPr>
        <w:rPr>
          <w:rFonts w:ascii="Arial" w:eastAsia="宋体" w:hAnsi="Arial" w:cs="Arial"/>
          <w:b/>
          <w:bCs/>
          <w:sz w:val="20"/>
          <w:szCs w:val="20"/>
        </w:rPr>
      </w:pPr>
      <w:r w:rsidRPr="00B76DF8">
        <w:rPr>
          <w:rFonts w:ascii="Arial" w:eastAsia="宋体" w:hAnsi="Arial" w:cs="Arial"/>
          <w:b/>
          <w:bCs/>
          <w:sz w:val="20"/>
          <w:szCs w:val="20"/>
        </w:rPr>
        <w:lastRenderedPageBreak/>
        <w:t xml:space="preserve">Supplemental Table </w:t>
      </w:r>
      <w:r w:rsidR="000541F9" w:rsidRPr="00B76DF8">
        <w:rPr>
          <w:rFonts w:ascii="Arial" w:eastAsia="宋体" w:hAnsi="Arial" w:cs="Arial"/>
          <w:b/>
          <w:bCs/>
          <w:sz w:val="20"/>
          <w:szCs w:val="20"/>
        </w:rPr>
        <w:t>1</w:t>
      </w:r>
      <w:r w:rsidRPr="00B76DF8">
        <w:rPr>
          <w:rFonts w:ascii="Arial" w:eastAsia="宋体" w:hAnsi="Arial" w:cs="Arial"/>
          <w:b/>
          <w:bCs/>
          <w:sz w:val="20"/>
          <w:szCs w:val="20"/>
        </w:rPr>
        <w:t xml:space="preserve">. </w:t>
      </w:r>
      <w:bookmarkStart w:id="1" w:name="_Hlk95157750"/>
      <w:r w:rsidR="000541F9" w:rsidRPr="00B76DF8">
        <w:rPr>
          <w:rFonts w:ascii="Arial" w:eastAsia="宋体" w:hAnsi="Arial" w:cs="Arial"/>
          <w:b/>
          <w:bCs/>
          <w:sz w:val="20"/>
          <w:szCs w:val="20"/>
        </w:rPr>
        <w:t>Baseline clinical characteristics and medication after discharge in the low-risk and high-risk groups according to the CHA2DS2-VASc score.</w:t>
      </w:r>
      <w:bookmarkEnd w:id="1"/>
    </w:p>
    <w:tbl>
      <w:tblPr>
        <w:tblpPr w:leftFromText="180" w:rightFromText="180" w:vertAnchor="text" w:horzAnchor="margin" w:tblpY="41"/>
        <w:tblW w:w="8774" w:type="dxa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2843"/>
        <w:gridCol w:w="2114"/>
        <w:gridCol w:w="2012"/>
        <w:gridCol w:w="1795"/>
        <w:gridCol w:w="10"/>
      </w:tblGrid>
      <w:tr w:rsidR="00B32CE9" w:rsidRPr="00B76DF8" w14:paraId="17A29461" w14:textId="77777777" w:rsidTr="00B76DF8">
        <w:trPr>
          <w:trHeight w:val="231"/>
        </w:trPr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5D62" w14:textId="77777777" w:rsidR="00B32CE9" w:rsidRPr="00B76DF8" w:rsidRDefault="00B32CE9" w:rsidP="00A93005">
            <w:pPr>
              <w:spacing w:after="0" w:line="48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293691" w14:textId="77777777" w:rsidR="00B32CE9" w:rsidRPr="00B76DF8" w:rsidRDefault="00B32CE9" w:rsidP="00A930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2DS2-VASc&lt;3</w:t>
            </w: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 N=10886)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1F3AD5" w14:textId="77777777" w:rsidR="00B32CE9" w:rsidRPr="00B76DF8" w:rsidRDefault="00B32CE9" w:rsidP="00A930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2DS2-VASc≥3</w:t>
            </w: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N = 6151)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D545" w14:textId="77777777" w:rsidR="00B32CE9" w:rsidRPr="00B76DF8" w:rsidRDefault="00B32CE9" w:rsidP="00A93005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B32CE9" w:rsidRPr="00B76DF8" w14:paraId="0AE208B4" w14:textId="77777777" w:rsidTr="00B76DF8">
        <w:trPr>
          <w:trHeight w:val="231"/>
        </w:trPr>
        <w:tc>
          <w:tcPr>
            <w:tcW w:w="2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1EAF" w14:textId="77777777" w:rsidR="00B32CE9" w:rsidRPr="00B76DF8" w:rsidRDefault="00B32CE9" w:rsidP="00A9300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D0A6D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77±8.99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ABD2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1±8.8</w:t>
            </w:r>
          </w:p>
        </w:tc>
        <w:tc>
          <w:tcPr>
            <w:tcW w:w="180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8848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CE9" w:rsidRPr="00B76DF8" w14:paraId="662ED445" w14:textId="77777777" w:rsidTr="00B76DF8">
        <w:trPr>
          <w:trHeight w:val="231"/>
        </w:trPr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1C748D00" w14:textId="77777777" w:rsidR="00B32CE9" w:rsidRPr="00B76DF8" w:rsidRDefault="00B32CE9" w:rsidP="00A9300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3E5207E6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14 (86.48%)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C05E6A8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83 (50.12%)</w:t>
            </w:r>
          </w:p>
        </w:tc>
        <w:tc>
          <w:tcPr>
            <w:tcW w:w="1805" w:type="dxa"/>
            <w:gridSpan w:val="2"/>
            <w:shd w:val="clear" w:color="auto" w:fill="auto"/>
            <w:noWrap/>
            <w:vAlign w:val="center"/>
            <w:hideMark/>
          </w:tcPr>
          <w:p w14:paraId="396EAEA5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CE9" w:rsidRPr="00B76DF8" w14:paraId="58B83A10" w14:textId="77777777" w:rsidTr="00B76DF8">
        <w:trPr>
          <w:trHeight w:val="231"/>
        </w:trPr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2D923D39" w14:textId="77777777" w:rsidR="00B32CE9" w:rsidRPr="00B76DF8" w:rsidRDefault="00B32CE9" w:rsidP="00A9300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5E438B99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0 (20.12%)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604F48E4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8 (51.83%)</w:t>
            </w:r>
          </w:p>
        </w:tc>
        <w:tc>
          <w:tcPr>
            <w:tcW w:w="1805" w:type="dxa"/>
            <w:gridSpan w:val="2"/>
            <w:shd w:val="clear" w:color="auto" w:fill="auto"/>
            <w:noWrap/>
            <w:vAlign w:val="center"/>
            <w:hideMark/>
          </w:tcPr>
          <w:p w14:paraId="5CAC4AA3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CE9" w:rsidRPr="00B76DF8" w14:paraId="663192BA" w14:textId="77777777" w:rsidTr="00B76DF8">
        <w:trPr>
          <w:trHeight w:val="231"/>
        </w:trPr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2E985267" w14:textId="77777777" w:rsidR="00B32CE9" w:rsidRPr="00B76DF8" w:rsidRDefault="00B32CE9" w:rsidP="00A9300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249E040C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31 (48.05%)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D0E16E6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91 (86.02%)</w:t>
            </w:r>
          </w:p>
        </w:tc>
        <w:tc>
          <w:tcPr>
            <w:tcW w:w="1805" w:type="dxa"/>
            <w:gridSpan w:val="2"/>
            <w:shd w:val="clear" w:color="auto" w:fill="auto"/>
            <w:noWrap/>
            <w:vAlign w:val="center"/>
            <w:hideMark/>
          </w:tcPr>
          <w:p w14:paraId="00916DE5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CE9" w:rsidRPr="00B76DF8" w14:paraId="2C9846FF" w14:textId="77777777" w:rsidTr="00B76DF8">
        <w:trPr>
          <w:trHeight w:val="231"/>
        </w:trPr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16D6CDAE" w14:textId="123E7306" w:rsidR="00B32CE9" w:rsidRPr="00B76DF8" w:rsidRDefault="00B32CE9" w:rsidP="00A9300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moking </w:t>
            </w:r>
            <w:r w:rsidR="000541F9"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499D3E90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075F68D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gridSpan w:val="2"/>
            <w:vMerge w:val="restart"/>
            <w:shd w:val="clear" w:color="auto" w:fill="auto"/>
            <w:noWrap/>
            <w:hideMark/>
          </w:tcPr>
          <w:p w14:paraId="388049B4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CE9" w:rsidRPr="00B76DF8" w14:paraId="6E6ADB24" w14:textId="77777777" w:rsidTr="00B76DF8">
        <w:trPr>
          <w:trHeight w:val="231"/>
        </w:trPr>
        <w:tc>
          <w:tcPr>
            <w:tcW w:w="2843" w:type="dxa"/>
            <w:shd w:val="clear" w:color="auto" w:fill="auto"/>
            <w:noWrap/>
            <w:vAlign w:val="bottom"/>
          </w:tcPr>
          <w:p w14:paraId="68E87ED9" w14:textId="77777777" w:rsidR="00B32CE9" w:rsidRPr="00B76DF8" w:rsidRDefault="00B32CE9" w:rsidP="00A93005">
            <w:pPr>
              <w:spacing w:after="0" w:line="36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3A573F59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553 (32.76%)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 w14:paraId="4025FE1E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633 (59.17%)</w:t>
            </w:r>
          </w:p>
        </w:tc>
        <w:tc>
          <w:tcPr>
            <w:tcW w:w="1805" w:type="dxa"/>
            <w:gridSpan w:val="2"/>
            <w:vMerge/>
            <w:shd w:val="clear" w:color="auto" w:fill="auto"/>
            <w:noWrap/>
            <w:vAlign w:val="center"/>
          </w:tcPr>
          <w:p w14:paraId="0C929500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32CE9" w:rsidRPr="00B76DF8" w14:paraId="1E11D4E7" w14:textId="77777777" w:rsidTr="00B76DF8">
        <w:trPr>
          <w:trHeight w:val="231"/>
        </w:trPr>
        <w:tc>
          <w:tcPr>
            <w:tcW w:w="2843" w:type="dxa"/>
            <w:shd w:val="clear" w:color="auto" w:fill="auto"/>
            <w:noWrap/>
            <w:vAlign w:val="bottom"/>
          </w:tcPr>
          <w:p w14:paraId="1465F27C" w14:textId="77777777" w:rsidR="00B32CE9" w:rsidRPr="00B76DF8" w:rsidRDefault="00B32CE9" w:rsidP="00A93005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26144302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5676 (52.33%)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 w14:paraId="725B73E6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628 (26.51%)</w:t>
            </w:r>
          </w:p>
        </w:tc>
        <w:tc>
          <w:tcPr>
            <w:tcW w:w="1805" w:type="dxa"/>
            <w:gridSpan w:val="2"/>
            <w:vMerge/>
            <w:shd w:val="clear" w:color="auto" w:fill="auto"/>
            <w:noWrap/>
            <w:vAlign w:val="center"/>
          </w:tcPr>
          <w:p w14:paraId="397A2608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32CE9" w:rsidRPr="00B76DF8" w14:paraId="6E3718DE" w14:textId="77777777" w:rsidTr="00B76DF8">
        <w:trPr>
          <w:trHeight w:val="231"/>
        </w:trPr>
        <w:tc>
          <w:tcPr>
            <w:tcW w:w="2843" w:type="dxa"/>
            <w:shd w:val="clear" w:color="auto" w:fill="auto"/>
            <w:noWrap/>
            <w:vAlign w:val="bottom"/>
          </w:tcPr>
          <w:p w14:paraId="2D216D26" w14:textId="77777777" w:rsidR="00B32CE9" w:rsidRPr="00B76DF8" w:rsidRDefault="00B32CE9" w:rsidP="00A93005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-smoker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76650C5D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618 (14.92%)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 w14:paraId="1D984984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879 (14.32%)</w:t>
            </w:r>
          </w:p>
        </w:tc>
        <w:tc>
          <w:tcPr>
            <w:tcW w:w="1805" w:type="dxa"/>
            <w:gridSpan w:val="2"/>
            <w:vMerge/>
            <w:shd w:val="clear" w:color="auto" w:fill="auto"/>
            <w:noWrap/>
            <w:vAlign w:val="center"/>
          </w:tcPr>
          <w:p w14:paraId="76491EFF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32CE9" w:rsidRPr="00B76DF8" w14:paraId="241970B1" w14:textId="77777777" w:rsidTr="00B76DF8">
        <w:trPr>
          <w:trHeight w:val="231"/>
        </w:trPr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52C1DCC8" w14:textId="77777777" w:rsidR="00B32CE9" w:rsidRPr="00B76DF8" w:rsidRDefault="00B32CE9" w:rsidP="00A9300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MI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723FC04A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382 (12.72%)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12C0DCB5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791 (29.23%)</w:t>
            </w:r>
          </w:p>
        </w:tc>
        <w:tc>
          <w:tcPr>
            <w:tcW w:w="1805" w:type="dxa"/>
            <w:gridSpan w:val="2"/>
            <w:shd w:val="clear" w:color="auto" w:fill="auto"/>
            <w:noWrap/>
            <w:vAlign w:val="center"/>
            <w:hideMark/>
          </w:tcPr>
          <w:p w14:paraId="0BDFCF1E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CE9" w:rsidRPr="00B76DF8" w14:paraId="6AE5A59F" w14:textId="77777777" w:rsidTr="00B76DF8">
        <w:trPr>
          <w:trHeight w:val="231"/>
        </w:trPr>
        <w:tc>
          <w:tcPr>
            <w:tcW w:w="2843" w:type="dxa"/>
            <w:shd w:val="clear" w:color="auto" w:fill="auto"/>
            <w:noWrap/>
            <w:vAlign w:val="bottom"/>
          </w:tcPr>
          <w:p w14:paraId="7F04F204" w14:textId="77777777" w:rsidR="00B32CE9" w:rsidRPr="00B76DF8" w:rsidRDefault="00B32CE9" w:rsidP="00A9300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stroke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7BC57ABC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31 (2.12%)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 w14:paraId="62028517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148 (34.92%)</w:t>
            </w:r>
          </w:p>
        </w:tc>
        <w:tc>
          <w:tcPr>
            <w:tcW w:w="1805" w:type="dxa"/>
            <w:gridSpan w:val="2"/>
            <w:shd w:val="clear" w:color="auto" w:fill="auto"/>
            <w:noWrap/>
            <w:vAlign w:val="center"/>
          </w:tcPr>
          <w:p w14:paraId="15B8BADE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CE9" w:rsidRPr="00B76DF8" w14:paraId="34F28F7F" w14:textId="77777777" w:rsidTr="00B76DF8">
        <w:trPr>
          <w:trHeight w:val="231"/>
        </w:trPr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070FAFD7" w14:textId="77777777" w:rsidR="00B32CE9" w:rsidRPr="00B76DF8" w:rsidRDefault="00B32CE9" w:rsidP="00A9300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PCI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7FD96DF2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381 (21.88%)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535BC883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064 (33.59%)</w:t>
            </w:r>
          </w:p>
        </w:tc>
        <w:tc>
          <w:tcPr>
            <w:tcW w:w="1805" w:type="dxa"/>
            <w:gridSpan w:val="2"/>
            <w:shd w:val="clear" w:color="auto" w:fill="auto"/>
            <w:noWrap/>
            <w:vAlign w:val="center"/>
            <w:hideMark/>
          </w:tcPr>
          <w:p w14:paraId="03281D24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CE9" w:rsidRPr="00B76DF8" w14:paraId="3962FF43" w14:textId="77777777" w:rsidTr="00B76DF8">
        <w:trPr>
          <w:trHeight w:val="231"/>
        </w:trPr>
        <w:tc>
          <w:tcPr>
            <w:tcW w:w="2843" w:type="dxa"/>
            <w:shd w:val="clear" w:color="auto" w:fill="auto"/>
            <w:noWrap/>
            <w:vAlign w:val="bottom"/>
          </w:tcPr>
          <w:p w14:paraId="5877D56D" w14:textId="77777777" w:rsidR="00B32CE9" w:rsidRPr="00B76DF8" w:rsidRDefault="00B32CE9" w:rsidP="00A9300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pheral arterial disease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0843A2B9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4 (0.40%)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 w14:paraId="25C64ACE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54 (2.50%)</w:t>
            </w:r>
          </w:p>
        </w:tc>
        <w:tc>
          <w:tcPr>
            <w:tcW w:w="1805" w:type="dxa"/>
            <w:gridSpan w:val="2"/>
            <w:shd w:val="clear" w:color="auto" w:fill="auto"/>
            <w:noWrap/>
            <w:vAlign w:val="center"/>
          </w:tcPr>
          <w:p w14:paraId="43309222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CE9" w:rsidRPr="00B76DF8" w14:paraId="21E22189" w14:textId="77777777" w:rsidTr="00B76DF8">
        <w:trPr>
          <w:trHeight w:val="231"/>
        </w:trPr>
        <w:tc>
          <w:tcPr>
            <w:tcW w:w="2843" w:type="dxa"/>
            <w:shd w:val="clear" w:color="auto" w:fill="auto"/>
            <w:noWrap/>
            <w:vAlign w:val="bottom"/>
          </w:tcPr>
          <w:p w14:paraId="25E7902C" w14:textId="77777777" w:rsidR="00B32CE9" w:rsidRPr="00B76DF8" w:rsidRDefault="00B32CE9" w:rsidP="00A9300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vious CABG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3F92B1DD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94 (0.86%)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 w14:paraId="79BE48DE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29 (2.10%)</w:t>
            </w:r>
          </w:p>
        </w:tc>
        <w:tc>
          <w:tcPr>
            <w:tcW w:w="1805" w:type="dxa"/>
            <w:gridSpan w:val="2"/>
            <w:shd w:val="clear" w:color="auto" w:fill="auto"/>
            <w:noWrap/>
            <w:vAlign w:val="center"/>
          </w:tcPr>
          <w:p w14:paraId="13FE67D5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CE9" w:rsidRPr="00B76DF8" w14:paraId="5536E913" w14:textId="77777777" w:rsidTr="00B76DF8">
        <w:trPr>
          <w:trHeight w:val="231"/>
        </w:trPr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7B2D3F5C" w14:textId="77777777" w:rsidR="00B32CE9" w:rsidRPr="00B76DF8" w:rsidRDefault="00B32CE9" w:rsidP="00A9300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pe of CAD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11E4AE47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CFE8508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gridSpan w:val="2"/>
            <w:shd w:val="clear" w:color="auto" w:fill="auto"/>
            <w:noWrap/>
            <w:vAlign w:val="center"/>
            <w:hideMark/>
          </w:tcPr>
          <w:p w14:paraId="1B422FF7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CE9" w:rsidRPr="00B76DF8" w14:paraId="672DC186" w14:textId="77777777" w:rsidTr="00B76DF8">
        <w:trPr>
          <w:trHeight w:val="231"/>
        </w:trPr>
        <w:tc>
          <w:tcPr>
            <w:tcW w:w="2843" w:type="dxa"/>
            <w:shd w:val="clear" w:color="auto" w:fill="auto"/>
            <w:noWrap/>
            <w:vAlign w:val="center"/>
            <w:hideMark/>
          </w:tcPr>
          <w:p w14:paraId="36986FA5" w14:textId="6EB83811" w:rsidR="00B32CE9" w:rsidRPr="00B76DF8" w:rsidRDefault="00B32CE9" w:rsidP="00A93005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A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10FFDC72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6344 (58.28%)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2B8AA2D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975 (64.62%)</w:t>
            </w:r>
          </w:p>
        </w:tc>
        <w:tc>
          <w:tcPr>
            <w:tcW w:w="1805" w:type="dxa"/>
            <w:gridSpan w:val="2"/>
            <w:shd w:val="clear" w:color="auto" w:fill="auto"/>
            <w:noWrap/>
            <w:vAlign w:val="center"/>
            <w:hideMark/>
          </w:tcPr>
          <w:p w14:paraId="416552FE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32CE9" w:rsidRPr="00B76DF8" w14:paraId="5B27C81B" w14:textId="77777777" w:rsidTr="00B76DF8">
        <w:trPr>
          <w:trHeight w:val="231"/>
        </w:trPr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6166170E" w14:textId="77777777" w:rsidR="00B32CE9" w:rsidRPr="00B76DF8" w:rsidRDefault="00B32CE9" w:rsidP="00A93005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TEMI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248F6B13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687 (15.50%)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D0B7C77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022 (16.62%)</w:t>
            </w:r>
          </w:p>
        </w:tc>
        <w:tc>
          <w:tcPr>
            <w:tcW w:w="1805" w:type="dxa"/>
            <w:gridSpan w:val="2"/>
            <w:shd w:val="clear" w:color="auto" w:fill="auto"/>
            <w:noWrap/>
            <w:vAlign w:val="center"/>
            <w:hideMark/>
          </w:tcPr>
          <w:p w14:paraId="2CB29C6D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32CE9" w:rsidRPr="00B76DF8" w14:paraId="2578EDD5" w14:textId="77777777" w:rsidTr="00B76DF8">
        <w:trPr>
          <w:trHeight w:val="231"/>
        </w:trPr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20348ABA" w14:textId="77777777" w:rsidR="00B32CE9" w:rsidRPr="00B76DF8" w:rsidRDefault="00B32CE9" w:rsidP="00A93005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MI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1ABAD006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855 (26.23%)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0BCB307A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154 (18.76%)</w:t>
            </w:r>
          </w:p>
        </w:tc>
        <w:tc>
          <w:tcPr>
            <w:tcW w:w="1805" w:type="dxa"/>
            <w:gridSpan w:val="2"/>
            <w:shd w:val="clear" w:color="auto" w:fill="auto"/>
            <w:noWrap/>
            <w:vAlign w:val="center"/>
            <w:hideMark/>
          </w:tcPr>
          <w:p w14:paraId="0D0F77F0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32CE9" w:rsidRPr="00B76DF8" w14:paraId="6E07E830" w14:textId="77777777" w:rsidTr="00B76DF8">
        <w:trPr>
          <w:trHeight w:val="231"/>
        </w:trPr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2B48CE56" w14:textId="77777777" w:rsidR="00B32CE9" w:rsidRPr="00B76DF8" w:rsidRDefault="00B32CE9" w:rsidP="00A9300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R, mL/min/1.73 m</w:t>
            </w: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2320776F" w14:textId="0A1B3D51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±23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2F92AE06" w14:textId="50454EB0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="00E86F04"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2</w:t>
            </w:r>
            <w:r w:rsidR="00E86F04"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5" w:type="dxa"/>
            <w:gridSpan w:val="2"/>
            <w:shd w:val="clear" w:color="auto" w:fill="auto"/>
            <w:noWrap/>
            <w:vAlign w:val="center"/>
            <w:hideMark/>
          </w:tcPr>
          <w:p w14:paraId="292AE7B6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CE9" w:rsidRPr="00B76DF8" w14:paraId="179F61A4" w14:textId="77777777" w:rsidTr="00B76DF8">
        <w:trPr>
          <w:trHeight w:val="231"/>
        </w:trPr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406366AF" w14:textId="77777777" w:rsidR="00B32CE9" w:rsidRPr="00B76DF8" w:rsidRDefault="00B32CE9" w:rsidP="00A9300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VEF (%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40671B1F" w14:textId="58F3CACF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±</w:t>
            </w:r>
            <w:r w:rsidR="00E86F04"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4E883C0B" w14:textId="4D89B7E3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±</w:t>
            </w:r>
            <w:r w:rsidR="00E86F04"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05" w:type="dxa"/>
            <w:gridSpan w:val="2"/>
            <w:shd w:val="clear" w:color="auto" w:fill="auto"/>
            <w:noWrap/>
            <w:vAlign w:val="center"/>
            <w:hideMark/>
          </w:tcPr>
          <w:p w14:paraId="5B744C49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CE9" w:rsidRPr="00B76DF8" w14:paraId="6876D112" w14:textId="77777777" w:rsidTr="00B76DF8">
        <w:trPr>
          <w:trHeight w:val="231"/>
        </w:trPr>
        <w:tc>
          <w:tcPr>
            <w:tcW w:w="2843" w:type="dxa"/>
            <w:shd w:val="clear" w:color="auto" w:fill="auto"/>
            <w:noWrap/>
            <w:vAlign w:val="bottom"/>
            <w:hideMark/>
          </w:tcPr>
          <w:p w14:paraId="5871913D" w14:textId="77777777" w:rsidR="00B32CE9" w:rsidRPr="00B76DF8" w:rsidRDefault="00B32CE9" w:rsidP="00A9300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emia</w:t>
            </w: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17DDC800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8 (10.51%)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14:paraId="324E5EA0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6 (23.07%)</w:t>
            </w:r>
          </w:p>
        </w:tc>
        <w:tc>
          <w:tcPr>
            <w:tcW w:w="1805" w:type="dxa"/>
            <w:gridSpan w:val="2"/>
            <w:shd w:val="clear" w:color="auto" w:fill="auto"/>
            <w:noWrap/>
            <w:vAlign w:val="center"/>
            <w:hideMark/>
          </w:tcPr>
          <w:p w14:paraId="0390E391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CE9" w:rsidRPr="00B76DF8" w14:paraId="6BBE68CB" w14:textId="77777777" w:rsidTr="00B76DF8">
        <w:trPr>
          <w:gridAfter w:val="1"/>
          <w:wAfter w:w="10" w:type="dxa"/>
          <w:trHeight w:val="231"/>
        </w:trPr>
        <w:tc>
          <w:tcPr>
            <w:tcW w:w="8764" w:type="dxa"/>
            <w:gridSpan w:val="4"/>
            <w:shd w:val="clear" w:color="auto" w:fill="auto"/>
            <w:noWrap/>
            <w:vAlign w:val="bottom"/>
            <w:hideMark/>
          </w:tcPr>
          <w:p w14:paraId="313F7D80" w14:textId="77777777" w:rsidR="00B32CE9" w:rsidRPr="00B76DF8" w:rsidRDefault="00B32CE9" w:rsidP="00A9300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tions at discharge</w:t>
            </w:r>
          </w:p>
        </w:tc>
      </w:tr>
      <w:tr w:rsidR="00B32CE9" w:rsidRPr="00B76DF8" w14:paraId="5DF17382" w14:textId="77777777" w:rsidTr="00B76DF8">
        <w:trPr>
          <w:trHeight w:val="231"/>
        </w:trPr>
        <w:tc>
          <w:tcPr>
            <w:tcW w:w="2843" w:type="dxa"/>
            <w:shd w:val="clear" w:color="auto" w:fill="auto"/>
            <w:noWrap/>
            <w:vAlign w:val="bottom"/>
          </w:tcPr>
          <w:p w14:paraId="02C73706" w14:textId="77777777" w:rsidR="00B32CE9" w:rsidRPr="00B76DF8" w:rsidRDefault="00B32CE9" w:rsidP="00A93005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irin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2F969DA6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0687 (98.17%)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 w14:paraId="402AB330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5992 (97.42%)</w:t>
            </w:r>
          </w:p>
        </w:tc>
        <w:tc>
          <w:tcPr>
            <w:tcW w:w="1805" w:type="dxa"/>
            <w:gridSpan w:val="2"/>
            <w:shd w:val="clear" w:color="auto" w:fill="auto"/>
            <w:noWrap/>
            <w:vAlign w:val="center"/>
          </w:tcPr>
          <w:p w14:paraId="412906AA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CE9" w:rsidRPr="00B76DF8" w14:paraId="7502293C" w14:textId="77777777" w:rsidTr="00B76DF8">
        <w:trPr>
          <w:trHeight w:val="231"/>
        </w:trPr>
        <w:tc>
          <w:tcPr>
            <w:tcW w:w="2843" w:type="dxa"/>
            <w:shd w:val="clear" w:color="auto" w:fill="auto"/>
            <w:noWrap/>
            <w:vAlign w:val="bottom"/>
          </w:tcPr>
          <w:p w14:paraId="12E93492" w14:textId="77777777" w:rsidR="00B32CE9" w:rsidRPr="00B76DF8" w:rsidRDefault="00B32CE9" w:rsidP="00A93005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Y12 Receptor Inhibitor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17927F90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12" w:type="dxa"/>
            <w:shd w:val="clear" w:color="auto" w:fill="auto"/>
            <w:noWrap/>
            <w:vAlign w:val="center"/>
          </w:tcPr>
          <w:p w14:paraId="6A346577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5" w:type="dxa"/>
            <w:gridSpan w:val="2"/>
            <w:shd w:val="clear" w:color="auto" w:fill="auto"/>
            <w:noWrap/>
            <w:vAlign w:val="center"/>
          </w:tcPr>
          <w:p w14:paraId="7725823C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CE9" w:rsidRPr="00B76DF8" w14:paraId="29ACB945" w14:textId="77777777" w:rsidTr="00B76DF8">
        <w:trPr>
          <w:trHeight w:val="231"/>
        </w:trPr>
        <w:tc>
          <w:tcPr>
            <w:tcW w:w="2843" w:type="dxa"/>
            <w:shd w:val="clear" w:color="auto" w:fill="auto"/>
            <w:noWrap/>
            <w:vAlign w:val="bottom"/>
          </w:tcPr>
          <w:p w14:paraId="6EF4E34C" w14:textId="77777777" w:rsidR="00B32CE9" w:rsidRPr="00B76DF8" w:rsidRDefault="00B32CE9" w:rsidP="00A93005">
            <w:pPr>
              <w:spacing w:after="0" w:line="36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pidogrel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43C0C83B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079 (37.78%)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 w14:paraId="55CE4F62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530 (25.19%)</w:t>
            </w:r>
          </w:p>
        </w:tc>
        <w:tc>
          <w:tcPr>
            <w:tcW w:w="1805" w:type="dxa"/>
            <w:gridSpan w:val="2"/>
            <w:shd w:val="clear" w:color="auto" w:fill="auto"/>
            <w:noWrap/>
            <w:vAlign w:val="center"/>
          </w:tcPr>
          <w:p w14:paraId="66C8352C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32CE9" w:rsidRPr="00B76DF8" w14:paraId="3654F060" w14:textId="77777777" w:rsidTr="00B76DF8">
        <w:trPr>
          <w:trHeight w:val="231"/>
        </w:trPr>
        <w:tc>
          <w:tcPr>
            <w:tcW w:w="2843" w:type="dxa"/>
            <w:shd w:val="clear" w:color="auto" w:fill="auto"/>
            <w:noWrap/>
            <w:vAlign w:val="bottom"/>
          </w:tcPr>
          <w:p w14:paraId="624C4F33" w14:textId="77777777" w:rsidR="00B32CE9" w:rsidRPr="00B76DF8" w:rsidRDefault="00B32CE9" w:rsidP="00A93005">
            <w:pPr>
              <w:spacing w:after="0" w:line="36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cagrelor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24874E24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6718 (62.22%)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 w14:paraId="75CD8328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543 (74.81%)</w:t>
            </w:r>
          </w:p>
        </w:tc>
        <w:tc>
          <w:tcPr>
            <w:tcW w:w="1805" w:type="dxa"/>
            <w:gridSpan w:val="2"/>
            <w:shd w:val="clear" w:color="auto" w:fill="auto"/>
            <w:noWrap/>
            <w:vAlign w:val="center"/>
          </w:tcPr>
          <w:p w14:paraId="682D8BB1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32CE9" w:rsidRPr="00B76DF8" w14:paraId="466B7FB4" w14:textId="77777777" w:rsidTr="00B76DF8">
        <w:trPr>
          <w:trHeight w:val="231"/>
        </w:trPr>
        <w:tc>
          <w:tcPr>
            <w:tcW w:w="2843" w:type="dxa"/>
            <w:shd w:val="clear" w:color="auto" w:fill="auto"/>
            <w:noWrap/>
            <w:vAlign w:val="bottom"/>
          </w:tcPr>
          <w:p w14:paraId="73965C01" w14:textId="77777777" w:rsidR="00B32CE9" w:rsidRPr="00B76DF8" w:rsidRDefault="00B32CE9" w:rsidP="00A93005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-blockers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6A5476FD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7384 (67.83%)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 w14:paraId="4565C604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404 (71.60%)</w:t>
            </w:r>
          </w:p>
        </w:tc>
        <w:tc>
          <w:tcPr>
            <w:tcW w:w="1805" w:type="dxa"/>
            <w:gridSpan w:val="2"/>
            <w:shd w:val="clear" w:color="auto" w:fill="auto"/>
            <w:noWrap/>
            <w:vAlign w:val="center"/>
          </w:tcPr>
          <w:p w14:paraId="6C6A55D3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CE9" w:rsidRPr="00B76DF8" w14:paraId="7874784E" w14:textId="77777777" w:rsidTr="00B76DF8">
        <w:trPr>
          <w:trHeight w:val="231"/>
        </w:trPr>
        <w:tc>
          <w:tcPr>
            <w:tcW w:w="2843" w:type="dxa"/>
            <w:shd w:val="clear" w:color="auto" w:fill="auto"/>
            <w:noWrap/>
            <w:vAlign w:val="bottom"/>
          </w:tcPr>
          <w:p w14:paraId="250F0691" w14:textId="77777777" w:rsidR="00B32CE9" w:rsidRPr="00B76DF8" w:rsidRDefault="00B32CE9" w:rsidP="00A93005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I/ARB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4C7BAAE9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6809 (62.55%)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 w14:paraId="3F589C5D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345 (70.64%)</w:t>
            </w:r>
          </w:p>
        </w:tc>
        <w:tc>
          <w:tcPr>
            <w:tcW w:w="1805" w:type="dxa"/>
            <w:gridSpan w:val="2"/>
            <w:shd w:val="clear" w:color="auto" w:fill="auto"/>
            <w:noWrap/>
            <w:vAlign w:val="center"/>
          </w:tcPr>
          <w:p w14:paraId="45736EF5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CE9" w:rsidRPr="00B76DF8" w14:paraId="1594B734" w14:textId="77777777" w:rsidTr="00B76DF8">
        <w:trPr>
          <w:trHeight w:val="231"/>
        </w:trPr>
        <w:tc>
          <w:tcPr>
            <w:tcW w:w="2843" w:type="dxa"/>
            <w:shd w:val="clear" w:color="auto" w:fill="auto"/>
            <w:noWrap/>
            <w:vAlign w:val="bottom"/>
          </w:tcPr>
          <w:p w14:paraId="2738373B" w14:textId="77777777" w:rsidR="00B32CE9" w:rsidRPr="00B76DF8" w:rsidRDefault="00B32CE9" w:rsidP="00A93005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ins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32ABA5AE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0109 (92.86%)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 w14:paraId="7DFFD67B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5683 (92.39%)</w:t>
            </w:r>
          </w:p>
        </w:tc>
        <w:tc>
          <w:tcPr>
            <w:tcW w:w="1805" w:type="dxa"/>
            <w:gridSpan w:val="2"/>
            <w:shd w:val="clear" w:color="auto" w:fill="auto"/>
            <w:noWrap/>
            <w:vAlign w:val="center"/>
          </w:tcPr>
          <w:p w14:paraId="5AD41775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B32CE9" w:rsidRPr="00B76DF8" w14:paraId="6C2A7125" w14:textId="77777777" w:rsidTr="00B76DF8">
        <w:trPr>
          <w:trHeight w:val="231"/>
        </w:trPr>
        <w:tc>
          <w:tcPr>
            <w:tcW w:w="2843" w:type="dxa"/>
            <w:shd w:val="clear" w:color="auto" w:fill="auto"/>
            <w:noWrap/>
            <w:vAlign w:val="bottom"/>
          </w:tcPr>
          <w:p w14:paraId="0544F540" w14:textId="77777777" w:rsidR="00B32CE9" w:rsidRPr="00B76DF8" w:rsidRDefault="00B32CE9" w:rsidP="00A93005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n pump inhibitors</w:t>
            </w:r>
          </w:p>
        </w:tc>
        <w:tc>
          <w:tcPr>
            <w:tcW w:w="2114" w:type="dxa"/>
            <w:shd w:val="clear" w:color="auto" w:fill="auto"/>
            <w:noWrap/>
            <w:vAlign w:val="center"/>
          </w:tcPr>
          <w:p w14:paraId="418143EF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065 (37.34%)</w:t>
            </w:r>
          </w:p>
        </w:tc>
        <w:tc>
          <w:tcPr>
            <w:tcW w:w="2012" w:type="dxa"/>
            <w:shd w:val="clear" w:color="auto" w:fill="auto"/>
            <w:noWrap/>
            <w:vAlign w:val="center"/>
          </w:tcPr>
          <w:p w14:paraId="1717FDB2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282 (37.10%)</w:t>
            </w:r>
          </w:p>
        </w:tc>
        <w:tc>
          <w:tcPr>
            <w:tcW w:w="1805" w:type="dxa"/>
            <w:gridSpan w:val="2"/>
            <w:shd w:val="clear" w:color="auto" w:fill="auto"/>
            <w:noWrap/>
            <w:vAlign w:val="center"/>
          </w:tcPr>
          <w:p w14:paraId="0E6C4F4A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</w:tr>
    </w:tbl>
    <w:p w14:paraId="1E1FFD08" w14:textId="5BD1F085" w:rsidR="000541F9" w:rsidRPr="00B76DF8" w:rsidRDefault="000541F9" w:rsidP="000541F9">
      <w:pPr>
        <w:spacing w:after="0" w:line="480" w:lineRule="auto"/>
        <w:ind w:left="-20"/>
        <w:rPr>
          <w:rFonts w:ascii="Arial" w:eastAsia="宋体" w:hAnsi="Arial" w:cs="Arial"/>
          <w:color w:val="000000"/>
          <w:sz w:val="20"/>
          <w:szCs w:val="20"/>
        </w:rPr>
      </w:pPr>
      <w:r w:rsidRPr="00B76DF8">
        <w:rPr>
          <w:rFonts w:ascii="Arial" w:eastAsia="宋体" w:hAnsi="Arial" w:cs="Arial"/>
          <w:color w:val="000000"/>
          <w:sz w:val="20"/>
          <w:szCs w:val="20"/>
        </w:rPr>
        <w:t>Values are mean ± SD or No. (%).</w:t>
      </w:r>
      <w:r w:rsidR="00D50530" w:rsidRPr="00B76DF8">
        <w:rPr>
          <w:rFonts w:ascii="Arial" w:eastAsia="宋体" w:hAnsi="Arial" w:cs="Arial"/>
          <w:color w:val="000000"/>
          <w:sz w:val="20"/>
          <w:szCs w:val="20"/>
        </w:rPr>
        <w:t xml:space="preserve"> </w:t>
      </w:r>
      <w:r w:rsidRPr="00B76DF8">
        <w:rPr>
          <w:rFonts w:ascii="Arial" w:eastAsia="宋体" w:hAnsi="Arial" w:cs="Arial"/>
          <w:color w:val="000000"/>
          <w:sz w:val="20"/>
          <w:szCs w:val="20"/>
        </w:rPr>
        <w:t>Abbreviation: MI, myocardial infarction; PCI, percutaneous coronary intervention; CABG, coronary artery bypass graft; CAD, coronary artery disease;</w:t>
      </w:r>
      <w:r w:rsidR="00D50530" w:rsidRPr="00B76DF8">
        <w:t xml:space="preserve"> </w:t>
      </w:r>
      <w:r w:rsidR="00D50530" w:rsidRPr="00B76DF8">
        <w:rPr>
          <w:rFonts w:ascii="Arial" w:eastAsia="宋体" w:hAnsi="Arial" w:cs="Arial"/>
          <w:color w:val="000000"/>
          <w:sz w:val="20"/>
          <w:szCs w:val="20"/>
        </w:rPr>
        <w:t xml:space="preserve">UA, unstable angina; </w:t>
      </w:r>
      <w:r w:rsidRPr="00B76DF8">
        <w:rPr>
          <w:rFonts w:ascii="Arial" w:eastAsia="宋体" w:hAnsi="Arial" w:cs="Arial"/>
          <w:color w:val="000000"/>
          <w:sz w:val="20"/>
          <w:szCs w:val="20"/>
        </w:rPr>
        <w:t xml:space="preserve">STEMI, ST-segment–elevation myocardial infarction; NSTEMI, non–ST-segment–elevation myocardial infarction; </w:t>
      </w:r>
      <w:r w:rsidR="00A92A53" w:rsidRPr="00B76DF8">
        <w:rPr>
          <w:rFonts w:ascii="Times New Roman" w:eastAsia="宋体" w:hAnsi="Times New Roman" w:cs="Times New Roman"/>
          <w:color w:val="000000"/>
          <w:sz w:val="24"/>
          <w:szCs w:val="24"/>
        </w:rPr>
        <w:t>eGFR, estimated glomerular filtration rate</w:t>
      </w:r>
      <w:r w:rsidRPr="00B76DF8">
        <w:rPr>
          <w:rFonts w:ascii="Arial" w:eastAsia="宋体" w:hAnsi="Arial" w:cs="Arial"/>
          <w:color w:val="000000"/>
          <w:sz w:val="20"/>
          <w:szCs w:val="20"/>
        </w:rPr>
        <w:t>; LVEF, left ventricular ejection fraction; ACEI/ARB, angiotensin converting enzyme inhibitor/angiotensin II receptor blocker</w:t>
      </w:r>
    </w:p>
    <w:p w14:paraId="4C3AECAE" w14:textId="77777777" w:rsidR="000541F9" w:rsidRPr="00B76DF8" w:rsidRDefault="000541F9" w:rsidP="000541F9">
      <w:pPr>
        <w:pStyle w:val="a9"/>
        <w:numPr>
          <w:ilvl w:val="0"/>
          <w:numId w:val="4"/>
        </w:numPr>
        <w:spacing w:after="0" w:line="480" w:lineRule="auto"/>
        <w:rPr>
          <w:rFonts w:ascii="Arial" w:eastAsia="宋体" w:hAnsi="Arial" w:cs="Arial"/>
          <w:color w:val="000000"/>
          <w:sz w:val="20"/>
          <w:szCs w:val="20"/>
        </w:rPr>
      </w:pPr>
      <w:r w:rsidRPr="00B76DF8">
        <w:rPr>
          <w:rFonts w:ascii="Arial" w:eastAsia="宋体" w:hAnsi="Arial" w:cs="Arial"/>
          <w:color w:val="000000"/>
          <w:sz w:val="20"/>
          <w:szCs w:val="20"/>
        </w:rPr>
        <w:t>Anemia was defined as hemoglobin &lt;13g/dL for men or &lt;12g/dL for women.</w:t>
      </w:r>
    </w:p>
    <w:p w14:paraId="36D1F38D" w14:textId="77777777" w:rsidR="00B32CE9" w:rsidRPr="00B76DF8" w:rsidRDefault="00B32CE9" w:rsidP="00B32CE9">
      <w:pPr>
        <w:rPr>
          <w:rFonts w:ascii="Arial" w:hAnsi="Arial" w:cs="Arial"/>
          <w:sz w:val="20"/>
          <w:szCs w:val="20"/>
        </w:rPr>
      </w:pPr>
      <w:r w:rsidRPr="00B76DF8">
        <w:rPr>
          <w:rFonts w:ascii="Arial" w:hAnsi="Arial" w:cs="Arial"/>
          <w:sz w:val="20"/>
          <w:szCs w:val="20"/>
        </w:rPr>
        <w:br w:type="page"/>
      </w:r>
    </w:p>
    <w:p w14:paraId="2F7949A1" w14:textId="29EBA67F" w:rsidR="00B32CE9" w:rsidRPr="00B76DF8" w:rsidRDefault="00B32CE9" w:rsidP="00B32CE9">
      <w:pPr>
        <w:rPr>
          <w:rFonts w:ascii="Arial" w:eastAsia="宋体" w:hAnsi="Arial" w:cs="Arial"/>
          <w:b/>
          <w:bCs/>
          <w:sz w:val="20"/>
          <w:szCs w:val="20"/>
        </w:rPr>
      </w:pPr>
      <w:r w:rsidRPr="00B76DF8">
        <w:rPr>
          <w:rFonts w:ascii="Arial" w:eastAsia="宋体" w:hAnsi="Arial" w:cs="Arial"/>
          <w:b/>
          <w:bCs/>
          <w:sz w:val="20"/>
          <w:szCs w:val="20"/>
        </w:rPr>
        <w:t xml:space="preserve">Supplemental Table </w:t>
      </w:r>
      <w:r w:rsidR="000541F9" w:rsidRPr="00B76DF8">
        <w:rPr>
          <w:rFonts w:ascii="Arial" w:eastAsia="宋体" w:hAnsi="Arial" w:cs="Arial"/>
          <w:b/>
          <w:bCs/>
          <w:sz w:val="20"/>
          <w:szCs w:val="20"/>
        </w:rPr>
        <w:t>2</w:t>
      </w:r>
      <w:r w:rsidRPr="00B76DF8">
        <w:rPr>
          <w:rFonts w:ascii="Arial" w:eastAsia="宋体" w:hAnsi="Arial" w:cs="Arial"/>
          <w:b/>
          <w:bCs/>
          <w:sz w:val="20"/>
          <w:szCs w:val="20"/>
        </w:rPr>
        <w:t xml:space="preserve">. </w:t>
      </w:r>
      <w:bookmarkStart w:id="2" w:name="_Hlk95157763"/>
      <w:r w:rsidR="000541F9" w:rsidRPr="00B76DF8">
        <w:rPr>
          <w:rFonts w:ascii="Arial" w:eastAsia="宋体" w:hAnsi="Arial" w:cs="Arial"/>
          <w:b/>
          <w:bCs/>
          <w:sz w:val="20"/>
          <w:szCs w:val="20"/>
        </w:rPr>
        <w:t xml:space="preserve">Comparison of lesion characteristics and procedural results between low-risk and high-risk groups according </w:t>
      </w:r>
      <w:r w:rsidRPr="00B76DF8">
        <w:rPr>
          <w:rFonts w:ascii="Arial" w:eastAsia="宋体" w:hAnsi="Arial" w:cs="Arial"/>
          <w:b/>
          <w:bCs/>
          <w:sz w:val="20"/>
          <w:szCs w:val="20"/>
        </w:rPr>
        <w:t>to the CHA2DS2-VASc score.</w:t>
      </w:r>
    </w:p>
    <w:bookmarkEnd w:id="2"/>
    <w:tbl>
      <w:tblPr>
        <w:tblW w:w="8573" w:type="dxa"/>
        <w:tblLayout w:type="fixed"/>
        <w:tblLook w:val="04A0" w:firstRow="1" w:lastRow="0" w:firstColumn="1" w:lastColumn="0" w:noHBand="0" w:noVBand="1"/>
      </w:tblPr>
      <w:tblGrid>
        <w:gridCol w:w="3359"/>
        <w:gridCol w:w="1915"/>
        <w:gridCol w:w="1915"/>
        <w:gridCol w:w="1384"/>
      </w:tblGrid>
      <w:tr w:rsidR="00B32CE9" w:rsidRPr="00B76DF8" w14:paraId="645A435E" w14:textId="77777777" w:rsidTr="00A93005">
        <w:trPr>
          <w:trHeight w:val="232"/>
        </w:trPr>
        <w:tc>
          <w:tcPr>
            <w:tcW w:w="3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846C" w14:textId="77777777" w:rsidR="00B32CE9" w:rsidRPr="00B76DF8" w:rsidRDefault="00B32CE9" w:rsidP="00A9300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870265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2DS2-VASc&lt;3</w:t>
            </w: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N=10886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73AA63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2DS2-VASc≥3</w:t>
            </w: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N=6151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A608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宋体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133C6A" w:rsidRPr="00B76DF8" w14:paraId="49E7FE25" w14:textId="77777777" w:rsidTr="00285DA5">
        <w:trPr>
          <w:trHeight w:val="288"/>
        </w:trPr>
        <w:tc>
          <w:tcPr>
            <w:tcW w:w="3359" w:type="dxa"/>
            <w:shd w:val="clear" w:color="auto" w:fill="auto"/>
            <w:noWrap/>
            <w:vAlign w:val="bottom"/>
          </w:tcPr>
          <w:p w14:paraId="6B82D3BC" w14:textId="4F5DD371" w:rsidR="00133C6A" w:rsidRPr="00B76DF8" w:rsidRDefault="00133C6A" w:rsidP="00133C6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dial artery</w:t>
            </w:r>
          </w:p>
        </w:tc>
        <w:tc>
          <w:tcPr>
            <w:tcW w:w="1915" w:type="dxa"/>
            <w:shd w:val="clear" w:color="auto" w:fill="auto"/>
            <w:noWrap/>
            <w:vAlign w:val="bottom"/>
          </w:tcPr>
          <w:p w14:paraId="1501B887" w14:textId="5D857522" w:rsidR="00133C6A" w:rsidRPr="00B76DF8" w:rsidRDefault="00133C6A" w:rsidP="00133C6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26 (93.94%)</w:t>
            </w:r>
          </w:p>
        </w:tc>
        <w:tc>
          <w:tcPr>
            <w:tcW w:w="1915" w:type="dxa"/>
            <w:shd w:val="clear" w:color="auto" w:fill="auto"/>
            <w:noWrap/>
            <w:vAlign w:val="center"/>
          </w:tcPr>
          <w:p w14:paraId="7E10D5CD" w14:textId="63EB8672" w:rsidR="00133C6A" w:rsidRPr="00B76DF8" w:rsidRDefault="00133C6A" w:rsidP="00133C6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97 (89.37%)</w:t>
            </w:r>
          </w:p>
        </w:tc>
        <w:tc>
          <w:tcPr>
            <w:tcW w:w="1384" w:type="dxa"/>
            <w:shd w:val="clear" w:color="auto" w:fill="auto"/>
            <w:noWrap/>
            <w:vAlign w:val="bottom"/>
          </w:tcPr>
          <w:p w14:paraId="66E7139B" w14:textId="5D91AF3C" w:rsidR="00133C6A" w:rsidRPr="00B76DF8" w:rsidRDefault="00133C6A" w:rsidP="00133C6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CE9" w:rsidRPr="00B76DF8" w14:paraId="7E1D1AE8" w14:textId="77777777" w:rsidTr="00A93005">
        <w:trPr>
          <w:trHeight w:val="288"/>
        </w:trPr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75D74B68" w14:textId="77777777" w:rsidR="00B32CE9" w:rsidRPr="00B76DF8" w:rsidRDefault="00B32CE9" w:rsidP="00A9300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rget vessel location</w:t>
            </w:r>
          </w:p>
        </w:tc>
        <w:tc>
          <w:tcPr>
            <w:tcW w:w="1915" w:type="dxa"/>
            <w:shd w:val="clear" w:color="auto" w:fill="auto"/>
            <w:noWrap/>
            <w:vAlign w:val="bottom"/>
            <w:hideMark/>
          </w:tcPr>
          <w:p w14:paraId="5F74C1F3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shd w:val="clear" w:color="auto" w:fill="auto"/>
            <w:noWrap/>
            <w:vAlign w:val="center"/>
            <w:hideMark/>
          </w:tcPr>
          <w:p w14:paraId="1D417A25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3F7A25F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541F9" w:rsidRPr="00B76DF8" w14:paraId="42ABEA92" w14:textId="77777777" w:rsidTr="00952648">
        <w:trPr>
          <w:trHeight w:val="288"/>
        </w:trPr>
        <w:tc>
          <w:tcPr>
            <w:tcW w:w="3359" w:type="dxa"/>
            <w:shd w:val="clear" w:color="auto" w:fill="auto"/>
            <w:noWrap/>
            <w:hideMark/>
          </w:tcPr>
          <w:p w14:paraId="3D9E34FC" w14:textId="70E17730" w:rsidR="000541F9" w:rsidRPr="00B76DF8" w:rsidRDefault="000541F9" w:rsidP="000541F9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sz w:val="20"/>
                <w:szCs w:val="20"/>
              </w:rPr>
              <w:t>LM</w:t>
            </w:r>
          </w:p>
        </w:tc>
        <w:tc>
          <w:tcPr>
            <w:tcW w:w="1915" w:type="dxa"/>
            <w:shd w:val="clear" w:color="auto" w:fill="auto"/>
            <w:noWrap/>
            <w:vAlign w:val="center"/>
            <w:hideMark/>
          </w:tcPr>
          <w:p w14:paraId="79638761" w14:textId="77777777" w:rsidR="000541F9" w:rsidRPr="00B76DF8" w:rsidRDefault="000541F9" w:rsidP="000541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546 (5.02%)</w:t>
            </w:r>
          </w:p>
        </w:tc>
        <w:tc>
          <w:tcPr>
            <w:tcW w:w="1915" w:type="dxa"/>
            <w:shd w:val="clear" w:color="auto" w:fill="auto"/>
            <w:noWrap/>
            <w:vAlign w:val="center"/>
            <w:hideMark/>
          </w:tcPr>
          <w:p w14:paraId="7A4D7A4A" w14:textId="77777777" w:rsidR="000541F9" w:rsidRPr="00B76DF8" w:rsidRDefault="000541F9" w:rsidP="000541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67 (5.97%)</w:t>
            </w:r>
          </w:p>
        </w:tc>
        <w:tc>
          <w:tcPr>
            <w:tcW w:w="1384" w:type="dxa"/>
            <w:shd w:val="clear" w:color="auto" w:fill="auto"/>
            <w:hideMark/>
          </w:tcPr>
          <w:p w14:paraId="09595203" w14:textId="77777777" w:rsidR="000541F9" w:rsidRPr="00B76DF8" w:rsidRDefault="000541F9" w:rsidP="000541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0541F9" w:rsidRPr="00B76DF8" w14:paraId="0ECD3EBC" w14:textId="77777777" w:rsidTr="00952648">
        <w:trPr>
          <w:trHeight w:val="288"/>
        </w:trPr>
        <w:tc>
          <w:tcPr>
            <w:tcW w:w="3359" w:type="dxa"/>
            <w:shd w:val="clear" w:color="auto" w:fill="auto"/>
            <w:noWrap/>
            <w:hideMark/>
          </w:tcPr>
          <w:p w14:paraId="5852C6B1" w14:textId="4F91621A" w:rsidR="000541F9" w:rsidRPr="00B76DF8" w:rsidRDefault="000541F9" w:rsidP="000541F9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sz w:val="20"/>
                <w:szCs w:val="20"/>
              </w:rPr>
              <w:t>LAD</w:t>
            </w:r>
          </w:p>
        </w:tc>
        <w:tc>
          <w:tcPr>
            <w:tcW w:w="1915" w:type="dxa"/>
            <w:shd w:val="clear" w:color="auto" w:fill="auto"/>
            <w:noWrap/>
            <w:vAlign w:val="center"/>
            <w:hideMark/>
          </w:tcPr>
          <w:p w14:paraId="7A9D6477" w14:textId="77777777" w:rsidR="000541F9" w:rsidRPr="00B76DF8" w:rsidRDefault="000541F9" w:rsidP="000541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5836 (53.61%)</w:t>
            </w:r>
          </w:p>
        </w:tc>
        <w:tc>
          <w:tcPr>
            <w:tcW w:w="1915" w:type="dxa"/>
            <w:shd w:val="clear" w:color="auto" w:fill="auto"/>
            <w:noWrap/>
            <w:vAlign w:val="center"/>
            <w:hideMark/>
          </w:tcPr>
          <w:p w14:paraId="03242637" w14:textId="77777777" w:rsidR="000541F9" w:rsidRPr="00B76DF8" w:rsidRDefault="000541F9" w:rsidP="000541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200 (52.02%)</w:t>
            </w:r>
          </w:p>
        </w:tc>
        <w:tc>
          <w:tcPr>
            <w:tcW w:w="1384" w:type="dxa"/>
            <w:shd w:val="clear" w:color="auto" w:fill="auto"/>
            <w:hideMark/>
          </w:tcPr>
          <w:p w14:paraId="1CDABE8F" w14:textId="77777777" w:rsidR="000541F9" w:rsidRPr="00B76DF8" w:rsidRDefault="000541F9" w:rsidP="000541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宋体" w:hAnsi="Arial" w:cs="Arial"/>
                <w:color w:val="000000"/>
                <w:sz w:val="20"/>
                <w:szCs w:val="20"/>
              </w:rPr>
              <w:t>&lt;</w:t>
            </w:r>
            <w:r w:rsidRPr="00B76DF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0541F9" w:rsidRPr="00B76DF8" w14:paraId="08BA58DD" w14:textId="77777777" w:rsidTr="00952648">
        <w:trPr>
          <w:trHeight w:val="288"/>
        </w:trPr>
        <w:tc>
          <w:tcPr>
            <w:tcW w:w="3359" w:type="dxa"/>
            <w:shd w:val="clear" w:color="auto" w:fill="auto"/>
            <w:noWrap/>
            <w:hideMark/>
          </w:tcPr>
          <w:p w14:paraId="72EC610D" w14:textId="57F6037A" w:rsidR="000541F9" w:rsidRPr="00B76DF8" w:rsidRDefault="000541F9" w:rsidP="000541F9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sz w:val="20"/>
                <w:szCs w:val="20"/>
              </w:rPr>
              <w:t>LCX</w:t>
            </w:r>
          </w:p>
        </w:tc>
        <w:tc>
          <w:tcPr>
            <w:tcW w:w="1915" w:type="dxa"/>
            <w:shd w:val="clear" w:color="auto" w:fill="auto"/>
            <w:noWrap/>
            <w:vAlign w:val="center"/>
            <w:hideMark/>
          </w:tcPr>
          <w:p w14:paraId="715416BF" w14:textId="77777777" w:rsidR="000541F9" w:rsidRPr="00B76DF8" w:rsidRDefault="000541F9" w:rsidP="000541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515 (23.10%)</w:t>
            </w:r>
          </w:p>
        </w:tc>
        <w:tc>
          <w:tcPr>
            <w:tcW w:w="1915" w:type="dxa"/>
            <w:shd w:val="clear" w:color="auto" w:fill="auto"/>
            <w:noWrap/>
            <w:vAlign w:val="center"/>
            <w:hideMark/>
          </w:tcPr>
          <w:p w14:paraId="41F9944C" w14:textId="77777777" w:rsidR="000541F9" w:rsidRPr="00B76DF8" w:rsidRDefault="000541F9" w:rsidP="000541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526 (24.81%)</w:t>
            </w:r>
          </w:p>
        </w:tc>
        <w:tc>
          <w:tcPr>
            <w:tcW w:w="1384" w:type="dxa"/>
            <w:shd w:val="clear" w:color="auto" w:fill="auto"/>
            <w:hideMark/>
          </w:tcPr>
          <w:p w14:paraId="1EBB0BA4" w14:textId="77777777" w:rsidR="000541F9" w:rsidRPr="00B76DF8" w:rsidRDefault="000541F9" w:rsidP="000541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0541F9" w:rsidRPr="00B76DF8" w14:paraId="6508B17B" w14:textId="77777777" w:rsidTr="00952648">
        <w:trPr>
          <w:trHeight w:val="288"/>
        </w:trPr>
        <w:tc>
          <w:tcPr>
            <w:tcW w:w="3359" w:type="dxa"/>
            <w:shd w:val="clear" w:color="auto" w:fill="auto"/>
            <w:noWrap/>
            <w:hideMark/>
          </w:tcPr>
          <w:p w14:paraId="6FEFD84B" w14:textId="02EA3EC4" w:rsidR="000541F9" w:rsidRPr="00B76DF8" w:rsidRDefault="000541F9" w:rsidP="000541F9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sz w:val="20"/>
                <w:szCs w:val="20"/>
              </w:rPr>
              <w:t>RCA</w:t>
            </w:r>
          </w:p>
        </w:tc>
        <w:tc>
          <w:tcPr>
            <w:tcW w:w="1915" w:type="dxa"/>
            <w:shd w:val="clear" w:color="auto" w:fill="auto"/>
            <w:noWrap/>
            <w:vAlign w:val="center"/>
            <w:hideMark/>
          </w:tcPr>
          <w:p w14:paraId="5F49B66C" w14:textId="77777777" w:rsidR="000541F9" w:rsidRPr="00B76DF8" w:rsidRDefault="000541F9" w:rsidP="000541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995 (36.70%)</w:t>
            </w:r>
          </w:p>
        </w:tc>
        <w:tc>
          <w:tcPr>
            <w:tcW w:w="1915" w:type="dxa"/>
            <w:shd w:val="clear" w:color="auto" w:fill="auto"/>
            <w:noWrap/>
            <w:vAlign w:val="center"/>
            <w:hideMark/>
          </w:tcPr>
          <w:p w14:paraId="29E82CC5" w14:textId="77777777" w:rsidR="000541F9" w:rsidRPr="00B76DF8" w:rsidRDefault="000541F9" w:rsidP="000541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451 (39.85%)</w:t>
            </w:r>
          </w:p>
        </w:tc>
        <w:tc>
          <w:tcPr>
            <w:tcW w:w="1384" w:type="dxa"/>
            <w:shd w:val="clear" w:color="auto" w:fill="auto"/>
            <w:hideMark/>
          </w:tcPr>
          <w:p w14:paraId="4B0A4BBF" w14:textId="77777777" w:rsidR="000541F9" w:rsidRPr="00B76DF8" w:rsidRDefault="000541F9" w:rsidP="000541F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CE9" w:rsidRPr="00B76DF8" w14:paraId="1BC9AE1B" w14:textId="77777777" w:rsidTr="00A93005">
        <w:trPr>
          <w:trHeight w:val="288"/>
        </w:trPr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42550B2E" w14:textId="4B2EB587" w:rsidR="00B32CE9" w:rsidRPr="00B76DF8" w:rsidRDefault="000541F9" w:rsidP="00A93005">
            <w:pPr>
              <w:spacing w:after="0"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erage stent diameter</w:t>
            </w:r>
          </w:p>
        </w:tc>
        <w:tc>
          <w:tcPr>
            <w:tcW w:w="1915" w:type="dxa"/>
            <w:shd w:val="clear" w:color="auto" w:fill="auto"/>
            <w:noWrap/>
            <w:vAlign w:val="center"/>
            <w:hideMark/>
          </w:tcPr>
          <w:p w14:paraId="539ABA1A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.09±0.79</w:t>
            </w:r>
          </w:p>
        </w:tc>
        <w:tc>
          <w:tcPr>
            <w:tcW w:w="1915" w:type="dxa"/>
            <w:shd w:val="clear" w:color="auto" w:fill="auto"/>
            <w:noWrap/>
            <w:vAlign w:val="center"/>
            <w:hideMark/>
          </w:tcPr>
          <w:p w14:paraId="71E261D7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.97±0.60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4D0729D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76DF8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CE9" w:rsidRPr="00B76DF8" w14:paraId="7304EA4E" w14:textId="77777777" w:rsidTr="00A93005">
        <w:trPr>
          <w:trHeight w:val="288"/>
        </w:trPr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2328F6B6" w14:textId="77777777" w:rsidR="00B32CE9" w:rsidRPr="00B76DF8" w:rsidRDefault="00B32CE9" w:rsidP="00A93005">
            <w:pPr>
              <w:spacing w:after="0"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nt per patient</w:t>
            </w:r>
          </w:p>
        </w:tc>
        <w:tc>
          <w:tcPr>
            <w:tcW w:w="1915" w:type="dxa"/>
            <w:shd w:val="clear" w:color="auto" w:fill="auto"/>
            <w:noWrap/>
            <w:vAlign w:val="center"/>
            <w:hideMark/>
          </w:tcPr>
          <w:p w14:paraId="758D60BB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.52±0.87</w:t>
            </w:r>
          </w:p>
        </w:tc>
        <w:tc>
          <w:tcPr>
            <w:tcW w:w="1915" w:type="dxa"/>
            <w:shd w:val="clear" w:color="auto" w:fill="auto"/>
            <w:noWrap/>
            <w:vAlign w:val="center"/>
            <w:hideMark/>
          </w:tcPr>
          <w:p w14:paraId="4BC4E41D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.58±0.92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B7001E1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76DF8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CE9" w:rsidRPr="00B76DF8" w14:paraId="1940EE8F" w14:textId="77777777" w:rsidTr="00A93005">
        <w:trPr>
          <w:trHeight w:val="288"/>
        </w:trPr>
        <w:tc>
          <w:tcPr>
            <w:tcW w:w="3359" w:type="dxa"/>
            <w:shd w:val="clear" w:color="auto" w:fill="auto"/>
            <w:noWrap/>
            <w:vAlign w:val="bottom"/>
            <w:hideMark/>
          </w:tcPr>
          <w:p w14:paraId="1E9D9CD0" w14:textId="40D1DCA8" w:rsidR="00B32CE9" w:rsidRPr="00B76DF8" w:rsidRDefault="000541F9" w:rsidP="00A93005">
            <w:pPr>
              <w:spacing w:after="0" w:line="36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length of stent</w:t>
            </w:r>
          </w:p>
        </w:tc>
        <w:tc>
          <w:tcPr>
            <w:tcW w:w="1915" w:type="dxa"/>
            <w:shd w:val="clear" w:color="auto" w:fill="auto"/>
            <w:noWrap/>
            <w:vAlign w:val="center"/>
            <w:hideMark/>
          </w:tcPr>
          <w:p w14:paraId="1F958F63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0.77±26.72</w:t>
            </w:r>
          </w:p>
        </w:tc>
        <w:tc>
          <w:tcPr>
            <w:tcW w:w="1915" w:type="dxa"/>
            <w:shd w:val="clear" w:color="auto" w:fill="auto"/>
            <w:noWrap/>
            <w:vAlign w:val="center"/>
            <w:hideMark/>
          </w:tcPr>
          <w:p w14:paraId="47AA88CE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2.40±27.8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44F1762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76DF8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CE9" w:rsidRPr="00B76DF8" w14:paraId="73BC3881" w14:textId="77777777" w:rsidTr="00A93005">
        <w:trPr>
          <w:trHeight w:val="288"/>
        </w:trPr>
        <w:tc>
          <w:tcPr>
            <w:tcW w:w="33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A369" w14:textId="77777777" w:rsidR="00B32CE9" w:rsidRPr="00B76DF8" w:rsidRDefault="00B32CE9" w:rsidP="00A9300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X score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ED93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4.68±8.65</w:t>
            </w:r>
          </w:p>
        </w:tc>
        <w:tc>
          <w:tcPr>
            <w:tcW w:w="19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191D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6.26±9.36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38EA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1</w:t>
            </w:r>
          </w:p>
        </w:tc>
      </w:tr>
    </w:tbl>
    <w:p w14:paraId="30BD0A6E" w14:textId="77777777" w:rsidR="000541F9" w:rsidRPr="00B76DF8" w:rsidRDefault="000541F9" w:rsidP="000541F9">
      <w:pPr>
        <w:spacing w:after="0" w:line="480" w:lineRule="auto"/>
        <w:ind w:left="-20"/>
        <w:rPr>
          <w:rFonts w:ascii="Arial" w:eastAsia="宋体" w:hAnsi="Arial" w:cs="Arial"/>
          <w:color w:val="000000"/>
          <w:sz w:val="20"/>
          <w:szCs w:val="20"/>
        </w:rPr>
      </w:pPr>
      <w:r w:rsidRPr="00B76DF8">
        <w:rPr>
          <w:rFonts w:ascii="Arial" w:eastAsia="宋体" w:hAnsi="Arial" w:cs="Arial"/>
          <w:color w:val="000000"/>
          <w:sz w:val="20"/>
          <w:szCs w:val="20"/>
        </w:rPr>
        <w:t>Note: Values are n (%) or mean ± SD.</w:t>
      </w:r>
    </w:p>
    <w:p w14:paraId="5F45D8DA" w14:textId="77777777" w:rsidR="000541F9" w:rsidRPr="00B76DF8" w:rsidRDefault="000541F9" w:rsidP="000541F9">
      <w:pPr>
        <w:spacing w:after="0" w:line="480" w:lineRule="auto"/>
        <w:ind w:left="-20"/>
        <w:rPr>
          <w:rFonts w:ascii="Arial" w:eastAsia="宋体" w:hAnsi="Arial" w:cs="Arial"/>
          <w:color w:val="000000"/>
          <w:sz w:val="20"/>
          <w:szCs w:val="20"/>
        </w:rPr>
      </w:pPr>
      <w:r w:rsidRPr="00B76DF8">
        <w:rPr>
          <w:rFonts w:ascii="Arial" w:eastAsia="宋体" w:hAnsi="Arial" w:cs="Arial"/>
          <w:color w:val="000000"/>
          <w:sz w:val="20"/>
          <w:szCs w:val="20"/>
        </w:rPr>
        <w:t>Abbreviations: SYNTAX, synergy between PCI with TAXUS and cardiac surgery. LM,</w:t>
      </w:r>
      <w:r w:rsidRPr="00B76DF8">
        <w:rPr>
          <w:rFonts w:ascii="Arial" w:hAnsi="Arial" w:cs="Arial"/>
          <w:color w:val="999999"/>
          <w:sz w:val="20"/>
          <w:szCs w:val="20"/>
        </w:rPr>
        <w:t xml:space="preserve"> </w:t>
      </w:r>
      <w:hyperlink r:id="rId8" w:history="1">
        <w:r w:rsidRPr="00B76DF8">
          <w:rPr>
            <w:rFonts w:ascii="Arial" w:eastAsia="宋体" w:hAnsi="Arial" w:cs="Arial"/>
            <w:color w:val="000000"/>
            <w:sz w:val="20"/>
            <w:szCs w:val="20"/>
          </w:rPr>
          <w:t>left</w:t>
        </w:r>
      </w:hyperlink>
      <w:r w:rsidRPr="00B76DF8">
        <w:rPr>
          <w:rFonts w:ascii="Arial" w:eastAsia="宋体" w:hAnsi="Arial" w:cs="Arial"/>
          <w:color w:val="000000"/>
          <w:sz w:val="20"/>
          <w:szCs w:val="20"/>
        </w:rPr>
        <w:t> </w:t>
      </w:r>
      <w:hyperlink r:id="rId9" w:history="1">
        <w:r w:rsidRPr="00B76DF8">
          <w:rPr>
            <w:rFonts w:ascii="Arial" w:eastAsia="宋体" w:hAnsi="Arial" w:cs="Arial"/>
            <w:color w:val="000000"/>
            <w:sz w:val="20"/>
            <w:szCs w:val="20"/>
          </w:rPr>
          <w:t>main</w:t>
        </w:r>
      </w:hyperlink>
      <w:r w:rsidRPr="00B76DF8">
        <w:rPr>
          <w:rFonts w:ascii="Arial" w:eastAsia="宋体" w:hAnsi="Arial" w:cs="Arial"/>
          <w:color w:val="000000"/>
          <w:sz w:val="20"/>
          <w:szCs w:val="20"/>
        </w:rPr>
        <w:t> </w:t>
      </w:r>
      <w:hyperlink r:id="rId10" w:history="1">
        <w:r w:rsidRPr="00B76DF8">
          <w:rPr>
            <w:rFonts w:ascii="Arial" w:eastAsia="宋体" w:hAnsi="Arial" w:cs="Arial"/>
            <w:color w:val="000000"/>
            <w:sz w:val="20"/>
            <w:szCs w:val="20"/>
          </w:rPr>
          <w:t>coronary</w:t>
        </w:r>
      </w:hyperlink>
      <w:r w:rsidRPr="00B76DF8">
        <w:rPr>
          <w:rFonts w:ascii="Arial" w:eastAsia="宋体" w:hAnsi="Arial" w:cs="Arial"/>
          <w:color w:val="000000"/>
          <w:sz w:val="20"/>
          <w:szCs w:val="20"/>
        </w:rPr>
        <w:t> </w:t>
      </w:r>
      <w:hyperlink r:id="rId11" w:history="1">
        <w:r w:rsidRPr="00B76DF8">
          <w:rPr>
            <w:rFonts w:ascii="Arial" w:eastAsia="宋体" w:hAnsi="Arial" w:cs="Arial"/>
            <w:color w:val="000000"/>
            <w:sz w:val="20"/>
            <w:szCs w:val="20"/>
          </w:rPr>
          <w:t>artery</w:t>
        </w:r>
      </w:hyperlink>
      <w:r w:rsidRPr="00B76DF8">
        <w:rPr>
          <w:rFonts w:ascii="Arial" w:eastAsia="宋体" w:hAnsi="Arial" w:cs="Arial"/>
          <w:color w:val="000000"/>
          <w:sz w:val="20"/>
          <w:szCs w:val="20"/>
        </w:rPr>
        <w:t>; LAD,</w:t>
      </w:r>
      <w:r w:rsidRPr="00B76DF8">
        <w:rPr>
          <w:rFonts w:ascii="Arial" w:hAnsi="Arial" w:cs="Arial"/>
          <w:color w:val="999999"/>
          <w:sz w:val="20"/>
          <w:szCs w:val="20"/>
        </w:rPr>
        <w:t xml:space="preserve"> </w:t>
      </w:r>
      <w:hyperlink r:id="rId12" w:history="1">
        <w:r w:rsidRPr="00B76DF8">
          <w:rPr>
            <w:rFonts w:ascii="Arial" w:eastAsia="宋体" w:hAnsi="Arial" w:cs="Arial"/>
            <w:color w:val="000000"/>
            <w:sz w:val="20"/>
            <w:szCs w:val="20"/>
          </w:rPr>
          <w:t>left</w:t>
        </w:r>
      </w:hyperlink>
      <w:r w:rsidRPr="00B76DF8">
        <w:rPr>
          <w:rFonts w:ascii="Arial" w:eastAsia="宋体" w:hAnsi="Arial" w:cs="Arial"/>
          <w:color w:val="000000"/>
          <w:sz w:val="20"/>
          <w:szCs w:val="20"/>
        </w:rPr>
        <w:t> </w:t>
      </w:r>
      <w:hyperlink r:id="rId13" w:history="1">
        <w:r w:rsidRPr="00B76DF8">
          <w:rPr>
            <w:rFonts w:ascii="Arial" w:eastAsia="宋体" w:hAnsi="Arial" w:cs="Arial"/>
            <w:color w:val="000000"/>
            <w:sz w:val="20"/>
            <w:szCs w:val="20"/>
          </w:rPr>
          <w:t>anterior</w:t>
        </w:r>
      </w:hyperlink>
      <w:r w:rsidRPr="00B76DF8">
        <w:rPr>
          <w:rFonts w:ascii="Arial" w:eastAsia="宋体" w:hAnsi="Arial" w:cs="Arial"/>
          <w:color w:val="000000"/>
          <w:sz w:val="20"/>
          <w:szCs w:val="20"/>
        </w:rPr>
        <w:t> </w:t>
      </w:r>
      <w:hyperlink r:id="rId14" w:history="1">
        <w:r w:rsidRPr="00B76DF8">
          <w:rPr>
            <w:rFonts w:ascii="Arial" w:eastAsia="宋体" w:hAnsi="Arial" w:cs="Arial"/>
            <w:color w:val="000000"/>
            <w:sz w:val="20"/>
            <w:szCs w:val="20"/>
          </w:rPr>
          <w:t>descending</w:t>
        </w:r>
      </w:hyperlink>
      <w:r w:rsidRPr="00B76DF8">
        <w:rPr>
          <w:rFonts w:ascii="Arial" w:eastAsia="宋体" w:hAnsi="Arial" w:cs="Arial"/>
          <w:color w:val="000000"/>
          <w:sz w:val="20"/>
          <w:szCs w:val="20"/>
        </w:rPr>
        <w:t> </w:t>
      </w:r>
      <w:hyperlink r:id="rId15" w:history="1">
        <w:r w:rsidRPr="00B76DF8">
          <w:rPr>
            <w:rFonts w:ascii="Arial" w:eastAsia="宋体" w:hAnsi="Arial" w:cs="Arial"/>
            <w:color w:val="000000"/>
            <w:sz w:val="20"/>
            <w:szCs w:val="20"/>
          </w:rPr>
          <w:t>branch</w:t>
        </w:r>
      </w:hyperlink>
      <w:r w:rsidRPr="00B76DF8">
        <w:rPr>
          <w:rFonts w:ascii="Arial" w:eastAsia="宋体" w:hAnsi="Arial" w:cs="Arial"/>
          <w:color w:val="000000"/>
          <w:sz w:val="20"/>
          <w:szCs w:val="20"/>
        </w:rPr>
        <w:t>; LCX,</w:t>
      </w:r>
      <w:r w:rsidRPr="00B76DF8">
        <w:rPr>
          <w:rFonts w:ascii="Arial" w:hAnsi="Arial" w:cs="Arial"/>
          <w:color w:val="999999"/>
          <w:sz w:val="20"/>
          <w:szCs w:val="20"/>
        </w:rPr>
        <w:t xml:space="preserve"> </w:t>
      </w:r>
      <w:hyperlink r:id="rId16" w:history="1">
        <w:r w:rsidRPr="00B76DF8">
          <w:rPr>
            <w:rFonts w:ascii="Arial" w:eastAsia="宋体" w:hAnsi="Arial" w:cs="Arial"/>
            <w:color w:val="000000"/>
            <w:sz w:val="20"/>
            <w:szCs w:val="20"/>
          </w:rPr>
          <w:t>left</w:t>
        </w:r>
      </w:hyperlink>
      <w:r w:rsidRPr="00B76DF8">
        <w:rPr>
          <w:rFonts w:ascii="Arial" w:eastAsia="宋体" w:hAnsi="Arial" w:cs="Arial"/>
          <w:color w:val="000000"/>
          <w:sz w:val="20"/>
          <w:szCs w:val="20"/>
        </w:rPr>
        <w:t> </w:t>
      </w:r>
      <w:hyperlink r:id="rId17" w:history="1">
        <w:r w:rsidRPr="00B76DF8">
          <w:rPr>
            <w:rFonts w:ascii="Arial" w:eastAsia="宋体" w:hAnsi="Arial" w:cs="Arial"/>
            <w:color w:val="000000"/>
            <w:sz w:val="20"/>
            <w:szCs w:val="20"/>
          </w:rPr>
          <w:t>circumflex</w:t>
        </w:r>
      </w:hyperlink>
      <w:r w:rsidRPr="00B76DF8">
        <w:rPr>
          <w:rFonts w:ascii="Arial" w:eastAsia="宋体" w:hAnsi="Arial" w:cs="Arial"/>
          <w:color w:val="000000"/>
          <w:sz w:val="20"/>
          <w:szCs w:val="20"/>
        </w:rPr>
        <w:t> </w:t>
      </w:r>
      <w:hyperlink r:id="rId18" w:history="1">
        <w:r w:rsidRPr="00B76DF8">
          <w:rPr>
            <w:rFonts w:ascii="Arial" w:eastAsia="宋体" w:hAnsi="Arial" w:cs="Arial"/>
            <w:color w:val="000000"/>
            <w:sz w:val="20"/>
            <w:szCs w:val="20"/>
          </w:rPr>
          <w:t>artery</w:t>
        </w:r>
      </w:hyperlink>
      <w:r w:rsidRPr="00B76DF8">
        <w:rPr>
          <w:rFonts w:ascii="Arial" w:eastAsia="宋体" w:hAnsi="Arial" w:cs="Arial"/>
          <w:color w:val="000000"/>
          <w:sz w:val="20"/>
          <w:szCs w:val="20"/>
        </w:rPr>
        <w:t>; RCA,</w:t>
      </w:r>
      <w:r w:rsidRPr="00B76DF8">
        <w:rPr>
          <w:rFonts w:ascii="Arial" w:hAnsi="Arial" w:cs="Arial"/>
          <w:color w:val="999999"/>
          <w:sz w:val="20"/>
          <w:szCs w:val="20"/>
        </w:rPr>
        <w:t xml:space="preserve"> </w:t>
      </w:r>
      <w:hyperlink r:id="rId19" w:history="1">
        <w:r w:rsidRPr="00B76DF8">
          <w:rPr>
            <w:rFonts w:ascii="Arial" w:eastAsia="宋体" w:hAnsi="Arial" w:cs="Arial"/>
            <w:color w:val="000000"/>
            <w:sz w:val="20"/>
            <w:szCs w:val="20"/>
          </w:rPr>
          <w:t>right</w:t>
        </w:r>
      </w:hyperlink>
      <w:r w:rsidRPr="00B76DF8">
        <w:rPr>
          <w:rFonts w:ascii="Arial" w:eastAsia="宋体" w:hAnsi="Arial" w:cs="Arial"/>
          <w:color w:val="000000"/>
          <w:sz w:val="20"/>
          <w:szCs w:val="20"/>
        </w:rPr>
        <w:t> </w:t>
      </w:r>
      <w:hyperlink r:id="rId20" w:history="1">
        <w:r w:rsidRPr="00B76DF8">
          <w:rPr>
            <w:rFonts w:ascii="Arial" w:eastAsia="宋体" w:hAnsi="Arial" w:cs="Arial"/>
            <w:color w:val="000000"/>
            <w:sz w:val="20"/>
            <w:szCs w:val="20"/>
          </w:rPr>
          <w:t>coronary</w:t>
        </w:r>
      </w:hyperlink>
      <w:r w:rsidRPr="00B76DF8">
        <w:rPr>
          <w:rFonts w:ascii="Arial" w:eastAsia="宋体" w:hAnsi="Arial" w:cs="Arial"/>
          <w:color w:val="000000"/>
          <w:sz w:val="20"/>
          <w:szCs w:val="20"/>
        </w:rPr>
        <w:t> </w:t>
      </w:r>
      <w:hyperlink r:id="rId21" w:history="1">
        <w:r w:rsidRPr="00B76DF8">
          <w:rPr>
            <w:rFonts w:ascii="Arial" w:eastAsia="宋体" w:hAnsi="Arial" w:cs="Arial"/>
            <w:color w:val="000000"/>
            <w:sz w:val="20"/>
            <w:szCs w:val="20"/>
          </w:rPr>
          <w:t>artery</w:t>
        </w:r>
      </w:hyperlink>
      <w:r w:rsidRPr="00B76DF8">
        <w:rPr>
          <w:rFonts w:ascii="Arial" w:eastAsia="宋体" w:hAnsi="Arial" w:cs="Arial"/>
          <w:color w:val="000000"/>
          <w:sz w:val="20"/>
          <w:szCs w:val="20"/>
        </w:rPr>
        <w:t>.</w:t>
      </w:r>
    </w:p>
    <w:p w14:paraId="2ACBD5DC" w14:textId="77777777" w:rsidR="00B32CE9" w:rsidRPr="00B76DF8" w:rsidRDefault="00B32CE9" w:rsidP="00B32CE9">
      <w:pPr>
        <w:rPr>
          <w:rFonts w:ascii="Arial" w:hAnsi="Arial" w:cs="Arial"/>
          <w:color w:val="000000" w:themeColor="text1"/>
          <w:sz w:val="20"/>
          <w:szCs w:val="20"/>
        </w:rPr>
      </w:pPr>
      <w:r w:rsidRPr="00B76DF8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68D817EF" w14:textId="77777777" w:rsidR="00B32CE9" w:rsidRPr="00B76DF8" w:rsidRDefault="00B32CE9" w:rsidP="00B32CE9">
      <w:pPr>
        <w:rPr>
          <w:rFonts w:ascii="Arial" w:hAnsi="Arial" w:cs="Arial"/>
          <w:color w:val="000000"/>
          <w:sz w:val="20"/>
          <w:szCs w:val="20"/>
        </w:rPr>
        <w:sectPr w:rsidR="00B32CE9" w:rsidRPr="00B76DF8" w:rsidSect="00E32E6E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451B22CF" w14:textId="23ABA4D7" w:rsidR="00B32CE9" w:rsidRPr="00B76DF8" w:rsidRDefault="00B32CE9" w:rsidP="00B32CE9">
      <w:pPr>
        <w:rPr>
          <w:rFonts w:ascii="Arial" w:eastAsia="宋体" w:hAnsi="Arial" w:cs="Arial"/>
          <w:b/>
          <w:bCs/>
          <w:sz w:val="20"/>
          <w:szCs w:val="20"/>
        </w:rPr>
      </w:pPr>
      <w:r w:rsidRPr="00B76DF8">
        <w:rPr>
          <w:rFonts w:ascii="Arial" w:eastAsia="宋体" w:hAnsi="Arial" w:cs="Arial"/>
          <w:b/>
          <w:bCs/>
          <w:sz w:val="20"/>
          <w:szCs w:val="20"/>
        </w:rPr>
        <w:t xml:space="preserve">Supplemental Table </w:t>
      </w:r>
      <w:r w:rsidR="000541F9" w:rsidRPr="00B76DF8">
        <w:rPr>
          <w:rFonts w:ascii="Arial" w:eastAsia="宋体" w:hAnsi="Arial" w:cs="Arial"/>
          <w:b/>
          <w:bCs/>
          <w:sz w:val="20"/>
          <w:szCs w:val="20"/>
        </w:rPr>
        <w:t>3</w:t>
      </w:r>
      <w:r w:rsidRPr="00B76DF8">
        <w:rPr>
          <w:rFonts w:ascii="Arial" w:eastAsia="宋体" w:hAnsi="Arial" w:cs="Arial"/>
          <w:b/>
          <w:bCs/>
          <w:sz w:val="20"/>
          <w:szCs w:val="20"/>
        </w:rPr>
        <w:t xml:space="preserve">. </w:t>
      </w:r>
      <w:bookmarkStart w:id="3" w:name="_Hlk95157774"/>
      <w:r w:rsidR="00EE5DE5" w:rsidRPr="00B76DF8">
        <w:rPr>
          <w:rFonts w:ascii="Arial" w:eastAsia="宋体" w:hAnsi="Arial" w:cs="Arial"/>
          <w:b/>
          <w:bCs/>
          <w:sz w:val="20"/>
          <w:szCs w:val="20"/>
        </w:rPr>
        <w:t>Clinical outcomes for the low-risk and high-risk groups over 12 months according to the CHA2DS2-VASc score.</w:t>
      </w:r>
    </w:p>
    <w:bookmarkEnd w:id="3"/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542"/>
        <w:gridCol w:w="1783"/>
        <w:gridCol w:w="1783"/>
        <w:gridCol w:w="1204"/>
      </w:tblGrid>
      <w:tr w:rsidR="00B32CE9" w:rsidRPr="00B76DF8" w14:paraId="3678B5FE" w14:textId="77777777" w:rsidTr="000541F9">
        <w:trPr>
          <w:trHeight w:val="232"/>
          <w:jc w:val="center"/>
        </w:trPr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34A1F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0F68D2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2DS2-VASc&lt;3</w:t>
            </w: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 N=10886)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3506CB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2DS2-VASc≥3</w:t>
            </w: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 (N = 6151)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529706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B32CE9" w:rsidRPr="00B76DF8" w14:paraId="55B2F231" w14:textId="77777777" w:rsidTr="000541F9">
        <w:trPr>
          <w:trHeight w:val="288"/>
          <w:jc w:val="center"/>
        </w:trPr>
        <w:tc>
          <w:tcPr>
            <w:tcW w:w="35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B201" w14:textId="77777777" w:rsidR="00B32CE9" w:rsidRPr="00B76DF8" w:rsidRDefault="00B32CE9" w:rsidP="00A93005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Ischemic events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BBD4E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77 (1.63%)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5D96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29 (3.72%)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0DE5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CE9" w:rsidRPr="00B76DF8" w14:paraId="0C5E55BB" w14:textId="77777777" w:rsidTr="000541F9">
        <w:trPr>
          <w:trHeight w:val="288"/>
          <w:jc w:val="center"/>
        </w:trPr>
        <w:tc>
          <w:tcPr>
            <w:tcW w:w="3542" w:type="dxa"/>
            <w:shd w:val="clear" w:color="auto" w:fill="auto"/>
            <w:noWrap/>
            <w:vAlign w:val="bottom"/>
            <w:hideMark/>
          </w:tcPr>
          <w:p w14:paraId="4D022023" w14:textId="77777777" w:rsidR="00B32CE9" w:rsidRPr="00B76DF8" w:rsidRDefault="00B32CE9" w:rsidP="00A93005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ac death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597AC7D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92 (0.85%)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06C12615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36 (2.21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3ADEB1F8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CE9" w:rsidRPr="00B76DF8" w14:paraId="5F1F205A" w14:textId="77777777" w:rsidTr="000541F9">
        <w:trPr>
          <w:trHeight w:val="288"/>
          <w:jc w:val="center"/>
        </w:trPr>
        <w:tc>
          <w:tcPr>
            <w:tcW w:w="3542" w:type="dxa"/>
            <w:shd w:val="clear" w:color="auto" w:fill="auto"/>
            <w:noWrap/>
            <w:vAlign w:val="bottom"/>
            <w:hideMark/>
          </w:tcPr>
          <w:p w14:paraId="1A0BAA39" w14:textId="77777777" w:rsidR="00B32CE9" w:rsidRPr="00B76DF8" w:rsidRDefault="00B32CE9" w:rsidP="00A93005">
            <w:pPr>
              <w:spacing w:after="0" w:line="36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sz w:val="20"/>
                <w:szCs w:val="20"/>
              </w:rPr>
              <w:t>MI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4C8E0487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52 (0.48%)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F50953E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4 (0.72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517A626F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5</w:t>
            </w:r>
          </w:p>
        </w:tc>
      </w:tr>
      <w:tr w:rsidR="00B32CE9" w:rsidRPr="00B76DF8" w14:paraId="7249DD3C" w14:textId="77777777" w:rsidTr="000541F9">
        <w:trPr>
          <w:trHeight w:val="288"/>
          <w:jc w:val="center"/>
        </w:trPr>
        <w:tc>
          <w:tcPr>
            <w:tcW w:w="3542" w:type="dxa"/>
            <w:shd w:val="clear" w:color="auto" w:fill="auto"/>
            <w:noWrap/>
            <w:vAlign w:val="bottom"/>
            <w:hideMark/>
          </w:tcPr>
          <w:p w14:paraId="48290957" w14:textId="77777777" w:rsidR="00B32CE9" w:rsidRPr="00B76DF8" w:rsidRDefault="00B32CE9" w:rsidP="00A93005">
            <w:pPr>
              <w:spacing w:after="0" w:line="36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oke</w:t>
            </w:r>
            <w:r w:rsidRPr="00B76DF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695836FA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3 (0.40%)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784215FE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55 (0.89%)</w:t>
            </w:r>
          </w:p>
        </w:tc>
        <w:tc>
          <w:tcPr>
            <w:tcW w:w="1204" w:type="dxa"/>
            <w:shd w:val="clear" w:color="auto" w:fill="auto"/>
            <w:noWrap/>
            <w:vAlign w:val="center"/>
            <w:hideMark/>
          </w:tcPr>
          <w:p w14:paraId="1A52B72C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B32CE9" w:rsidRPr="00B76DF8" w14:paraId="33A36C36" w14:textId="77777777" w:rsidTr="000541F9">
        <w:trPr>
          <w:trHeight w:val="288"/>
          <w:jc w:val="center"/>
        </w:trPr>
        <w:tc>
          <w:tcPr>
            <w:tcW w:w="3542" w:type="dxa"/>
            <w:shd w:val="clear" w:color="auto" w:fill="auto"/>
            <w:noWrap/>
            <w:vAlign w:val="bottom"/>
            <w:hideMark/>
          </w:tcPr>
          <w:p w14:paraId="16B9473A" w14:textId="77777777" w:rsidR="00B32CE9" w:rsidRPr="00B76DF8" w:rsidRDefault="00B32CE9" w:rsidP="00A93005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-cause death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CEE3C6F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23 (1.13%)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A91494A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68 (2.73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2B562FD" w14:textId="77777777" w:rsidR="00B32CE9" w:rsidRPr="00B76DF8" w:rsidRDefault="00B32CE9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1</w:t>
            </w:r>
          </w:p>
        </w:tc>
      </w:tr>
      <w:tr w:rsidR="00E86F04" w:rsidRPr="00B76DF8" w14:paraId="320B30B3" w14:textId="77777777" w:rsidTr="006540D5">
        <w:trPr>
          <w:trHeight w:val="288"/>
          <w:jc w:val="center"/>
        </w:trPr>
        <w:tc>
          <w:tcPr>
            <w:tcW w:w="3542" w:type="dxa"/>
            <w:shd w:val="clear" w:color="auto" w:fill="auto"/>
            <w:noWrap/>
            <w:vAlign w:val="center"/>
            <w:hideMark/>
          </w:tcPr>
          <w:p w14:paraId="1F7B2777" w14:textId="4B92D8CE" w:rsidR="00E86F04" w:rsidRPr="00B76DF8" w:rsidRDefault="00E86F04" w:rsidP="00E86F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C 2, 3, 5 bleeding events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52A5BD85" w14:textId="77777777" w:rsidR="00E86F04" w:rsidRPr="00B76DF8" w:rsidRDefault="00E86F04" w:rsidP="00E86F0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85 (3.54%)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14:paraId="3B64877C" w14:textId="77777777" w:rsidR="00E86F04" w:rsidRPr="00B76DF8" w:rsidRDefault="00E86F04" w:rsidP="00E86F0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18 (3.54%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1AAE76AB" w14:textId="77777777" w:rsidR="00E86F04" w:rsidRPr="00B76DF8" w:rsidRDefault="00E86F04" w:rsidP="00E86F0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E86F04" w:rsidRPr="00B76DF8" w14:paraId="029E82AB" w14:textId="77777777" w:rsidTr="006540D5">
        <w:trPr>
          <w:trHeight w:val="288"/>
          <w:jc w:val="center"/>
        </w:trPr>
        <w:tc>
          <w:tcPr>
            <w:tcW w:w="35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80DCE" w14:textId="5D44C3BA" w:rsidR="00E86F04" w:rsidRPr="00B76DF8" w:rsidRDefault="00E86F04" w:rsidP="00E86F04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ARC </w:t>
            </w: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, 5</w:t>
            </w: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leeding events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7C51" w14:textId="77777777" w:rsidR="00E86F04" w:rsidRPr="00B76DF8" w:rsidRDefault="00E86F04" w:rsidP="00E86F0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19 (2.01%)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BF93A" w14:textId="77777777" w:rsidR="00E86F04" w:rsidRPr="00B76DF8" w:rsidRDefault="00E86F04" w:rsidP="00E86F0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30 (2.11%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230E" w14:textId="77777777" w:rsidR="00E86F04" w:rsidRPr="00B76DF8" w:rsidRDefault="00E86F04" w:rsidP="00E86F04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</w:tr>
    </w:tbl>
    <w:p w14:paraId="17D068D2" w14:textId="77777777" w:rsidR="000541F9" w:rsidRPr="00B76DF8" w:rsidRDefault="000541F9" w:rsidP="000541F9">
      <w:pPr>
        <w:rPr>
          <w:rFonts w:ascii="Arial" w:hAnsi="Arial" w:cs="Arial"/>
          <w:color w:val="000000"/>
          <w:sz w:val="20"/>
          <w:szCs w:val="20"/>
        </w:rPr>
      </w:pPr>
      <w:r w:rsidRPr="00B76DF8">
        <w:rPr>
          <w:rFonts w:ascii="Arial" w:hAnsi="Arial" w:cs="Arial"/>
          <w:color w:val="000000"/>
          <w:sz w:val="20"/>
          <w:szCs w:val="20"/>
        </w:rPr>
        <w:t>Note: Values are n (%) or mean ± SD.</w:t>
      </w:r>
    </w:p>
    <w:p w14:paraId="3151F3D7" w14:textId="3D3FC466" w:rsidR="000541F9" w:rsidRPr="00B76DF8" w:rsidRDefault="000541F9" w:rsidP="000541F9">
      <w:pPr>
        <w:rPr>
          <w:rFonts w:ascii="Arial" w:hAnsi="Arial" w:cs="Arial"/>
          <w:color w:val="000000"/>
          <w:sz w:val="20"/>
          <w:szCs w:val="20"/>
        </w:rPr>
      </w:pPr>
      <w:r w:rsidRPr="00B76DF8">
        <w:rPr>
          <w:rFonts w:ascii="Arial" w:hAnsi="Arial" w:cs="Arial"/>
          <w:color w:val="000000"/>
          <w:sz w:val="20"/>
          <w:szCs w:val="20"/>
        </w:rPr>
        <w:t>P-values were calculated using the log-rank test based on all available follow-up data.</w:t>
      </w:r>
      <w:r w:rsidR="00D50530" w:rsidRPr="00B76DF8">
        <w:t xml:space="preserve"> </w:t>
      </w:r>
      <w:r w:rsidR="00D50530" w:rsidRPr="00B76DF8">
        <w:rPr>
          <w:rFonts w:ascii="Arial" w:hAnsi="Arial" w:cs="Arial"/>
          <w:color w:val="000000"/>
          <w:sz w:val="20"/>
          <w:szCs w:val="20"/>
        </w:rPr>
        <w:t>Ischemic events, defined as a composite of cardiac death, myocardial infarction, or stroke.</w:t>
      </w:r>
    </w:p>
    <w:p w14:paraId="5AE175BE" w14:textId="300457BF" w:rsidR="00B32CE9" w:rsidRPr="00B76DF8" w:rsidRDefault="000541F9" w:rsidP="000541F9">
      <w:pPr>
        <w:rPr>
          <w:rFonts w:ascii="Arial" w:hAnsi="Arial" w:cs="Arial"/>
          <w:sz w:val="20"/>
          <w:szCs w:val="20"/>
        </w:rPr>
      </w:pPr>
      <w:r w:rsidRPr="00B76DF8">
        <w:rPr>
          <w:rFonts w:ascii="Arial" w:hAnsi="Arial" w:cs="Arial"/>
          <w:color w:val="000000"/>
          <w:sz w:val="20"/>
          <w:szCs w:val="20"/>
        </w:rPr>
        <w:t>Abbreviations: MI, myocardial infarction; BARC, Bleeding Academic Research Consortium.</w:t>
      </w:r>
      <w:r w:rsidR="00B32CE9" w:rsidRPr="00B76DF8">
        <w:rPr>
          <w:rFonts w:ascii="Arial" w:hAnsi="Arial" w:cs="Arial"/>
          <w:sz w:val="20"/>
          <w:szCs w:val="20"/>
        </w:rPr>
        <w:br w:type="page"/>
      </w:r>
    </w:p>
    <w:p w14:paraId="7FB9F0D0" w14:textId="77777777" w:rsidR="000541F9" w:rsidRPr="00B76DF8" w:rsidRDefault="000541F9" w:rsidP="00B32CE9">
      <w:pPr>
        <w:rPr>
          <w:rFonts w:ascii="Arial" w:eastAsia="宋体" w:hAnsi="Arial" w:cs="Arial"/>
          <w:b/>
          <w:bCs/>
          <w:sz w:val="20"/>
          <w:szCs w:val="20"/>
        </w:rPr>
        <w:sectPr w:rsidR="000541F9" w:rsidRPr="00B76DF8" w:rsidSect="00B32CE9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AndChars" w:linePitch="312"/>
        </w:sectPr>
      </w:pPr>
    </w:p>
    <w:p w14:paraId="28C532AA" w14:textId="6BC72073" w:rsidR="008D2EC2" w:rsidRPr="00B76DF8" w:rsidRDefault="00EE5DE5" w:rsidP="00B32CE9">
      <w:pPr>
        <w:rPr>
          <w:rFonts w:ascii="Arial" w:eastAsia="宋体" w:hAnsi="Arial" w:cs="Arial"/>
          <w:b/>
          <w:bCs/>
          <w:sz w:val="20"/>
          <w:szCs w:val="20"/>
        </w:rPr>
      </w:pPr>
      <w:r w:rsidRPr="00B76DF8">
        <w:rPr>
          <w:rFonts w:ascii="Arial" w:eastAsia="宋体" w:hAnsi="Arial" w:cs="Arial"/>
          <w:b/>
          <w:bCs/>
          <w:sz w:val="20"/>
          <w:szCs w:val="20"/>
        </w:rPr>
        <w:t xml:space="preserve">Supplemental </w:t>
      </w:r>
      <w:r w:rsidR="008D2EC2" w:rsidRPr="00B76DF8">
        <w:rPr>
          <w:rFonts w:ascii="Arial" w:eastAsia="宋体" w:hAnsi="Arial" w:cs="Arial"/>
          <w:b/>
          <w:bCs/>
          <w:sz w:val="20"/>
          <w:szCs w:val="20"/>
        </w:rPr>
        <w:t xml:space="preserve">Table </w:t>
      </w:r>
      <w:r w:rsidRPr="00B76DF8">
        <w:rPr>
          <w:rFonts w:ascii="Arial" w:eastAsia="宋体" w:hAnsi="Arial" w:cs="Arial"/>
          <w:b/>
          <w:bCs/>
          <w:sz w:val="20"/>
          <w:szCs w:val="20"/>
        </w:rPr>
        <w:t>4</w:t>
      </w:r>
      <w:r w:rsidR="008D2EC2" w:rsidRPr="00B76DF8">
        <w:rPr>
          <w:rFonts w:ascii="Arial" w:eastAsia="宋体" w:hAnsi="Arial" w:cs="Arial"/>
          <w:b/>
          <w:bCs/>
          <w:sz w:val="20"/>
          <w:szCs w:val="20"/>
        </w:rPr>
        <w:t xml:space="preserve">. </w:t>
      </w:r>
      <w:bookmarkStart w:id="4" w:name="_Hlk95157788"/>
      <w:r w:rsidR="008D2EC2" w:rsidRPr="00B76DF8">
        <w:rPr>
          <w:rFonts w:ascii="Arial" w:eastAsia="宋体" w:hAnsi="Arial" w:cs="Arial"/>
          <w:b/>
          <w:bCs/>
          <w:sz w:val="20"/>
          <w:szCs w:val="20"/>
        </w:rPr>
        <w:t xml:space="preserve">Baseline characteristics after discharge in patients with CHA2DS2-VASc≥3 between </w:t>
      </w:r>
      <w:r w:rsidR="008D2EC2" w:rsidRPr="00B76DF8">
        <w:rPr>
          <w:rFonts w:ascii="Arial" w:eastAsia="Times New Roman" w:hAnsi="Arial" w:cs="Arial"/>
          <w:b/>
          <w:bCs/>
          <w:color w:val="000000"/>
          <w:sz w:val="20"/>
          <w:szCs w:val="20"/>
        </w:rPr>
        <w:t>clopidogrel</w:t>
      </w:r>
      <w:r w:rsidR="008D2EC2" w:rsidRPr="00B76DF8">
        <w:rPr>
          <w:rFonts w:ascii="Arial" w:eastAsia="宋体" w:hAnsi="Arial" w:cs="Arial"/>
          <w:b/>
          <w:bCs/>
          <w:sz w:val="20"/>
          <w:szCs w:val="20"/>
        </w:rPr>
        <w:t xml:space="preserve"> and </w:t>
      </w:r>
      <w:r w:rsidR="008D2EC2" w:rsidRPr="00B76DF8">
        <w:rPr>
          <w:rFonts w:ascii="Arial" w:eastAsia="Times New Roman" w:hAnsi="Arial" w:cs="Arial"/>
          <w:b/>
          <w:bCs/>
          <w:color w:val="000000"/>
          <w:sz w:val="20"/>
          <w:szCs w:val="20"/>
        </w:rPr>
        <w:t>ticagrelor</w:t>
      </w:r>
      <w:r w:rsidR="008D2EC2" w:rsidRPr="00B76DF8">
        <w:rPr>
          <w:rFonts w:ascii="Arial" w:eastAsia="宋体" w:hAnsi="Arial" w:cs="Arial"/>
          <w:b/>
          <w:bCs/>
          <w:sz w:val="20"/>
          <w:szCs w:val="20"/>
        </w:rPr>
        <w:t xml:space="preserve"> groups before and after propensity score matching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55"/>
        <w:gridCol w:w="1758"/>
        <w:gridCol w:w="1755"/>
        <w:gridCol w:w="1916"/>
        <w:gridCol w:w="1758"/>
        <w:gridCol w:w="1758"/>
        <w:gridCol w:w="1758"/>
      </w:tblGrid>
      <w:tr w:rsidR="008D2EC2" w:rsidRPr="00B76DF8" w14:paraId="3C310883" w14:textId="77777777" w:rsidTr="00A93005">
        <w:trPr>
          <w:trHeight w:val="232"/>
        </w:trPr>
        <w:tc>
          <w:tcPr>
            <w:tcW w:w="325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bookmarkEnd w:id="4"/>
          <w:p w14:paraId="30356060" w14:textId="77777777" w:rsidR="008D2EC2" w:rsidRPr="00B76DF8" w:rsidRDefault="008D2EC2" w:rsidP="00A9300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BF1AB2" w14:textId="77777777" w:rsidR="008D2EC2" w:rsidRPr="00B76DF8" w:rsidRDefault="008D2EC2" w:rsidP="00B76DF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patients</w:t>
            </w:r>
          </w:p>
        </w:tc>
        <w:tc>
          <w:tcPr>
            <w:tcW w:w="52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6FCDA4" w14:textId="77777777" w:rsidR="008D2EC2" w:rsidRPr="00B76DF8" w:rsidRDefault="008D2EC2" w:rsidP="00B76DF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ensity-matched patients</w:t>
            </w:r>
          </w:p>
        </w:tc>
      </w:tr>
      <w:tr w:rsidR="00A8364E" w:rsidRPr="00B76DF8" w14:paraId="26F9400A" w14:textId="77777777" w:rsidTr="00A8364E">
        <w:trPr>
          <w:trHeight w:val="232"/>
        </w:trPr>
        <w:tc>
          <w:tcPr>
            <w:tcW w:w="325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0204DB3" w14:textId="77777777" w:rsidR="00A8364E" w:rsidRPr="00B76DF8" w:rsidRDefault="00A8364E" w:rsidP="00A8364E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898E7F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Ticagrelor</w:t>
            </w:r>
          </w:p>
          <w:p w14:paraId="3251AA23" w14:textId="6799B43E" w:rsidR="00A8364E" w:rsidRPr="00B76DF8" w:rsidRDefault="00A8364E" w:rsidP="00B76DF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1530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9A8DD6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Clopidogrel</w:t>
            </w:r>
          </w:p>
          <w:p w14:paraId="01F8DFF4" w14:textId="36F82A9A" w:rsidR="00A8364E" w:rsidRPr="00B76DF8" w:rsidRDefault="00A8364E" w:rsidP="00B76DF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4543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441F2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52C47E" w14:textId="5BBC68CD" w:rsidR="00A8364E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Ticagrelor</w:t>
            </w:r>
            <w:r w:rsidR="00A8364E"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N=1293)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4915FB" w14:textId="5216C024" w:rsidR="00A8364E" w:rsidRPr="00B76DF8" w:rsidRDefault="004C67E3" w:rsidP="00B76DF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pidogrel</w:t>
            </w:r>
            <w:r w:rsidR="00A8364E"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N=1293)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E992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4C67E3" w:rsidRPr="00B76DF8" w14:paraId="7F91C83D" w14:textId="77777777" w:rsidTr="00D51226">
        <w:trPr>
          <w:trHeight w:val="288"/>
        </w:trPr>
        <w:tc>
          <w:tcPr>
            <w:tcW w:w="3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7A60" w14:textId="77777777" w:rsidR="004C67E3" w:rsidRPr="00B76DF8" w:rsidRDefault="004C67E3" w:rsidP="004C67E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D59E4C" w14:textId="4588338D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63.40±8.11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26B941" w14:textId="152E922D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68.37±8.71</w:t>
            </w:r>
          </w:p>
        </w:tc>
        <w:tc>
          <w:tcPr>
            <w:tcW w:w="19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9DBED1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AE275A" w14:textId="66FD6BD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63.42±8.00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286FDA" w14:textId="231F0673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63.75±8.56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57D4F6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4C67E3" w:rsidRPr="00B76DF8" w14:paraId="745EB699" w14:textId="77777777" w:rsidTr="00D51226">
        <w:trPr>
          <w:trHeight w:val="288"/>
        </w:trPr>
        <w:tc>
          <w:tcPr>
            <w:tcW w:w="3255" w:type="dxa"/>
            <w:shd w:val="clear" w:color="auto" w:fill="auto"/>
            <w:noWrap/>
            <w:vAlign w:val="bottom"/>
          </w:tcPr>
          <w:p w14:paraId="16BBDB80" w14:textId="77777777" w:rsidR="004C67E3" w:rsidRPr="00B76DF8" w:rsidRDefault="004C67E3" w:rsidP="004C67E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3FE08369" w14:textId="36AA8125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842 (55.03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231E18AE" w14:textId="46293624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202 (48.47%)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54A59444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6F35D25C" w14:textId="784740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702 (54.29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7ED41592" w14:textId="60811B80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679 (52.51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294C6F83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4C67E3" w:rsidRPr="00B76DF8" w14:paraId="371636CD" w14:textId="77777777" w:rsidTr="00A93005">
        <w:trPr>
          <w:trHeight w:val="288"/>
        </w:trPr>
        <w:tc>
          <w:tcPr>
            <w:tcW w:w="3255" w:type="dxa"/>
            <w:shd w:val="clear" w:color="auto" w:fill="auto"/>
            <w:noWrap/>
            <w:vAlign w:val="bottom"/>
          </w:tcPr>
          <w:p w14:paraId="70900CC1" w14:textId="77777777" w:rsidR="004C67E3" w:rsidRPr="00B76DF8" w:rsidRDefault="004C67E3" w:rsidP="004C67E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61464E02" w14:textId="360EEAC8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906 (59.22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612B9358" w14:textId="7551BD1D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242 (49.35%)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5FC07108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74BD267B" w14:textId="5408EA85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759(58.70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177A3013" w14:textId="7519D52B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733(56.69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45931840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4C67E3" w:rsidRPr="00B76DF8" w14:paraId="420D48E4" w14:textId="77777777" w:rsidTr="00A93005">
        <w:trPr>
          <w:trHeight w:val="288"/>
        </w:trPr>
        <w:tc>
          <w:tcPr>
            <w:tcW w:w="3255" w:type="dxa"/>
            <w:shd w:val="clear" w:color="auto" w:fill="auto"/>
            <w:noWrap/>
            <w:vAlign w:val="bottom"/>
          </w:tcPr>
          <w:p w14:paraId="6A41315C" w14:textId="77777777" w:rsidR="004C67E3" w:rsidRPr="00B76DF8" w:rsidRDefault="004C67E3" w:rsidP="004C67E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620F7CEC" w14:textId="5BD10628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343 (87.78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07385629" w14:textId="7CE619D9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880 (85.41%)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174E1001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28C8B72E" w14:textId="7B13BF30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143 (88.40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372817C2" w14:textId="3F9A9C48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144 (88.48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18244239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</w:tr>
      <w:tr w:rsidR="004C67E3" w:rsidRPr="00B76DF8" w14:paraId="1205EEE7" w14:textId="77777777" w:rsidTr="00DA0089">
        <w:trPr>
          <w:trHeight w:val="288"/>
        </w:trPr>
        <w:tc>
          <w:tcPr>
            <w:tcW w:w="3255" w:type="dxa"/>
            <w:shd w:val="clear" w:color="auto" w:fill="auto"/>
            <w:noWrap/>
            <w:vAlign w:val="bottom"/>
          </w:tcPr>
          <w:p w14:paraId="12B237E9" w14:textId="3BC70F2F" w:rsidR="004C67E3" w:rsidRPr="00B76DF8" w:rsidRDefault="004C67E3" w:rsidP="004C67E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A179A65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568AE9BC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2A35B15B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68E1C4A7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38421748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vMerge w:val="restart"/>
            <w:shd w:val="clear" w:color="auto" w:fill="auto"/>
            <w:noWrap/>
          </w:tcPr>
          <w:p w14:paraId="5A83EC1D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</w:tr>
      <w:tr w:rsidR="004C67E3" w:rsidRPr="00B76DF8" w14:paraId="6ED0F775" w14:textId="77777777" w:rsidTr="00A93005">
        <w:trPr>
          <w:trHeight w:val="288"/>
        </w:trPr>
        <w:tc>
          <w:tcPr>
            <w:tcW w:w="3255" w:type="dxa"/>
            <w:shd w:val="clear" w:color="auto" w:fill="auto"/>
            <w:noWrap/>
            <w:vAlign w:val="bottom"/>
          </w:tcPr>
          <w:p w14:paraId="08AAC9A5" w14:textId="77777777" w:rsidR="004C67E3" w:rsidRPr="00B76DF8" w:rsidRDefault="004C67E3" w:rsidP="004C67E3">
            <w:pPr>
              <w:spacing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1B067B7C" w14:textId="227A9A90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831 (54.53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62BC14E5" w14:textId="54883C2F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754 (60.69%)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647A6EA7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47F3F839" w14:textId="296A5C23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717 (55.45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758690B3" w14:textId="705D665B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715 (55.30%)</w:t>
            </w:r>
          </w:p>
        </w:tc>
        <w:tc>
          <w:tcPr>
            <w:tcW w:w="1758" w:type="dxa"/>
            <w:vMerge/>
            <w:shd w:val="clear" w:color="auto" w:fill="auto"/>
            <w:noWrap/>
          </w:tcPr>
          <w:p w14:paraId="466A15BE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C67E3" w:rsidRPr="00B76DF8" w14:paraId="7FA03104" w14:textId="77777777" w:rsidTr="00A93005">
        <w:trPr>
          <w:trHeight w:val="288"/>
        </w:trPr>
        <w:tc>
          <w:tcPr>
            <w:tcW w:w="3255" w:type="dxa"/>
            <w:shd w:val="clear" w:color="auto" w:fill="auto"/>
            <w:noWrap/>
            <w:vAlign w:val="bottom"/>
          </w:tcPr>
          <w:p w14:paraId="61B230BF" w14:textId="77777777" w:rsidR="004C67E3" w:rsidRPr="00B76DF8" w:rsidRDefault="004C67E3" w:rsidP="004C67E3">
            <w:pPr>
              <w:spacing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0C05094C" w14:textId="0979C7EB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66 (30.58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38427064" w14:textId="1FF74AFB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142 (25.17%)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67DE869D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EDF3084" w14:textId="4A2CA160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87 (29.93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33551EFB" w14:textId="2D37C481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83 (29.62%)</w:t>
            </w:r>
          </w:p>
        </w:tc>
        <w:tc>
          <w:tcPr>
            <w:tcW w:w="1758" w:type="dxa"/>
            <w:vMerge/>
            <w:shd w:val="clear" w:color="auto" w:fill="auto"/>
            <w:noWrap/>
          </w:tcPr>
          <w:p w14:paraId="639253A8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C67E3" w:rsidRPr="00B76DF8" w14:paraId="350EFBB3" w14:textId="77777777" w:rsidTr="00A93005">
        <w:trPr>
          <w:trHeight w:val="288"/>
        </w:trPr>
        <w:tc>
          <w:tcPr>
            <w:tcW w:w="3255" w:type="dxa"/>
            <w:shd w:val="clear" w:color="auto" w:fill="auto"/>
            <w:noWrap/>
            <w:vAlign w:val="bottom"/>
          </w:tcPr>
          <w:p w14:paraId="3F855041" w14:textId="77777777" w:rsidR="004C67E3" w:rsidRPr="00B76DF8" w:rsidRDefault="004C67E3" w:rsidP="004C67E3">
            <w:pPr>
              <w:spacing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Ex-smoker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7864935E" w14:textId="6D043308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27 (14.90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45768179" w14:textId="5526AE6B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642 (14.15%)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6E51D067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3B4EA44" w14:textId="4F7A608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89 (14.62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E8C0D71" w14:textId="24D608D1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95 (15.08%)</w:t>
            </w:r>
          </w:p>
        </w:tc>
        <w:tc>
          <w:tcPr>
            <w:tcW w:w="1758" w:type="dxa"/>
            <w:vMerge/>
            <w:shd w:val="clear" w:color="auto" w:fill="auto"/>
            <w:noWrap/>
          </w:tcPr>
          <w:p w14:paraId="3DEC809E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C67E3" w:rsidRPr="00B76DF8" w14:paraId="3D38DD20" w14:textId="77777777" w:rsidTr="00A93005">
        <w:trPr>
          <w:trHeight w:val="288"/>
        </w:trPr>
        <w:tc>
          <w:tcPr>
            <w:tcW w:w="3255" w:type="dxa"/>
            <w:shd w:val="clear" w:color="auto" w:fill="auto"/>
            <w:noWrap/>
            <w:vAlign w:val="bottom"/>
          </w:tcPr>
          <w:p w14:paraId="1ADAD4C0" w14:textId="77777777" w:rsidR="004C67E3" w:rsidRPr="00B76DF8" w:rsidRDefault="004C67E3" w:rsidP="004C67E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Previous MI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820919B" w14:textId="47FE2A18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538 (35.26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747EC890" w14:textId="7CA1B1C8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230 (27.19%)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3EE133AC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608834F5" w14:textId="421CF15F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42 (34.18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64649549" w14:textId="6B64B33C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32 (33.41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01BFFC26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4C67E3" w:rsidRPr="00B76DF8" w14:paraId="21FDE940" w14:textId="77777777" w:rsidTr="00A93005">
        <w:trPr>
          <w:trHeight w:val="288"/>
        </w:trPr>
        <w:tc>
          <w:tcPr>
            <w:tcW w:w="3255" w:type="dxa"/>
            <w:shd w:val="clear" w:color="auto" w:fill="auto"/>
            <w:noWrap/>
            <w:vAlign w:val="bottom"/>
          </w:tcPr>
          <w:p w14:paraId="4987EB9E" w14:textId="77777777" w:rsidR="004C67E3" w:rsidRPr="00B76DF8" w:rsidRDefault="004C67E3" w:rsidP="004C67E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Previous stroke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7E66F8D1" w14:textId="622E4868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88 (31.90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4F6463C2" w14:textId="249C9646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639 (36.08%)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5953F0CD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0449D4D3" w14:textId="113CE9F4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11 (31.79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1F7648CB" w14:textId="68E7F182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26 (32.95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17D358AF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4C67E3" w:rsidRPr="00B76DF8" w14:paraId="141E5E7C" w14:textId="77777777" w:rsidTr="00A93005">
        <w:trPr>
          <w:trHeight w:val="288"/>
        </w:trPr>
        <w:tc>
          <w:tcPr>
            <w:tcW w:w="3255" w:type="dxa"/>
            <w:shd w:val="clear" w:color="auto" w:fill="auto"/>
            <w:noWrap/>
            <w:vAlign w:val="bottom"/>
          </w:tcPr>
          <w:p w14:paraId="24E9EE27" w14:textId="77777777" w:rsidR="004C67E3" w:rsidRPr="00B76DF8" w:rsidRDefault="004C67E3" w:rsidP="004C67E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Previous PCI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3D6226F5" w14:textId="263DC2C3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571 (37.32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797D6835" w14:textId="2A6589AF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480 (32.61%)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5B13A5F9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1BD330E1" w14:textId="2528E716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56 (35.27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1006DF0A" w14:textId="2D360F2F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50 (34.80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72A7380E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4C67E3" w:rsidRPr="00B76DF8" w14:paraId="51D898F8" w14:textId="77777777" w:rsidTr="00A93005">
        <w:trPr>
          <w:trHeight w:val="288"/>
        </w:trPr>
        <w:tc>
          <w:tcPr>
            <w:tcW w:w="3255" w:type="dxa"/>
            <w:shd w:val="clear" w:color="auto" w:fill="auto"/>
            <w:noWrap/>
            <w:vAlign w:val="bottom"/>
          </w:tcPr>
          <w:p w14:paraId="6C1B7603" w14:textId="77777777" w:rsidR="004C67E3" w:rsidRPr="00B76DF8" w:rsidRDefault="004C67E3" w:rsidP="004C67E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Peripheral arterial disease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748B4F6B" w14:textId="145FC60F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8 (1.83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1F729F4E" w14:textId="393DEBDD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25 (2.75%)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0B562850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035548A7" w14:textId="0DF14FE6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7 (2.09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79D0DBFF" w14:textId="7D92EB84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2 (1.70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C94C1B8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4C67E3" w:rsidRPr="00B76DF8" w14:paraId="66968CB7" w14:textId="77777777" w:rsidTr="00A93005">
        <w:trPr>
          <w:trHeight w:val="288"/>
        </w:trPr>
        <w:tc>
          <w:tcPr>
            <w:tcW w:w="3255" w:type="dxa"/>
            <w:shd w:val="clear" w:color="auto" w:fill="auto"/>
            <w:noWrap/>
            <w:vAlign w:val="bottom"/>
          </w:tcPr>
          <w:p w14:paraId="7D7135DC" w14:textId="77777777" w:rsidR="004C67E3" w:rsidRPr="00B76DF8" w:rsidRDefault="004C67E3" w:rsidP="004C67E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Previous CABG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7B2C3BF8" w14:textId="178E62E4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4 (1.57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6B058D75" w14:textId="4C7483FE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99 (2.18%)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4F109ECA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4BA88AC4" w14:textId="0862134E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9 (1.47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1BE063D0" w14:textId="358B3DA0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4 (1.08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0A61D78A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4C67E3" w:rsidRPr="00B76DF8" w14:paraId="065D0AD5" w14:textId="77777777" w:rsidTr="00A93005">
        <w:trPr>
          <w:trHeight w:val="288"/>
        </w:trPr>
        <w:tc>
          <w:tcPr>
            <w:tcW w:w="3255" w:type="dxa"/>
            <w:shd w:val="clear" w:color="auto" w:fill="auto"/>
            <w:noWrap/>
            <w:vAlign w:val="bottom"/>
          </w:tcPr>
          <w:p w14:paraId="38A1428A" w14:textId="77777777" w:rsidR="004C67E3" w:rsidRPr="00B76DF8" w:rsidRDefault="004C67E3" w:rsidP="004C67E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Type of CAD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1D827DDA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3222E63E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7FE7AE63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761A124F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613D54C3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vMerge w:val="restart"/>
            <w:shd w:val="clear" w:color="auto" w:fill="auto"/>
            <w:noWrap/>
          </w:tcPr>
          <w:p w14:paraId="08E9A49F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4C67E3" w:rsidRPr="00B76DF8" w14:paraId="0150C811" w14:textId="77777777" w:rsidTr="00A93005">
        <w:trPr>
          <w:trHeight w:val="288"/>
        </w:trPr>
        <w:tc>
          <w:tcPr>
            <w:tcW w:w="3255" w:type="dxa"/>
            <w:shd w:val="clear" w:color="auto" w:fill="auto"/>
            <w:noWrap/>
            <w:vAlign w:val="center"/>
          </w:tcPr>
          <w:p w14:paraId="3A754128" w14:textId="5B01F887" w:rsidR="004C67E3" w:rsidRPr="00B76DF8" w:rsidRDefault="004C67E3" w:rsidP="004C67E3">
            <w:pPr>
              <w:spacing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UA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3F5162B7" w14:textId="2CF885D6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991 (64.77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3044CF63" w14:textId="55331F0F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952 (64.98%)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5AD4D8B0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3289BBF8" w14:textId="39C7F5FF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864 (66.82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68FCDF60" w14:textId="47350D6E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875 (67.67%)</w:t>
            </w:r>
          </w:p>
        </w:tc>
        <w:tc>
          <w:tcPr>
            <w:tcW w:w="1758" w:type="dxa"/>
            <w:vMerge/>
            <w:shd w:val="clear" w:color="auto" w:fill="auto"/>
            <w:noWrap/>
          </w:tcPr>
          <w:p w14:paraId="48124E40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C67E3" w:rsidRPr="00B76DF8" w14:paraId="4E35034C" w14:textId="77777777" w:rsidTr="00A93005">
        <w:trPr>
          <w:trHeight w:val="288"/>
        </w:trPr>
        <w:tc>
          <w:tcPr>
            <w:tcW w:w="3255" w:type="dxa"/>
            <w:shd w:val="clear" w:color="auto" w:fill="auto"/>
            <w:noWrap/>
            <w:vAlign w:val="bottom"/>
          </w:tcPr>
          <w:p w14:paraId="1317ED59" w14:textId="77777777" w:rsidR="004C67E3" w:rsidRPr="00B76DF8" w:rsidRDefault="004C67E3" w:rsidP="004C67E3">
            <w:pPr>
              <w:spacing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NSTEMI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17F93984" w14:textId="253B64C2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55 (16.67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4F203530" w14:textId="729525F0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762 (16.77%)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21A5456C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C650D42" w14:textId="59510DF9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16 (16.71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2BBA92B1" w14:textId="15920192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08 (16.09%)</w:t>
            </w:r>
          </w:p>
        </w:tc>
        <w:tc>
          <w:tcPr>
            <w:tcW w:w="1758" w:type="dxa"/>
            <w:vMerge/>
            <w:shd w:val="clear" w:color="auto" w:fill="auto"/>
            <w:noWrap/>
          </w:tcPr>
          <w:p w14:paraId="2F9A517D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C67E3" w:rsidRPr="00B76DF8" w14:paraId="349E9FB7" w14:textId="77777777" w:rsidTr="00A93005">
        <w:trPr>
          <w:trHeight w:val="288"/>
        </w:trPr>
        <w:tc>
          <w:tcPr>
            <w:tcW w:w="3255" w:type="dxa"/>
            <w:shd w:val="clear" w:color="auto" w:fill="auto"/>
            <w:noWrap/>
            <w:vAlign w:val="bottom"/>
          </w:tcPr>
          <w:p w14:paraId="62CC611C" w14:textId="77777777" w:rsidR="004C67E3" w:rsidRPr="00B76DF8" w:rsidRDefault="004C67E3" w:rsidP="004C67E3">
            <w:pPr>
              <w:spacing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STEMI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5B65B98" w14:textId="5EDD629E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84 (18.56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4FE4A9B0" w14:textId="6E1D401B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829 (18.25%)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124EAC1E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6F2DB2F1" w14:textId="1D52F809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13 (16.47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4736C2A8" w14:textId="13023B60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10 (16.24%)</w:t>
            </w:r>
          </w:p>
        </w:tc>
        <w:tc>
          <w:tcPr>
            <w:tcW w:w="1758" w:type="dxa"/>
            <w:vMerge/>
            <w:shd w:val="clear" w:color="auto" w:fill="auto"/>
            <w:noWrap/>
          </w:tcPr>
          <w:p w14:paraId="1AD691A8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C67E3" w:rsidRPr="00B76DF8" w14:paraId="642B4B4B" w14:textId="77777777" w:rsidTr="00A93005">
        <w:trPr>
          <w:trHeight w:val="288"/>
        </w:trPr>
        <w:tc>
          <w:tcPr>
            <w:tcW w:w="3255" w:type="dxa"/>
            <w:shd w:val="clear" w:color="auto" w:fill="auto"/>
            <w:noWrap/>
            <w:vAlign w:val="bottom"/>
          </w:tcPr>
          <w:p w14:paraId="44620679" w14:textId="77777777" w:rsidR="004C67E3" w:rsidRPr="00B76DF8" w:rsidRDefault="004C67E3" w:rsidP="004C67E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eGFR, mL/min/1.73 m2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7F9F255F" w14:textId="3FD72894" w:rsidR="004C67E3" w:rsidRPr="00B76DF8" w:rsidRDefault="00E86F04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  <w:r w:rsidR="004C67E3" w:rsidRPr="00B76DF8">
              <w:rPr>
                <w:rFonts w:ascii="Arial" w:hAnsi="Arial" w:cs="Arial"/>
                <w:color w:val="000000"/>
                <w:sz w:val="20"/>
                <w:szCs w:val="20"/>
              </w:rPr>
              <w:t>±25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1769B06A" w14:textId="6888895E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E86F04" w:rsidRPr="00B76D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±2</w:t>
            </w:r>
            <w:r w:rsidR="00E86F04" w:rsidRPr="00B76DF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4CA19292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6D80D07D" w14:textId="33843C0D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90±2</w:t>
            </w:r>
            <w:r w:rsidR="00E86F04" w:rsidRPr="00B76D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01CB495E" w14:textId="1BEA6278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E86F04" w:rsidRPr="00B76DF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±26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6ECA5BA9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4C67E3" w:rsidRPr="00B76DF8" w14:paraId="1D8345BA" w14:textId="77777777" w:rsidTr="00A93005">
        <w:trPr>
          <w:trHeight w:val="288"/>
        </w:trPr>
        <w:tc>
          <w:tcPr>
            <w:tcW w:w="3255" w:type="dxa"/>
            <w:shd w:val="clear" w:color="auto" w:fill="auto"/>
            <w:noWrap/>
            <w:vAlign w:val="bottom"/>
          </w:tcPr>
          <w:p w14:paraId="6BF4788D" w14:textId="77777777" w:rsidR="004C67E3" w:rsidRPr="00B76DF8" w:rsidRDefault="004C67E3" w:rsidP="004C67E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LVEF (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1CC1A02D" w14:textId="65F0F981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E86F04" w:rsidRPr="00B76DF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±10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4B2AA800" w14:textId="77A2DC15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E86F04" w:rsidRPr="00B76D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E86F04" w:rsidRPr="00B76DF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3E7BF70B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34C1422E" w14:textId="39555E81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57±</w:t>
            </w:r>
            <w:r w:rsidR="00E86F04" w:rsidRPr="00B76DF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7514A8BD" w14:textId="10277BB5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E86F04" w:rsidRPr="00B76D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E86F04" w:rsidRPr="00B76DF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349A462F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4C67E3" w:rsidRPr="00B76DF8" w14:paraId="35135D2C" w14:textId="77777777" w:rsidTr="00A93005">
        <w:trPr>
          <w:trHeight w:val="288"/>
        </w:trPr>
        <w:tc>
          <w:tcPr>
            <w:tcW w:w="3255" w:type="dxa"/>
            <w:shd w:val="clear" w:color="auto" w:fill="auto"/>
            <w:noWrap/>
            <w:vAlign w:val="bottom"/>
          </w:tcPr>
          <w:p w14:paraId="5016C371" w14:textId="5A0B305E" w:rsidR="004C67E3" w:rsidRPr="00B76DF8" w:rsidRDefault="004C67E3" w:rsidP="004C67E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Anemia</w:t>
            </w:r>
            <w:r w:rsidR="00133C6A" w:rsidRPr="00B76DF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14549BD9" w14:textId="40A53E3A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80 (19.57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0CEB867D" w14:textId="1E5115C8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013 (23.86%)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429314CB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1F91901B" w14:textId="6AC92B92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43 (18.79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2E5225EA" w14:textId="42997D8B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76 (21.35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20854E23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4C67E3" w:rsidRPr="00B76DF8" w14:paraId="41B8DAA2" w14:textId="77777777" w:rsidTr="00D51226">
        <w:trPr>
          <w:trHeight w:val="288"/>
        </w:trPr>
        <w:tc>
          <w:tcPr>
            <w:tcW w:w="3255" w:type="dxa"/>
            <w:shd w:val="clear" w:color="auto" w:fill="auto"/>
            <w:noWrap/>
            <w:vAlign w:val="bottom"/>
          </w:tcPr>
          <w:p w14:paraId="42EA2D43" w14:textId="77777777" w:rsidR="004C67E3" w:rsidRPr="00B76DF8" w:rsidRDefault="004C67E3" w:rsidP="004C67E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Medications at discharge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2CD739BC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57CEA555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6" w:type="dxa"/>
            <w:shd w:val="clear" w:color="auto" w:fill="auto"/>
            <w:noWrap/>
          </w:tcPr>
          <w:p w14:paraId="2DA98506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B60F42C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31841048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  <w:noWrap/>
          </w:tcPr>
          <w:p w14:paraId="32715AE5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C67E3" w:rsidRPr="00B76DF8" w14:paraId="4A5E0FD5" w14:textId="77777777" w:rsidTr="00A93005">
        <w:trPr>
          <w:trHeight w:val="288"/>
        </w:trPr>
        <w:tc>
          <w:tcPr>
            <w:tcW w:w="3255" w:type="dxa"/>
            <w:shd w:val="clear" w:color="auto" w:fill="auto"/>
            <w:noWrap/>
            <w:vAlign w:val="bottom"/>
          </w:tcPr>
          <w:p w14:paraId="6BA851B7" w14:textId="77777777" w:rsidR="004C67E3" w:rsidRPr="00B76DF8" w:rsidRDefault="004C67E3" w:rsidP="004C67E3">
            <w:pPr>
              <w:spacing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Aspirin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3353C3A8" w14:textId="27BD63E9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506 (98.43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2F85C658" w14:textId="27AEBBB6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455 (98.06%)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3A16EE4B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1CC0824C" w14:textId="157220EE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287 (99.54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2053694A" w14:textId="5665FF5C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291 (99.85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3AFB00E4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4C67E3" w:rsidRPr="00B76DF8" w14:paraId="77EA059A" w14:textId="77777777" w:rsidTr="00A93005">
        <w:trPr>
          <w:trHeight w:val="288"/>
        </w:trPr>
        <w:tc>
          <w:tcPr>
            <w:tcW w:w="3255" w:type="dxa"/>
            <w:shd w:val="clear" w:color="auto" w:fill="auto"/>
            <w:noWrap/>
            <w:vAlign w:val="bottom"/>
          </w:tcPr>
          <w:p w14:paraId="15923287" w14:textId="77777777" w:rsidR="004C67E3" w:rsidRPr="00B76DF8" w:rsidRDefault="004C67E3" w:rsidP="004C67E3">
            <w:pPr>
              <w:spacing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β-blockers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24A917D9" w14:textId="7563F554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142 (74.64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06049928" w14:textId="16C78AE8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241 (71.34%)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79744548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7C92CC5F" w14:textId="22024F68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962 (74.40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26B74409" w14:textId="4DACFA3C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948 (73.32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FB9D9EB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4C67E3" w:rsidRPr="00B76DF8" w14:paraId="2048F9D5" w14:textId="77777777" w:rsidTr="00A93005">
        <w:trPr>
          <w:trHeight w:val="288"/>
        </w:trPr>
        <w:tc>
          <w:tcPr>
            <w:tcW w:w="3255" w:type="dxa"/>
            <w:shd w:val="clear" w:color="auto" w:fill="auto"/>
            <w:noWrap/>
            <w:vAlign w:val="bottom"/>
          </w:tcPr>
          <w:p w14:paraId="67E5E119" w14:textId="77777777" w:rsidR="004C67E3" w:rsidRPr="00B76DF8" w:rsidRDefault="004C67E3" w:rsidP="004C67E3">
            <w:pPr>
              <w:spacing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ACEI/ARB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78F97B88" w14:textId="0028B5A2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122 (73.33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16050F7D" w14:textId="34CCC90A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206 (70.57%)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5B2FE448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7558EFF" w14:textId="0008A525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964 (74.56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085BBB9C" w14:textId="66B42BA5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964 (74.56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42390386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4C67E3" w:rsidRPr="00B76DF8" w14:paraId="06406C9D" w14:textId="77777777" w:rsidTr="00A93005">
        <w:trPr>
          <w:trHeight w:val="288"/>
        </w:trPr>
        <w:tc>
          <w:tcPr>
            <w:tcW w:w="3255" w:type="dxa"/>
            <w:shd w:val="clear" w:color="auto" w:fill="auto"/>
            <w:noWrap/>
            <w:vAlign w:val="bottom"/>
          </w:tcPr>
          <w:p w14:paraId="2AA5252A" w14:textId="77777777" w:rsidR="004C67E3" w:rsidRPr="00B76DF8" w:rsidRDefault="004C67E3" w:rsidP="004C67E3">
            <w:pPr>
              <w:spacing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Statins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1C8F8C5C" w14:textId="2F495F86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413 (92.35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4A085F91" w14:textId="2CE26635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246 (93.46%)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3E4715B8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4818F7BB" w14:textId="28FB436B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210 (93.58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00E48A25" w14:textId="4A562541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207 (93.35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A944C50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4C67E3" w:rsidRPr="00B76DF8" w14:paraId="05CAD1A0" w14:textId="77777777" w:rsidTr="00A93005">
        <w:trPr>
          <w:trHeight w:val="288"/>
        </w:trPr>
        <w:tc>
          <w:tcPr>
            <w:tcW w:w="3255" w:type="dxa"/>
            <w:shd w:val="clear" w:color="auto" w:fill="auto"/>
            <w:noWrap/>
            <w:vAlign w:val="bottom"/>
          </w:tcPr>
          <w:p w14:paraId="70936FEA" w14:textId="77777777" w:rsidR="004C67E3" w:rsidRPr="00B76DF8" w:rsidRDefault="004C67E3" w:rsidP="004C67E3">
            <w:pPr>
              <w:spacing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Proton pump inhibitors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63395CA4" w14:textId="0477C085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509 (33.27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2AA3EA81" w14:textId="012169D0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767 (38.90%)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6D68120E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4C898FF5" w14:textId="65E01018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36 (33.72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46480FF" w14:textId="5FD64E9F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41 (34.11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2EB58C0E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</w:tr>
    </w:tbl>
    <w:p w14:paraId="36A6D8F0" w14:textId="6A5C0C3A" w:rsidR="004C67E3" w:rsidRPr="00B76DF8" w:rsidRDefault="00214A20" w:rsidP="004C67E3">
      <w:pPr>
        <w:spacing w:after="0" w:line="480" w:lineRule="auto"/>
        <w:rPr>
          <w:rFonts w:ascii="Arial" w:eastAsia="宋体" w:hAnsi="Arial" w:cs="Arial"/>
          <w:sz w:val="20"/>
          <w:szCs w:val="20"/>
        </w:rPr>
      </w:pPr>
      <w:r w:rsidRPr="00B76DF8">
        <w:rPr>
          <w:rFonts w:ascii="Arial" w:eastAsia="宋体" w:hAnsi="Arial" w:cs="Arial"/>
          <w:color w:val="000000"/>
          <w:sz w:val="20"/>
          <w:szCs w:val="20"/>
        </w:rPr>
        <w:t>Legend as in Supplementary Table 1.</w:t>
      </w:r>
      <w:r w:rsidR="004C67E3" w:rsidRPr="00B76DF8">
        <w:rPr>
          <w:rFonts w:ascii="Arial" w:eastAsia="宋体" w:hAnsi="Arial" w:cs="Arial"/>
          <w:sz w:val="20"/>
          <w:szCs w:val="20"/>
        </w:rPr>
        <w:br w:type="page"/>
      </w:r>
    </w:p>
    <w:p w14:paraId="27588CFE" w14:textId="20F14514" w:rsidR="004C67E3" w:rsidRPr="00B76DF8" w:rsidRDefault="00133C6A" w:rsidP="004C67E3">
      <w:pPr>
        <w:rPr>
          <w:rFonts w:ascii="Arial" w:eastAsia="宋体" w:hAnsi="Arial" w:cs="Arial"/>
          <w:b/>
          <w:bCs/>
          <w:sz w:val="20"/>
          <w:szCs w:val="20"/>
        </w:rPr>
      </w:pPr>
      <w:r w:rsidRPr="00B76DF8">
        <w:rPr>
          <w:rFonts w:ascii="Arial" w:hAnsi="Arial" w:cs="Arial"/>
          <w:b/>
          <w:color w:val="000000"/>
          <w:sz w:val="20"/>
          <w:szCs w:val="20"/>
        </w:rPr>
        <w:t>Supplemental</w:t>
      </w:r>
      <w:r w:rsidRPr="00B76DF8">
        <w:rPr>
          <w:rFonts w:ascii="Arial" w:eastAsia="宋体" w:hAnsi="Arial" w:cs="Arial"/>
          <w:b/>
          <w:bCs/>
          <w:sz w:val="20"/>
          <w:szCs w:val="20"/>
        </w:rPr>
        <w:t xml:space="preserve"> </w:t>
      </w:r>
      <w:r w:rsidR="004C67E3" w:rsidRPr="00B76DF8">
        <w:rPr>
          <w:rFonts w:ascii="Arial" w:eastAsia="宋体" w:hAnsi="Arial" w:cs="Arial"/>
          <w:b/>
          <w:bCs/>
          <w:sz w:val="20"/>
          <w:szCs w:val="20"/>
        </w:rPr>
        <w:t xml:space="preserve">Table </w:t>
      </w:r>
      <w:r w:rsidR="00EE5DE5" w:rsidRPr="00B76DF8">
        <w:rPr>
          <w:rFonts w:ascii="Arial" w:eastAsia="宋体" w:hAnsi="Arial" w:cs="Arial"/>
          <w:b/>
          <w:bCs/>
          <w:sz w:val="20"/>
          <w:szCs w:val="20"/>
        </w:rPr>
        <w:t>5</w:t>
      </w:r>
      <w:r w:rsidR="004C67E3" w:rsidRPr="00B76DF8">
        <w:rPr>
          <w:rFonts w:ascii="Arial" w:eastAsia="宋体" w:hAnsi="Arial" w:cs="Arial"/>
          <w:b/>
          <w:bCs/>
          <w:sz w:val="20"/>
          <w:szCs w:val="20"/>
        </w:rPr>
        <w:t xml:space="preserve">. </w:t>
      </w:r>
      <w:bookmarkStart w:id="5" w:name="_Hlk95157798"/>
      <w:r w:rsidR="00B32CE9" w:rsidRPr="00B76DF8">
        <w:rPr>
          <w:rFonts w:ascii="Arial" w:eastAsia="宋体" w:hAnsi="Arial" w:cs="Arial"/>
          <w:b/>
          <w:bCs/>
          <w:sz w:val="20"/>
          <w:szCs w:val="20"/>
        </w:rPr>
        <w:t>Comparison of lesion characteristics and procedural results</w:t>
      </w:r>
      <w:r w:rsidR="004C67E3" w:rsidRPr="00B76DF8">
        <w:rPr>
          <w:rFonts w:ascii="Arial" w:eastAsia="宋体" w:hAnsi="Arial" w:cs="Arial"/>
          <w:b/>
          <w:bCs/>
          <w:sz w:val="20"/>
          <w:szCs w:val="20"/>
        </w:rPr>
        <w:t xml:space="preserve"> </w:t>
      </w:r>
      <w:r w:rsidR="00B32CE9" w:rsidRPr="00B76DF8">
        <w:rPr>
          <w:rFonts w:ascii="Arial" w:eastAsia="宋体" w:hAnsi="Arial" w:cs="Arial"/>
          <w:b/>
          <w:bCs/>
          <w:sz w:val="20"/>
          <w:szCs w:val="20"/>
        </w:rPr>
        <w:t>between patients treated with</w:t>
      </w:r>
      <w:r w:rsidR="004C67E3" w:rsidRPr="00B76DF8">
        <w:rPr>
          <w:rFonts w:ascii="Arial" w:eastAsia="宋体" w:hAnsi="Arial" w:cs="Arial"/>
          <w:b/>
          <w:bCs/>
          <w:sz w:val="20"/>
          <w:szCs w:val="20"/>
        </w:rPr>
        <w:t xml:space="preserve"> ticagrelor and clopidogrel in the high-risk group before and after propensity score matching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55"/>
        <w:gridCol w:w="1758"/>
        <w:gridCol w:w="1755"/>
        <w:gridCol w:w="1916"/>
        <w:gridCol w:w="1758"/>
        <w:gridCol w:w="1758"/>
        <w:gridCol w:w="1758"/>
      </w:tblGrid>
      <w:tr w:rsidR="004C67E3" w:rsidRPr="00B76DF8" w14:paraId="5A37F753" w14:textId="77777777" w:rsidTr="000942AD">
        <w:trPr>
          <w:trHeight w:val="288"/>
        </w:trPr>
        <w:tc>
          <w:tcPr>
            <w:tcW w:w="3255" w:type="dxa"/>
            <w:vMerge w:val="restart"/>
            <w:shd w:val="clear" w:color="auto" w:fill="auto"/>
            <w:noWrap/>
            <w:vAlign w:val="bottom"/>
          </w:tcPr>
          <w:bookmarkEnd w:id="5"/>
          <w:p w14:paraId="46B68E51" w14:textId="5168A434" w:rsidR="004C67E3" w:rsidRPr="00B76DF8" w:rsidRDefault="004C67E3" w:rsidP="004C67E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29" w:type="dxa"/>
            <w:gridSpan w:val="3"/>
            <w:shd w:val="clear" w:color="auto" w:fill="auto"/>
            <w:noWrap/>
            <w:vAlign w:val="center"/>
          </w:tcPr>
          <w:p w14:paraId="5D995DC0" w14:textId="0D2E4DBA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patients</w:t>
            </w:r>
          </w:p>
        </w:tc>
        <w:tc>
          <w:tcPr>
            <w:tcW w:w="5274" w:type="dxa"/>
            <w:gridSpan w:val="3"/>
            <w:shd w:val="clear" w:color="auto" w:fill="auto"/>
            <w:noWrap/>
            <w:vAlign w:val="center"/>
          </w:tcPr>
          <w:p w14:paraId="51A8F7D1" w14:textId="78EB8460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ensity-matched patients</w:t>
            </w:r>
          </w:p>
        </w:tc>
      </w:tr>
      <w:tr w:rsidR="004C67E3" w:rsidRPr="00B76DF8" w14:paraId="23A4B74D" w14:textId="77777777" w:rsidTr="00DA6E37">
        <w:trPr>
          <w:trHeight w:val="288"/>
        </w:trPr>
        <w:tc>
          <w:tcPr>
            <w:tcW w:w="3255" w:type="dxa"/>
            <w:vMerge/>
            <w:shd w:val="clear" w:color="auto" w:fill="auto"/>
            <w:noWrap/>
            <w:vAlign w:val="center"/>
          </w:tcPr>
          <w:p w14:paraId="4BF20D48" w14:textId="77777777" w:rsidR="004C67E3" w:rsidRPr="00B76DF8" w:rsidRDefault="004C67E3" w:rsidP="004C67E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4FAC47B0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Ticagrelor</w:t>
            </w:r>
          </w:p>
          <w:p w14:paraId="1FF46996" w14:textId="1F470AEC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1530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19252328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Clopidogrel</w:t>
            </w:r>
          </w:p>
          <w:p w14:paraId="7E835E94" w14:textId="40C27C1D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4543)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10D051B9" w14:textId="4AFB6771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70A0F390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Ticagrelor</w:t>
            </w:r>
          </w:p>
          <w:p w14:paraId="22DBE6B9" w14:textId="69ACBC58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1530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17D8100B" w14:textId="77777777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Clopidogrel</w:t>
            </w:r>
          </w:p>
          <w:p w14:paraId="692F09BE" w14:textId="56EC25B9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4543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4C95A340" w14:textId="6920296D" w:rsidR="004C67E3" w:rsidRPr="00B76DF8" w:rsidRDefault="004C67E3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133C6A" w:rsidRPr="00B76DF8" w14:paraId="272E3A29" w14:textId="77777777" w:rsidTr="00ED0AA8">
        <w:trPr>
          <w:trHeight w:val="288"/>
        </w:trPr>
        <w:tc>
          <w:tcPr>
            <w:tcW w:w="3255" w:type="dxa"/>
            <w:shd w:val="clear" w:color="auto" w:fill="auto"/>
            <w:noWrap/>
          </w:tcPr>
          <w:p w14:paraId="24D1B229" w14:textId="0B6FD3F9" w:rsidR="00133C6A" w:rsidRPr="00B76DF8" w:rsidRDefault="00133C6A" w:rsidP="00133C6A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sz w:val="20"/>
                <w:szCs w:val="20"/>
              </w:rPr>
              <w:t xml:space="preserve">Radial artery </w:t>
            </w:r>
          </w:p>
        </w:tc>
        <w:tc>
          <w:tcPr>
            <w:tcW w:w="1758" w:type="dxa"/>
            <w:shd w:val="clear" w:color="auto" w:fill="auto"/>
            <w:noWrap/>
          </w:tcPr>
          <w:p w14:paraId="1BACA4C4" w14:textId="5C23A2C4" w:rsidR="00133C6A" w:rsidRPr="00B76DF8" w:rsidRDefault="00133C6A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sz w:val="20"/>
                <w:szCs w:val="20"/>
              </w:rPr>
              <w:t>1366 (89.28%)</w:t>
            </w:r>
          </w:p>
        </w:tc>
        <w:tc>
          <w:tcPr>
            <w:tcW w:w="1755" w:type="dxa"/>
            <w:shd w:val="clear" w:color="auto" w:fill="auto"/>
            <w:noWrap/>
          </w:tcPr>
          <w:p w14:paraId="4939ACD3" w14:textId="5E281297" w:rsidR="00133C6A" w:rsidRPr="00B76DF8" w:rsidRDefault="00133C6A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sz w:val="20"/>
                <w:szCs w:val="20"/>
              </w:rPr>
              <w:t>4072 (89.63%)</w:t>
            </w:r>
          </w:p>
        </w:tc>
        <w:tc>
          <w:tcPr>
            <w:tcW w:w="1916" w:type="dxa"/>
            <w:shd w:val="clear" w:color="auto" w:fill="auto"/>
            <w:noWrap/>
          </w:tcPr>
          <w:p w14:paraId="44A7E847" w14:textId="425E1F72" w:rsidR="00133C6A" w:rsidRPr="00B76DF8" w:rsidRDefault="00133C6A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758" w:type="dxa"/>
            <w:shd w:val="clear" w:color="auto" w:fill="auto"/>
            <w:noWrap/>
          </w:tcPr>
          <w:p w14:paraId="7886CC86" w14:textId="2FE9242B" w:rsidR="00133C6A" w:rsidRPr="00B76DF8" w:rsidRDefault="00133C6A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sz w:val="20"/>
                <w:szCs w:val="20"/>
              </w:rPr>
              <w:t>1171 (90.56%)</w:t>
            </w:r>
          </w:p>
        </w:tc>
        <w:tc>
          <w:tcPr>
            <w:tcW w:w="1758" w:type="dxa"/>
            <w:shd w:val="clear" w:color="auto" w:fill="auto"/>
            <w:noWrap/>
          </w:tcPr>
          <w:p w14:paraId="66611DA0" w14:textId="1E1D519A" w:rsidR="00133C6A" w:rsidRPr="00B76DF8" w:rsidRDefault="00133C6A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sz w:val="20"/>
                <w:szCs w:val="20"/>
              </w:rPr>
              <w:t>1162 (89.87%)</w:t>
            </w:r>
          </w:p>
        </w:tc>
        <w:tc>
          <w:tcPr>
            <w:tcW w:w="1758" w:type="dxa"/>
            <w:shd w:val="clear" w:color="auto" w:fill="auto"/>
            <w:noWrap/>
          </w:tcPr>
          <w:p w14:paraId="36BA6129" w14:textId="65D03B76" w:rsidR="00133C6A" w:rsidRPr="00B76DF8" w:rsidRDefault="00133C6A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A8364E" w:rsidRPr="00B76DF8" w14:paraId="0930E849" w14:textId="77777777" w:rsidTr="00A93005">
        <w:trPr>
          <w:trHeight w:val="288"/>
        </w:trPr>
        <w:tc>
          <w:tcPr>
            <w:tcW w:w="3255" w:type="dxa"/>
            <w:shd w:val="clear" w:color="auto" w:fill="auto"/>
            <w:noWrap/>
            <w:vAlign w:val="bottom"/>
          </w:tcPr>
          <w:p w14:paraId="754908A9" w14:textId="77777777" w:rsidR="00A8364E" w:rsidRPr="00B76DF8" w:rsidRDefault="00A8364E" w:rsidP="00A93005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Target vessel location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0DDE43FE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22E31FD9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7E4980A0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64D86E30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E080F36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763C7A68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8364E" w:rsidRPr="00B76DF8" w14:paraId="50A88E06" w14:textId="77777777" w:rsidTr="00A93005">
        <w:trPr>
          <w:trHeight w:val="288"/>
        </w:trPr>
        <w:tc>
          <w:tcPr>
            <w:tcW w:w="3255" w:type="dxa"/>
            <w:shd w:val="clear" w:color="auto" w:fill="auto"/>
            <w:noWrap/>
            <w:vAlign w:val="bottom"/>
          </w:tcPr>
          <w:p w14:paraId="344BFFC7" w14:textId="0C116E72" w:rsidR="00A8364E" w:rsidRPr="00B76DF8" w:rsidRDefault="00A8364E" w:rsidP="00A93005">
            <w:pPr>
              <w:spacing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="009429BB" w:rsidRPr="00B76DF8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62A0452A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24 (8.10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398A4E39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35 (5.17%)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09E7C51D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1B81AC4C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03 (7.97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8BBB361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12 (8.66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33DD6CED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A8364E" w:rsidRPr="00B76DF8" w14:paraId="6D7FE051" w14:textId="77777777" w:rsidTr="00A93005">
        <w:trPr>
          <w:trHeight w:val="288"/>
        </w:trPr>
        <w:tc>
          <w:tcPr>
            <w:tcW w:w="3255" w:type="dxa"/>
            <w:shd w:val="clear" w:color="auto" w:fill="auto"/>
            <w:noWrap/>
            <w:vAlign w:val="bottom"/>
          </w:tcPr>
          <w:p w14:paraId="6D5D526B" w14:textId="6739B4CC" w:rsidR="00A8364E" w:rsidRPr="00B76DF8" w:rsidRDefault="00A8364E" w:rsidP="00A93005">
            <w:pPr>
              <w:spacing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="009429BB" w:rsidRPr="00B76DF8">
              <w:rPr>
                <w:rFonts w:ascii="Arial" w:hAnsi="Arial" w:cs="Arial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302FD5B2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837 (54.71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3625ED33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327 (51.22%)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680987B4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0A7FDD9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707 (54.68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7C25887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706 (54.60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5CB260F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A8364E" w:rsidRPr="00B76DF8" w14:paraId="133DC2B4" w14:textId="77777777" w:rsidTr="00A93005">
        <w:trPr>
          <w:trHeight w:val="288"/>
        </w:trPr>
        <w:tc>
          <w:tcPr>
            <w:tcW w:w="3255" w:type="dxa"/>
            <w:shd w:val="clear" w:color="auto" w:fill="auto"/>
            <w:noWrap/>
            <w:vAlign w:val="bottom"/>
          </w:tcPr>
          <w:p w14:paraId="5DCD7F95" w14:textId="017DEC0A" w:rsidR="00A8364E" w:rsidRPr="00B76DF8" w:rsidRDefault="00A8364E" w:rsidP="00A93005">
            <w:pPr>
              <w:spacing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="009429BB" w:rsidRPr="00B76DF8">
              <w:rPr>
                <w:rFonts w:ascii="Arial" w:hAnsi="Arial" w:cs="Arial"/>
                <w:color w:val="000000"/>
                <w:sz w:val="20"/>
                <w:szCs w:val="20"/>
              </w:rPr>
              <w:t>CX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2FA45038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17 (27.25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4DA64D0F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098 (24.17%)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7FE714AF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F116E6A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40 (26.30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3AC5C7A1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59 (27.76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0882D46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A8364E" w:rsidRPr="00B76DF8" w14:paraId="20D2AA17" w14:textId="77777777" w:rsidTr="00A93005">
        <w:trPr>
          <w:trHeight w:val="288"/>
        </w:trPr>
        <w:tc>
          <w:tcPr>
            <w:tcW w:w="3255" w:type="dxa"/>
            <w:shd w:val="clear" w:color="auto" w:fill="auto"/>
            <w:noWrap/>
            <w:vAlign w:val="bottom"/>
          </w:tcPr>
          <w:p w14:paraId="436338ED" w14:textId="066BFEFD" w:rsidR="00A8364E" w:rsidRPr="00B76DF8" w:rsidRDefault="009429BB" w:rsidP="00A93005">
            <w:pPr>
              <w:spacing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RCA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08BA527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558 (36.47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184BA6D5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859 (40.92%)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294BEECE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61151BDE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92 (38.05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01DAF4FC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76 (36.81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47F51926" w14:textId="77777777" w:rsidR="00A8364E" w:rsidRPr="00B76DF8" w:rsidRDefault="00A8364E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EF57DD" w:rsidRPr="00B76DF8" w14:paraId="7D02E9B5" w14:textId="77777777" w:rsidTr="0097022A">
        <w:trPr>
          <w:trHeight w:val="288"/>
        </w:trPr>
        <w:tc>
          <w:tcPr>
            <w:tcW w:w="3255" w:type="dxa"/>
            <w:shd w:val="clear" w:color="auto" w:fill="auto"/>
            <w:noWrap/>
          </w:tcPr>
          <w:p w14:paraId="1E7930AE" w14:textId="6D3B0059" w:rsidR="00EF57DD" w:rsidRPr="00B76DF8" w:rsidRDefault="00EF57DD" w:rsidP="00EF57DD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sz w:val="20"/>
                <w:szCs w:val="20"/>
              </w:rPr>
              <w:t>Average stent diameter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2A4D52DD" w14:textId="77777777" w:rsidR="00EF57DD" w:rsidRPr="00B76DF8" w:rsidRDefault="00EF57DD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.97±0.64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73709EFB" w14:textId="77777777" w:rsidR="00EF57DD" w:rsidRPr="00B76DF8" w:rsidRDefault="00EF57DD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.96±0.59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428FF3F3" w14:textId="77777777" w:rsidR="00EF57DD" w:rsidRPr="00B76DF8" w:rsidRDefault="00EF57DD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278E995B" w14:textId="77777777" w:rsidR="00EF57DD" w:rsidRPr="00B76DF8" w:rsidRDefault="00EF57DD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.98±0.67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249DF700" w14:textId="77777777" w:rsidR="00EF57DD" w:rsidRPr="00B76DF8" w:rsidRDefault="00EF57DD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.97±0.66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B1984A7" w14:textId="77777777" w:rsidR="00EF57DD" w:rsidRPr="00B76DF8" w:rsidRDefault="00EF57DD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EF57DD" w:rsidRPr="00B76DF8" w14:paraId="417F2607" w14:textId="77777777" w:rsidTr="0097022A">
        <w:trPr>
          <w:trHeight w:val="288"/>
        </w:trPr>
        <w:tc>
          <w:tcPr>
            <w:tcW w:w="3255" w:type="dxa"/>
            <w:shd w:val="clear" w:color="auto" w:fill="auto"/>
            <w:noWrap/>
          </w:tcPr>
          <w:p w14:paraId="73CCCC4C" w14:textId="2AF283BF" w:rsidR="00EF57DD" w:rsidRPr="00B76DF8" w:rsidRDefault="00EF57DD" w:rsidP="00EF57DD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sz w:val="20"/>
                <w:szCs w:val="20"/>
              </w:rPr>
              <w:t>Stents per patient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12C67014" w14:textId="77777777" w:rsidR="00EF57DD" w:rsidRPr="00B76DF8" w:rsidRDefault="00EF57DD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.70±0.95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61C67B77" w14:textId="77777777" w:rsidR="00EF57DD" w:rsidRPr="00B76DF8" w:rsidRDefault="00EF57DD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.56±0.90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167B7A05" w14:textId="77777777" w:rsidR="00EF57DD" w:rsidRPr="00B76DF8" w:rsidRDefault="00EF57DD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1A04D9FA" w14:textId="77777777" w:rsidR="00EF57DD" w:rsidRPr="00B76DF8" w:rsidRDefault="00EF57DD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.82±0.88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472AFC39" w14:textId="77777777" w:rsidR="00EF57DD" w:rsidRPr="00B76DF8" w:rsidRDefault="00EF57DD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.83±0.87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71AFD95" w14:textId="77777777" w:rsidR="00EF57DD" w:rsidRPr="00B76DF8" w:rsidRDefault="00EF57DD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EF57DD" w:rsidRPr="00B76DF8" w14:paraId="7F81E3C1" w14:textId="77777777" w:rsidTr="0097022A">
        <w:trPr>
          <w:trHeight w:val="225"/>
        </w:trPr>
        <w:tc>
          <w:tcPr>
            <w:tcW w:w="3255" w:type="dxa"/>
            <w:shd w:val="clear" w:color="auto" w:fill="auto"/>
            <w:noWrap/>
          </w:tcPr>
          <w:p w14:paraId="45E2BFC5" w14:textId="20B538D3" w:rsidR="00EF57DD" w:rsidRPr="00B76DF8" w:rsidRDefault="00EF57DD" w:rsidP="00EF57DD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sz w:val="20"/>
                <w:szCs w:val="20"/>
              </w:rPr>
              <w:t>Total length of stent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26E3D19E" w14:textId="77777777" w:rsidR="00EF57DD" w:rsidRPr="00B76DF8" w:rsidRDefault="00EF57DD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6.06±28.78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0CED6734" w14:textId="77777777" w:rsidR="00EF57DD" w:rsidRPr="00B76DF8" w:rsidRDefault="00EF57DD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1.65±27.20</w:t>
            </w:r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0A9CF057" w14:textId="77777777" w:rsidR="00EF57DD" w:rsidRPr="00B76DF8" w:rsidRDefault="00EF57DD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41BCE0CB" w14:textId="77777777" w:rsidR="00EF57DD" w:rsidRPr="00B76DF8" w:rsidRDefault="00EF57DD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9.48±27.19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0608A584" w14:textId="77777777" w:rsidR="00EF57DD" w:rsidRPr="00B76DF8" w:rsidRDefault="00EF57DD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9.58±26.95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14C25D4C" w14:textId="77777777" w:rsidR="00EF57DD" w:rsidRPr="00B76DF8" w:rsidRDefault="00EF57DD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</w:tr>
      <w:tr w:rsidR="00EF57DD" w:rsidRPr="00B76DF8" w14:paraId="6A4DFE82" w14:textId="77777777" w:rsidTr="0097022A">
        <w:trPr>
          <w:trHeight w:val="288"/>
        </w:trPr>
        <w:tc>
          <w:tcPr>
            <w:tcW w:w="3255" w:type="dxa"/>
            <w:shd w:val="clear" w:color="auto" w:fill="auto"/>
            <w:noWrap/>
          </w:tcPr>
          <w:p w14:paraId="350B5754" w14:textId="4F2F2334" w:rsidR="00EF57DD" w:rsidRPr="00B76DF8" w:rsidRDefault="00EF57DD" w:rsidP="00EF57DD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sz w:val="20"/>
                <w:szCs w:val="20"/>
              </w:rPr>
              <w:t>SYNTAX score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0F2200DE" w14:textId="77777777" w:rsidR="00EF57DD" w:rsidRPr="00B76DF8" w:rsidRDefault="00EF57DD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6" w:name="_Hlk95160563"/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6.90±9.56</w:t>
            </w:r>
            <w:bookmarkEnd w:id="6"/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268805D7" w14:textId="77777777" w:rsidR="00EF57DD" w:rsidRPr="00B76DF8" w:rsidRDefault="00EF57DD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7" w:name="_Hlk95160573"/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5.97±9.24</w:t>
            </w:r>
            <w:bookmarkEnd w:id="7"/>
          </w:p>
        </w:tc>
        <w:tc>
          <w:tcPr>
            <w:tcW w:w="1916" w:type="dxa"/>
            <w:shd w:val="clear" w:color="auto" w:fill="auto"/>
            <w:noWrap/>
            <w:vAlign w:val="center"/>
          </w:tcPr>
          <w:p w14:paraId="4B54BDA1" w14:textId="77777777" w:rsidR="00EF57DD" w:rsidRPr="00B76DF8" w:rsidRDefault="00EF57DD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0CFBAFFE" w14:textId="77777777" w:rsidR="00EF57DD" w:rsidRPr="00B76DF8" w:rsidRDefault="00EF57DD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6.31±9.34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2E9B6955" w14:textId="77777777" w:rsidR="00EF57DD" w:rsidRPr="00B76DF8" w:rsidRDefault="00EF57DD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6.78±9.44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1B24B55A" w14:textId="77777777" w:rsidR="00EF57DD" w:rsidRPr="00B76DF8" w:rsidRDefault="00EF57DD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</w:tbl>
    <w:p w14:paraId="46881A70" w14:textId="4B4AADB6" w:rsidR="008D2EC2" w:rsidRPr="00B76DF8" w:rsidRDefault="00214A20" w:rsidP="008D2EC2">
      <w:pPr>
        <w:spacing w:before="120" w:after="240" w:line="240" w:lineRule="auto"/>
        <w:rPr>
          <w:rFonts w:ascii="Arial" w:eastAsia="宋体" w:hAnsi="Arial" w:cs="Arial"/>
          <w:sz w:val="20"/>
          <w:szCs w:val="20"/>
        </w:rPr>
        <w:sectPr w:rsidR="008D2EC2" w:rsidRPr="00B76DF8" w:rsidSect="000541F9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linePitch="312"/>
        </w:sectPr>
      </w:pPr>
      <w:r w:rsidRPr="00B76DF8">
        <w:rPr>
          <w:rFonts w:ascii="Arial" w:eastAsia="宋体" w:hAnsi="Arial" w:cs="Arial"/>
          <w:color w:val="000000"/>
          <w:sz w:val="20"/>
          <w:szCs w:val="20"/>
        </w:rPr>
        <w:t>Legend as in Supplementary Table 2.</w:t>
      </w:r>
    </w:p>
    <w:p w14:paraId="42E95668" w14:textId="3587FA1A" w:rsidR="00B32CE9" w:rsidRPr="00B76DF8" w:rsidRDefault="00133C6A" w:rsidP="00B32CE9">
      <w:pPr>
        <w:rPr>
          <w:rFonts w:ascii="Arial" w:eastAsia="宋体" w:hAnsi="Arial" w:cs="Arial"/>
          <w:b/>
          <w:bCs/>
          <w:sz w:val="20"/>
          <w:szCs w:val="20"/>
        </w:rPr>
      </w:pPr>
      <w:r w:rsidRPr="00B76DF8">
        <w:rPr>
          <w:rFonts w:ascii="Arial" w:hAnsi="Arial" w:cs="Arial"/>
          <w:b/>
          <w:color w:val="000000"/>
          <w:sz w:val="20"/>
          <w:szCs w:val="20"/>
        </w:rPr>
        <w:t>Supplemental</w:t>
      </w:r>
      <w:r w:rsidRPr="00B76DF8">
        <w:rPr>
          <w:rFonts w:ascii="Arial" w:eastAsia="宋体" w:hAnsi="Arial" w:cs="Arial"/>
          <w:b/>
          <w:bCs/>
          <w:sz w:val="20"/>
          <w:szCs w:val="20"/>
        </w:rPr>
        <w:t xml:space="preserve"> </w:t>
      </w:r>
      <w:r w:rsidR="00B32CE9" w:rsidRPr="00B76DF8">
        <w:rPr>
          <w:rFonts w:ascii="Arial" w:eastAsia="宋体" w:hAnsi="Arial" w:cs="Arial"/>
          <w:b/>
          <w:bCs/>
          <w:sz w:val="20"/>
          <w:szCs w:val="20"/>
        </w:rPr>
        <w:t xml:space="preserve">Table </w:t>
      </w:r>
      <w:r w:rsidR="00EE5DE5" w:rsidRPr="00B76DF8">
        <w:rPr>
          <w:rFonts w:ascii="Arial" w:eastAsia="宋体" w:hAnsi="Arial" w:cs="Arial"/>
          <w:b/>
          <w:bCs/>
          <w:sz w:val="20"/>
          <w:szCs w:val="20"/>
        </w:rPr>
        <w:t>6</w:t>
      </w:r>
      <w:r w:rsidR="00B32CE9" w:rsidRPr="00B76DF8">
        <w:rPr>
          <w:rFonts w:ascii="Arial" w:eastAsia="宋体" w:hAnsi="Arial" w:cs="Arial"/>
          <w:b/>
          <w:bCs/>
          <w:sz w:val="20"/>
          <w:szCs w:val="20"/>
        </w:rPr>
        <w:t xml:space="preserve">. </w:t>
      </w:r>
      <w:bookmarkStart w:id="8" w:name="_Hlk95157810"/>
      <w:r w:rsidR="00B32CE9" w:rsidRPr="00B76DF8">
        <w:rPr>
          <w:rFonts w:ascii="Arial" w:eastAsia="宋体" w:hAnsi="Arial" w:cs="Arial"/>
          <w:b/>
          <w:bCs/>
          <w:sz w:val="20"/>
          <w:szCs w:val="20"/>
        </w:rPr>
        <w:t>Comparison of baseline clinical characteristics and medication after discharge between patients treated with ticagrelor and clopidogrel in the low-risk group before and after propensity score matching.</w:t>
      </w:r>
      <w:bookmarkEnd w:id="8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43"/>
        <w:gridCol w:w="1760"/>
        <w:gridCol w:w="1758"/>
        <w:gridCol w:w="1917"/>
        <w:gridCol w:w="1760"/>
        <w:gridCol w:w="1760"/>
        <w:gridCol w:w="1760"/>
      </w:tblGrid>
      <w:tr w:rsidR="008D2EC2" w:rsidRPr="00B76DF8" w14:paraId="517F2C7A" w14:textId="77777777" w:rsidTr="00214A20">
        <w:trPr>
          <w:trHeight w:val="232"/>
        </w:trPr>
        <w:tc>
          <w:tcPr>
            <w:tcW w:w="32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D1A9CE" w14:textId="77777777" w:rsidR="008D2EC2" w:rsidRPr="00B76DF8" w:rsidRDefault="008D2EC2" w:rsidP="00A93005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6C1714" w14:textId="77777777" w:rsidR="008D2EC2" w:rsidRPr="00B76DF8" w:rsidRDefault="008D2EC2" w:rsidP="00B76DF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patients</w:t>
            </w:r>
          </w:p>
        </w:tc>
        <w:tc>
          <w:tcPr>
            <w:tcW w:w="52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BE52E6" w14:textId="77777777" w:rsidR="008D2EC2" w:rsidRPr="00B76DF8" w:rsidRDefault="008D2EC2" w:rsidP="00B76DF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ensity-matched patients</w:t>
            </w:r>
          </w:p>
        </w:tc>
      </w:tr>
      <w:tr w:rsidR="000541F9" w:rsidRPr="00B76DF8" w14:paraId="653E310D" w14:textId="77777777" w:rsidTr="00214A20">
        <w:trPr>
          <w:trHeight w:val="232"/>
        </w:trPr>
        <w:tc>
          <w:tcPr>
            <w:tcW w:w="324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DA25E1" w14:textId="77777777" w:rsidR="008D2EC2" w:rsidRPr="00B76DF8" w:rsidRDefault="008D2EC2" w:rsidP="00A9300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EBEF3F" w14:textId="00CC514E" w:rsidR="008D2EC2" w:rsidRPr="00B76DF8" w:rsidRDefault="009429BB" w:rsidP="00B76DF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cagrelor</w:t>
            </w: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N=4079)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461ACD" w14:textId="3957D4C9" w:rsidR="008D2EC2" w:rsidRPr="00B76DF8" w:rsidRDefault="009429BB" w:rsidP="00B76DF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pidogrel</w:t>
            </w: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N=6718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F1F49" w14:textId="77777777" w:rsidR="008D2EC2" w:rsidRPr="00B76DF8" w:rsidRDefault="008D2EC2" w:rsidP="00B76DF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E01440" w14:textId="33703C1B" w:rsidR="008D2EC2" w:rsidRPr="00B76DF8" w:rsidRDefault="009429BB" w:rsidP="00B76DF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cagrelor</w:t>
            </w: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N=3359)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75C832" w14:textId="685F84A2" w:rsidR="008D2EC2" w:rsidRPr="00B76DF8" w:rsidRDefault="009429BB" w:rsidP="00B76DF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pidogrel</w:t>
            </w: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N=3359)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E040C" w14:textId="77777777" w:rsidR="008D2EC2" w:rsidRPr="00B76DF8" w:rsidRDefault="008D2EC2" w:rsidP="00B76DF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0541F9" w:rsidRPr="00B76DF8" w14:paraId="4F9D0ED6" w14:textId="77777777" w:rsidTr="00214A20">
        <w:trPr>
          <w:trHeight w:val="288"/>
        </w:trPr>
        <w:tc>
          <w:tcPr>
            <w:tcW w:w="32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A0C2" w14:textId="77777777" w:rsidR="009429BB" w:rsidRPr="00B76DF8" w:rsidRDefault="009429BB" w:rsidP="009429B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DFEE92" w14:textId="1BD6F53A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9" w:name="_Hlk95161121"/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55.35±8.99</w:t>
            </w:r>
            <w:bookmarkEnd w:id="9"/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D02471" w14:textId="208A6FAA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10" w:name="_Hlk95161129"/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57.64±8.86</w:t>
            </w:r>
            <w:bookmarkEnd w:id="10"/>
          </w:p>
        </w:tc>
        <w:tc>
          <w:tcPr>
            <w:tcW w:w="19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12CEE1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9760AF" w14:textId="126E75E2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55.69±8.68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64F655" w14:textId="32AD0E28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55.68±8.94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4B1624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等线" w:hAnsi="Arial" w:cs="Arial"/>
                <w:sz w:val="20"/>
                <w:szCs w:val="20"/>
              </w:rPr>
              <w:t>0.96</w:t>
            </w:r>
          </w:p>
        </w:tc>
      </w:tr>
      <w:tr w:rsidR="000541F9" w:rsidRPr="00B76DF8" w14:paraId="46DB4EA1" w14:textId="77777777" w:rsidTr="00214A20">
        <w:trPr>
          <w:trHeight w:val="288"/>
        </w:trPr>
        <w:tc>
          <w:tcPr>
            <w:tcW w:w="3243" w:type="dxa"/>
            <w:shd w:val="clear" w:color="auto" w:fill="auto"/>
            <w:noWrap/>
            <w:vAlign w:val="bottom"/>
          </w:tcPr>
          <w:p w14:paraId="574F0494" w14:textId="77777777" w:rsidR="009429BB" w:rsidRPr="00B76DF8" w:rsidRDefault="009429BB" w:rsidP="009429B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D6F7DA2" w14:textId="79EA8C12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652 (</w:t>
            </w:r>
            <w:bookmarkStart w:id="11" w:name="_Hlk95161144"/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89.53</w:t>
            </w:r>
            <w:bookmarkEnd w:id="11"/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0933577E" w14:textId="360C7B09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5685 (</w:t>
            </w:r>
            <w:bookmarkStart w:id="12" w:name="_Hlk95161153"/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84.62</w:t>
            </w:r>
            <w:bookmarkEnd w:id="12"/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11B033A0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2FB9331A" w14:textId="3404F112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981 (88.75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6EEA4C33" w14:textId="3CA0FF8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971 (88.45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2D7A45FA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eastAsia="等线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0541F9" w:rsidRPr="00B76DF8" w14:paraId="56FEC70F" w14:textId="77777777" w:rsidTr="00214A20">
        <w:trPr>
          <w:trHeight w:val="288"/>
        </w:trPr>
        <w:tc>
          <w:tcPr>
            <w:tcW w:w="3243" w:type="dxa"/>
            <w:shd w:val="clear" w:color="auto" w:fill="auto"/>
            <w:noWrap/>
            <w:vAlign w:val="bottom"/>
          </w:tcPr>
          <w:p w14:paraId="666442EA" w14:textId="77777777" w:rsidR="009429BB" w:rsidRPr="00B76DF8" w:rsidRDefault="009429BB" w:rsidP="009429B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2F67EF57" w14:textId="17D8E2B6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880 (21.57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41559866" w14:textId="767E1CCE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288 (19.17%)</w:t>
            </w: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0BC458F3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695183B" w14:textId="0777BC88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709 (21.11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20CF3A85" w14:textId="178862C2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728 (21.67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4904C4CD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eastAsia="等线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0541F9" w:rsidRPr="00B76DF8" w14:paraId="310CD696" w14:textId="77777777" w:rsidTr="00214A20">
        <w:trPr>
          <w:trHeight w:val="288"/>
        </w:trPr>
        <w:tc>
          <w:tcPr>
            <w:tcW w:w="3243" w:type="dxa"/>
            <w:shd w:val="clear" w:color="auto" w:fill="auto"/>
            <w:noWrap/>
            <w:vAlign w:val="bottom"/>
          </w:tcPr>
          <w:p w14:paraId="07277B72" w14:textId="77777777" w:rsidR="009429BB" w:rsidRPr="00B76DF8" w:rsidRDefault="009429BB" w:rsidP="009429B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10B77499" w14:textId="5F240FFB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962(48.10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6900BD30" w14:textId="058607D9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230 (48.08%)</w:t>
            </w: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5C66CFB3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6F3AEA21" w14:textId="66416C8A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619(48.20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4234E79A" w14:textId="76EDCF95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619(48.20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2A5E347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eastAsia="等线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0541F9" w:rsidRPr="00B76DF8" w14:paraId="539618FF" w14:textId="77777777" w:rsidTr="00214A20">
        <w:trPr>
          <w:trHeight w:val="288"/>
        </w:trPr>
        <w:tc>
          <w:tcPr>
            <w:tcW w:w="3243" w:type="dxa"/>
            <w:shd w:val="clear" w:color="auto" w:fill="auto"/>
            <w:noWrap/>
            <w:vAlign w:val="bottom"/>
          </w:tcPr>
          <w:p w14:paraId="54911062" w14:textId="30EE546E" w:rsidR="009429BB" w:rsidRPr="00B76DF8" w:rsidRDefault="009429BB" w:rsidP="009429B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5C2E72EA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7CFB69C0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5414D66C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3E72C7D3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5468B448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vMerge w:val="restart"/>
            <w:shd w:val="clear" w:color="auto" w:fill="auto"/>
            <w:noWrap/>
          </w:tcPr>
          <w:p w14:paraId="4FD904B3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eastAsia="等线" w:hAnsi="Arial" w:cs="Arial"/>
                <w:color w:val="000000"/>
                <w:sz w:val="20"/>
                <w:szCs w:val="20"/>
              </w:rPr>
              <w:t>0.95</w:t>
            </w:r>
          </w:p>
        </w:tc>
      </w:tr>
      <w:tr w:rsidR="000541F9" w:rsidRPr="00B76DF8" w14:paraId="02E56DA5" w14:textId="77777777" w:rsidTr="00214A20">
        <w:trPr>
          <w:trHeight w:val="288"/>
        </w:trPr>
        <w:tc>
          <w:tcPr>
            <w:tcW w:w="3243" w:type="dxa"/>
            <w:shd w:val="clear" w:color="auto" w:fill="auto"/>
            <w:noWrap/>
            <w:vAlign w:val="bottom"/>
          </w:tcPr>
          <w:p w14:paraId="4049E3E6" w14:textId="77777777" w:rsidR="009429BB" w:rsidRPr="00B76DF8" w:rsidRDefault="009429BB" w:rsidP="009429BB">
            <w:pPr>
              <w:spacing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6DB8D2A8" w14:textId="01E7C662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202 (29.58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66766AA5" w14:textId="33B25A12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325 (34.73%)</w:t>
            </w: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67E62045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270D93A" w14:textId="1C418516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026 (30.54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3E4A3799" w14:textId="189B5D82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037 (30.87%)</w:t>
            </w:r>
          </w:p>
        </w:tc>
        <w:tc>
          <w:tcPr>
            <w:tcW w:w="1760" w:type="dxa"/>
            <w:vMerge/>
            <w:shd w:val="clear" w:color="auto" w:fill="auto"/>
            <w:noWrap/>
          </w:tcPr>
          <w:p w14:paraId="4043C4E5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41F9" w:rsidRPr="00B76DF8" w14:paraId="0E7232EB" w14:textId="77777777" w:rsidTr="00214A20">
        <w:trPr>
          <w:trHeight w:val="288"/>
        </w:trPr>
        <w:tc>
          <w:tcPr>
            <w:tcW w:w="3243" w:type="dxa"/>
            <w:shd w:val="clear" w:color="auto" w:fill="auto"/>
            <w:noWrap/>
            <w:vAlign w:val="bottom"/>
          </w:tcPr>
          <w:p w14:paraId="36AC0E5C" w14:textId="77777777" w:rsidR="009429BB" w:rsidRPr="00B76DF8" w:rsidRDefault="009429BB" w:rsidP="009429BB">
            <w:pPr>
              <w:spacing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1AFBAD7" w14:textId="5C362E6B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266 (55.76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4D9F854C" w14:textId="259FB376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356 (50.13%)</w:t>
            </w: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7BC9A17B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144D99C" w14:textId="1B5F06C4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840 (54.78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495CD4C4" w14:textId="27934C12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827 (54.39%)</w:t>
            </w:r>
          </w:p>
        </w:tc>
        <w:tc>
          <w:tcPr>
            <w:tcW w:w="1760" w:type="dxa"/>
            <w:vMerge/>
            <w:shd w:val="clear" w:color="auto" w:fill="auto"/>
            <w:noWrap/>
          </w:tcPr>
          <w:p w14:paraId="095B4BA8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41F9" w:rsidRPr="00B76DF8" w14:paraId="14DB2CB7" w14:textId="77777777" w:rsidTr="00214A20">
        <w:trPr>
          <w:trHeight w:val="288"/>
        </w:trPr>
        <w:tc>
          <w:tcPr>
            <w:tcW w:w="3243" w:type="dxa"/>
            <w:shd w:val="clear" w:color="auto" w:fill="auto"/>
            <w:noWrap/>
            <w:vAlign w:val="bottom"/>
          </w:tcPr>
          <w:p w14:paraId="4E180E67" w14:textId="77777777" w:rsidR="009429BB" w:rsidRPr="00B76DF8" w:rsidRDefault="009429BB" w:rsidP="009429BB">
            <w:pPr>
              <w:spacing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Ex-smoker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BED65A1" w14:textId="7AB4819E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596 (14.67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2D608DA8" w14:textId="79DD7CBC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013 (15.13%)</w:t>
            </w: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6C273A66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37F84920" w14:textId="58DA1139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93 (14.68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4B1A2405" w14:textId="40D3AADF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95 (14.74%)</w:t>
            </w:r>
          </w:p>
        </w:tc>
        <w:tc>
          <w:tcPr>
            <w:tcW w:w="1760" w:type="dxa"/>
            <w:vMerge/>
            <w:shd w:val="clear" w:color="auto" w:fill="auto"/>
            <w:noWrap/>
          </w:tcPr>
          <w:p w14:paraId="44E4B406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41F9" w:rsidRPr="00B76DF8" w14:paraId="1D15C41F" w14:textId="77777777" w:rsidTr="00214A20">
        <w:trPr>
          <w:trHeight w:val="288"/>
        </w:trPr>
        <w:tc>
          <w:tcPr>
            <w:tcW w:w="3243" w:type="dxa"/>
            <w:shd w:val="clear" w:color="auto" w:fill="auto"/>
            <w:noWrap/>
            <w:vAlign w:val="bottom"/>
          </w:tcPr>
          <w:p w14:paraId="374F167D" w14:textId="77777777" w:rsidR="009429BB" w:rsidRPr="00B76DF8" w:rsidRDefault="009429BB" w:rsidP="009429B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Previous MI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701E811D" w14:textId="41073FB1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551 (13.51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D4C2F38" w14:textId="4E234BD5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821 (12.25%)</w:t>
            </w: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4EBC5095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296C4AC8" w14:textId="134F0DD2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45 (13.25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3A7DAEA7" w14:textId="5AD1FED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45 (13.25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2A207E6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eastAsia="等线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0541F9" w:rsidRPr="00B76DF8" w14:paraId="492C30F1" w14:textId="77777777" w:rsidTr="00214A20">
        <w:trPr>
          <w:trHeight w:val="288"/>
        </w:trPr>
        <w:tc>
          <w:tcPr>
            <w:tcW w:w="3243" w:type="dxa"/>
            <w:shd w:val="clear" w:color="auto" w:fill="auto"/>
            <w:noWrap/>
            <w:vAlign w:val="bottom"/>
          </w:tcPr>
          <w:p w14:paraId="67118A44" w14:textId="77777777" w:rsidR="009429BB" w:rsidRPr="00B76DF8" w:rsidRDefault="009429BB" w:rsidP="009429B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Previous stroke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26F23B9B" w14:textId="3B20FEC0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56 (1.37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35E5682D" w14:textId="7BD9D374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72 (2.56%)</w:t>
            </w: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3CDA4909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1D30AB13" w14:textId="452A57DF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0 (1.19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6F1FB258" w14:textId="0479D0B8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3 (1.28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2E09CDE2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eastAsia="等线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0541F9" w:rsidRPr="00B76DF8" w14:paraId="72363431" w14:textId="77777777" w:rsidTr="00214A20">
        <w:trPr>
          <w:trHeight w:val="288"/>
        </w:trPr>
        <w:tc>
          <w:tcPr>
            <w:tcW w:w="3243" w:type="dxa"/>
            <w:shd w:val="clear" w:color="auto" w:fill="auto"/>
            <w:noWrap/>
            <w:vAlign w:val="bottom"/>
          </w:tcPr>
          <w:p w14:paraId="3F5E5F39" w14:textId="77777777" w:rsidR="009429BB" w:rsidRPr="00B76DF8" w:rsidRDefault="009429BB" w:rsidP="009429B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Previous PCI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2277E719" w14:textId="6E9202D2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915 (22.44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6CE9784E" w14:textId="728331E4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457 (21.70%)</w:t>
            </w: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53B93A73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4044032" w14:textId="5048D9FE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712 (21.20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321F7FA7" w14:textId="15DFB320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739 (22.00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7D70FA10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eastAsia="等线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0541F9" w:rsidRPr="00B76DF8" w14:paraId="24A00625" w14:textId="77777777" w:rsidTr="00214A20">
        <w:trPr>
          <w:trHeight w:val="288"/>
        </w:trPr>
        <w:tc>
          <w:tcPr>
            <w:tcW w:w="3243" w:type="dxa"/>
            <w:shd w:val="clear" w:color="auto" w:fill="auto"/>
            <w:noWrap/>
            <w:vAlign w:val="bottom"/>
          </w:tcPr>
          <w:p w14:paraId="247D29B9" w14:textId="77777777" w:rsidR="009429BB" w:rsidRPr="00B76DF8" w:rsidRDefault="009429BB" w:rsidP="009429B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Peripheral arterial disease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70B663AA" w14:textId="2E1DDE8E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5 (0.37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201A5936" w14:textId="4AEFC8A0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8 (0.42%)</w:t>
            </w: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2DDD2830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185B7C6D" w14:textId="41E7A1E6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2 (0.36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8C123EA" w14:textId="6E3AD522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1 (0.33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748B71F7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eastAsia="等线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0541F9" w:rsidRPr="00B76DF8" w14:paraId="6FE47CC4" w14:textId="77777777" w:rsidTr="00214A20">
        <w:trPr>
          <w:trHeight w:val="288"/>
        </w:trPr>
        <w:tc>
          <w:tcPr>
            <w:tcW w:w="3243" w:type="dxa"/>
            <w:shd w:val="clear" w:color="auto" w:fill="auto"/>
            <w:noWrap/>
            <w:vAlign w:val="bottom"/>
          </w:tcPr>
          <w:p w14:paraId="2A188532" w14:textId="77777777" w:rsidR="009429BB" w:rsidRPr="00B76DF8" w:rsidRDefault="009429BB" w:rsidP="009429B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Previous CABG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9BA9B25" w14:textId="6BF07033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1 (0.76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6DE94F6" w14:textId="020D38B6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61 (0.91%)</w:t>
            </w: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340575E3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50885B1B" w14:textId="620F7EB9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1 (0.63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1A1C0C41" w14:textId="077D655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3 (0.68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410ECD3D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eastAsia="等线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0541F9" w:rsidRPr="00B76DF8" w14:paraId="3F277A03" w14:textId="77777777" w:rsidTr="00214A20">
        <w:trPr>
          <w:trHeight w:val="288"/>
        </w:trPr>
        <w:tc>
          <w:tcPr>
            <w:tcW w:w="3243" w:type="dxa"/>
            <w:shd w:val="clear" w:color="auto" w:fill="auto"/>
            <w:noWrap/>
            <w:vAlign w:val="bottom"/>
          </w:tcPr>
          <w:p w14:paraId="2B9362B7" w14:textId="77777777" w:rsidR="009429BB" w:rsidRPr="00B76DF8" w:rsidRDefault="009429BB" w:rsidP="009429B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Type of CAD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503ED587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15928E16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3261A701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67509000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18B14A83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vMerge w:val="restart"/>
            <w:shd w:val="clear" w:color="auto" w:fill="auto"/>
            <w:noWrap/>
          </w:tcPr>
          <w:p w14:paraId="64843664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等线" w:hAnsi="Arial" w:cs="Arial"/>
                <w:sz w:val="20"/>
                <w:szCs w:val="20"/>
              </w:rPr>
              <w:t>0.30</w:t>
            </w:r>
          </w:p>
        </w:tc>
      </w:tr>
      <w:tr w:rsidR="000541F9" w:rsidRPr="00B76DF8" w14:paraId="74201FB2" w14:textId="77777777" w:rsidTr="00214A20">
        <w:trPr>
          <w:trHeight w:val="288"/>
        </w:trPr>
        <w:tc>
          <w:tcPr>
            <w:tcW w:w="3243" w:type="dxa"/>
            <w:shd w:val="clear" w:color="auto" w:fill="auto"/>
            <w:noWrap/>
            <w:vAlign w:val="center"/>
          </w:tcPr>
          <w:p w14:paraId="68809D34" w14:textId="5DB88F42" w:rsidR="009429BB" w:rsidRPr="00B76DF8" w:rsidRDefault="009429BB" w:rsidP="009429BB">
            <w:pPr>
              <w:spacing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UA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291BC51C" w14:textId="50454C0C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138 (52.41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29658842" w14:textId="0D834F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165 (62.00%)</w:t>
            </w: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37291196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3D947784" w14:textId="70A55DD2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854 (55.19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3B9DC7F" w14:textId="130D295E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895 (56.42%)</w:t>
            </w:r>
          </w:p>
        </w:tc>
        <w:tc>
          <w:tcPr>
            <w:tcW w:w="1760" w:type="dxa"/>
            <w:vMerge/>
            <w:shd w:val="clear" w:color="auto" w:fill="auto"/>
            <w:noWrap/>
          </w:tcPr>
          <w:p w14:paraId="0C4CA9F0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41F9" w:rsidRPr="00B76DF8" w14:paraId="692E2712" w14:textId="77777777" w:rsidTr="00214A20">
        <w:trPr>
          <w:trHeight w:val="288"/>
        </w:trPr>
        <w:tc>
          <w:tcPr>
            <w:tcW w:w="3243" w:type="dxa"/>
            <w:shd w:val="clear" w:color="auto" w:fill="auto"/>
            <w:noWrap/>
            <w:vAlign w:val="bottom"/>
          </w:tcPr>
          <w:p w14:paraId="0F6CE2C2" w14:textId="77777777" w:rsidR="009429BB" w:rsidRPr="00B76DF8" w:rsidRDefault="009429BB" w:rsidP="009429BB">
            <w:pPr>
              <w:spacing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NSTEMI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5F43DFF3" w14:textId="018C5051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690 (16.92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49F36550" w14:textId="7EF1DCDC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983 (14.63%)</w:t>
            </w: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19828774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3F933B5E" w14:textId="7AF8BA29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570 (16.97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E5950E8" w14:textId="330AADE2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524 (15.60%)</w:t>
            </w:r>
          </w:p>
        </w:tc>
        <w:tc>
          <w:tcPr>
            <w:tcW w:w="1760" w:type="dxa"/>
            <w:vMerge/>
            <w:shd w:val="clear" w:color="auto" w:fill="auto"/>
            <w:noWrap/>
          </w:tcPr>
          <w:p w14:paraId="138179E6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41F9" w:rsidRPr="00B76DF8" w14:paraId="0BFAEA53" w14:textId="77777777" w:rsidTr="00214A20">
        <w:trPr>
          <w:trHeight w:val="288"/>
        </w:trPr>
        <w:tc>
          <w:tcPr>
            <w:tcW w:w="3243" w:type="dxa"/>
            <w:shd w:val="clear" w:color="auto" w:fill="auto"/>
            <w:noWrap/>
            <w:vAlign w:val="bottom"/>
          </w:tcPr>
          <w:p w14:paraId="2A9DD86C" w14:textId="77777777" w:rsidR="009429BB" w:rsidRPr="00B76DF8" w:rsidRDefault="009429BB" w:rsidP="009429BB">
            <w:pPr>
              <w:spacing w:line="480" w:lineRule="auto"/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STEMI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4847CE2" w14:textId="1FB2CEEC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251 (30.67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69B78ED0" w14:textId="29B90170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570 (23.37%)</w:t>
            </w: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41EEC1EA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7F920D9D" w14:textId="3BBD7BA9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935 (27.84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2121378C" w14:textId="6F3DE3F3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940 (27.98%)</w:t>
            </w:r>
          </w:p>
        </w:tc>
        <w:tc>
          <w:tcPr>
            <w:tcW w:w="1760" w:type="dxa"/>
            <w:vMerge/>
            <w:shd w:val="clear" w:color="auto" w:fill="auto"/>
            <w:noWrap/>
          </w:tcPr>
          <w:p w14:paraId="125CC4E9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41F9" w:rsidRPr="00B76DF8" w14:paraId="063DADC6" w14:textId="77777777" w:rsidTr="00214A20">
        <w:trPr>
          <w:trHeight w:val="288"/>
        </w:trPr>
        <w:tc>
          <w:tcPr>
            <w:tcW w:w="3243" w:type="dxa"/>
            <w:shd w:val="clear" w:color="auto" w:fill="auto"/>
            <w:noWrap/>
            <w:vAlign w:val="bottom"/>
          </w:tcPr>
          <w:p w14:paraId="33FC372A" w14:textId="77777777" w:rsidR="009429BB" w:rsidRPr="00B76DF8" w:rsidRDefault="009429BB" w:rsidP="009429B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eGFR, mL/min/1.73 m2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6DDD04E5" w14:textId="1E8C14E8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98±22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311BFB3" w14:textId="18739E73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97±2</w:t>
            </w:r>
            <w:r w:rsidR="00E86F04" w:rsidRPr="00B76DF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6AF40F44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2FFA8A5B" w14:textId="5992311E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98±22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399A9934" w14:textId="1C23CFB2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97±2</w:t>
            </w:r>
            <w:r w:rsidR="00E86F04" w:rsidRPr="00B76DF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7AF4390D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eastAsia="等线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0541F9" w:rsidRPr="00B76DF8" w14:paraId="2C4409A1" w14:textId="77777777" w:rsidTr="00214A20">
        <w:trPr>
          <w:trHeight w:val="288"/>
        </w:trPr>
        <w:tc>
          <w:tcPr>
            <w:tcW w:w="3243" w:type="dxa"/>
            <w:shd w:val="clear" w:color="auto" w:fill="auto"/>
            <w:noWrap/>
            <w:vAlign w:val="bottom"/>
          </w:tcPr>
          <w:p w14:paraId="074036C3" w14:textId="77777777" w:rsidR="009429BB" w:rsidRPr="00B76DF8" w:rsidRDefault="009429BB" w:rsidP="009429B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LVEF (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4581824C" w14:textId="2C64F840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58±</w:t>
            </w:r>
            <w:r w:rsidR="00E86F04" w:rsidRPr="00B76D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147084F0" w14:textId="6CAD4747" w:rsidR="009429BB" w:rsidRPr="00B76DF8" w:rsidRDefault="00E86F04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  <w:r w:rsidR="009429BB" w:rsidRPr="00B76DF8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3BA8B12C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51A1B17C" w14:textId="6368B634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E86F04" w:rsidRPr="00B76DF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E86F04" w:rsidRPr="00B76D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4322CD58" w14:textId="5F820534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E86F04" w:rsidRPr="00B76DF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±8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292C8701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eastAsia="等线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0541F9" w:rsidRPr="00B76DF8" w14:paraId="4E054043" w14:textId="77777777" w:rsidTr="00214A20">
        <w:trPr>
          <w:trHeight w:val="288"/>
        </w:trPr>
        <w:tc>
          <w:tcPr>
            <w:tcW w:w="3243" w:type="dxa"/>
            <w:shd w:val="clear" w:color="auto" w:fill="auto"/>
            <w:noWrap/>
            <w:vAlign w:val="bottom"/>
          </w:tcPr>
          <w:p w14:paraId="49323E47" w14:textId="079ED34B" w:rsidR="009429BB" w:rsidRPr="00B76DF8" w:rsidRDefault="009429BB" w:rsidP="009429BB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Anemia</w:t>
            </w:r>
            <w:r w:rsidR="00EE5DE5" w:rsidRPr="00B76DF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278C0D00" w14:textId="1FDEE2FF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59 (9.48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42DB7F5C" w14:textId="44B7065C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669 (10.79%)</w:t>
            </w: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79B1B566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3189071C" w14:textId="58962431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19 (9.50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70E29D27" w14:textId="12F75142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48 (10.36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40B3D528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0541F9" w:rsidRPr="00B76DF8" w14:paraId="1C259693" w14:textId="77777777" w:rsidTr="00214A20">
        <w:trPr>
          <w:trHeight w:val="288"/>
        </w:trPr>
        <w:tc>
          <w:tcPr>
            <w:tcW w:w="3243" w:type="dxa"/>
            <w:shd w:val="clear" w:color="auto" w:fill="auto"/>
            <w:noWrap/>
            <w:vAlign w:val="bottom"/>
          </w:tcPr>
          <w:p w14:paraId="3A7F3749" w14:textId="77777777" w:rsidR="009429BB" w:rsidRPr="00B76DF8" w:rsidRDefault="009429BB" w:rsidP="009429B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tions at discharge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3D78C968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DD3651C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7" w:type="dxa"/>
            <w:shd w:val="clear" w:color="auto" w:fill="auto"/>
            <w:noWrap/>
          </w:tcPr>
          <w:p w14:paraId="11DAC435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10A5E15A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46C2E0BC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noWrap/>
          </w:tcPr>
          <w:p w14:paraId="3D345820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541F9" w:rsidRPr="00B76DF8" w14:paraId="361E58F5" w14:textId="77777777" w:rsidTr="00214A20">
        <w:trPr>
          <w:trHeight w:val="288"/>
        </w:trPr>
        <w:tc>
          <w:tcPr>
            <w:tcW w:w="3243" w:type="dxa"/>
            <w:shd w:val="clear" w:color="auto" w:fill="auto"/>
            <w:noWrap/>
            <w:vAlign w:val="bottom"/>
          </w:tcPr>
          <w:p w14:paraId="690E3BCC" w14:textId="77777777" w:rsidR="009429BB" w:rsidRPr="00B76DF8" w:rsidRDefault="009429BB" w:rsidP="009429BB">
            <w:pPr>
              <w:spacing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irin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6218FC5D" w14:textId="3C7BDA54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016 (98.46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73967444" w14:textId="7673995C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6626 (98.63%)</w:t>
            </w: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6DF757E6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44F414DB" w14:textId="34F50235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345 (99.58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62D0EA9A" w14:textId="36626BB1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349 (99.70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3C4F602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0541F9" w:rsidRPr="00B76DF8" w14:paraId="794D0D47" w14:textId="77777777" w:rsidTr="00214A20">
        <w:trPr>
          <w:trHeight w:val="288"/>
        </w:trPr>
        <w:tc>
          <w:tcPr>
            <w:tcW w:w="3243" w:type="dxa"/>
            <w:shd w:val="clear" w:color="auto" w:fill="auto"/>
            <w:noWrap/>
            <w:vAlign w:val="bottom"/>
          </w:tcPr>
          <w:p w14:paraId="45478B9E" w14:textId="77777777" w:rsidR="009429BB" w:rsidRPr="00B76DF8" w:rsidRDefault="009429BB" w:rsidP="009429BB">
            <w:pPr>
              <w:spacing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-blockers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64C3F35B" w14:textId="4BCF5E40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840 (69.62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4C5BC46C" w14:textId="6D5F929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523 (67.33%)</w:t>
            </w: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778B3F51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34090FB2" w14:textId="78CA473B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371 (70.59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5AABF083" w14:textId="031B8BC9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379 (70.82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1136AB0F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0541F9" w:rsidRPr="00B76DF8" w14:paraId="1CE40E2D" w14:textId="77777777" w:rsidTr="00214A20">
        <w:trPr>
          <w:trHeight w:val="288"/>
        </w:trPr>
        <w:tc>
          <w:tcPr>
            <w:tcW w:w="3243" w:type="dxa"/>
            <w:shd w:val="clear" w:color="auto" w:fill="auto"/>
            <w:noWrap/>
            <w:vAlign w:val="bottom"/>
          </w:tcPr>
          <w:p w14:paraId="1C034ACA" w14:textId="77777777" w:rsidR="009429BB" w:rsidRPr="00B76DF8" w:rsidRDefault="009429BB" w:rsidP="009429BB">
            <w:pPr>
              <w:spacing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I/ARB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4558F3BC" w14:textId="0687A6CA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642 (64.77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008B50A9" w14:textId="1D1657A5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154 (61.83%)</w:t>
            </w: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7BA2234E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16316538" w14:textId="52CE607B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206 (65.67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004DA5B" w14:textId="52582CF2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200 (65.50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553993B3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0541F9" w:rsidRPr="00B76DF8" w14:paraId="67F8D6FE" w14:textId="77777777" w:rsidTr="00214A20">
        <w:trPr>
          <w:trHeight w:val="288"/>
        </w:trPr>
        <w:tc>
          <w:tcPr>
            <w:tcW w:w="3243" w:type="dxa"/>
            <w:shd w:val="clear" w:color="auto" w:fill="auto"/>
            <w:noWrap/>
            <w:vAlign w:val="bottom"/>
          </w:tcPr>
          <w:p w14:paraId="74009502" w14:textId="77777777" w:rsidR="009429BB" w:rsidRPr="00B76DF8" w:rsidRDefault="009429BB" w:rsidP="009429BB">
            <w:pPr>
              <w:spacing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ins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55616490" w14:textId="7D2D1A9F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779 (92.65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145BC574" w14:textId="4663431E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6301 (93.79%)</w:t>
            </w: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1FB29E27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2269FBB0" w14:textId="1BC11DBA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163 (94.16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56E94748" w14:textId="5A9E2BEE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154 (93.90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4E6085C6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0541F9" w:rsidRPr="00B76DF8" w14:paraId="1553BFB8" w14:textId="77777777" w:rsidTr="00214A20">
        <w:trPr>
          <w:trHeight w:val="288"/>
        </w:trPr>
        <w:tc>
          <w:tcPr>
            <w:tcW w:w="3243" w:type="dxa"/>
            <w:shd w:val="clear" w:color="auto" w:fill="auto"/>
            <w:noWrap/>
            <w:vAlign w:val="bottom"/>
          </w:tcPr>
          <w:p w14:paraId="505CB4D9" w14:textId="77777777" w:rsidR="009429BB" w:rsidRPr="00B76DF8" w:rsidRDefault="009429BB" w:rsidP="009429BB">
            <w:pPr>
              <w:spacing w:line="48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n pump inhibitors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F92DC3A" w14:textId="6912AB64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509 (36.99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1017460F" w14:textId="0C45FED6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547 (37.91%)</w:t>
            </w: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67E76EA2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348C3E1B" w14:textId="01082E9E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283 (38.20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33751F4" w14:textId="31F11F1E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290 (38.40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7C4F9D55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</w:tr>
    </w:tbl>
    <w:p w14:paraId="65E7F86A" w14:textId="5608F9BC" w:rsidR="00B32CE9" w:rsidRPr="00B76DF8" w:rsidRDefault="00214A20" w:rsidP="009429BB">
      <w:pPr>
        <w:rPr>
          <w:rFonts w:ascii="Arial" w:eastAsia="宋体" w:hAnsi="Arial" w:cs="Arial"/>
          <w:b/>
          <w:bCs/>
          <w:sz w:val="20"/>
          <w:szCs w:val="20"/>
        </w:rPr>
      </w:pPr>
      <w:r w:rsidRPr="00B76DF8">
        <w:rPr>
          <w:rFonts w:ascii="Arial" w:eastAsia="宋体" w:hAnsi="Arial" w:cs="Arial"/>
          <w:color w:val="000000"/>
          <w:sz w:val="20"/>
          <w:szCs w:val="20"/>
        </w:rPr>
        <w:t>Legend as in Supplementary Table 1.</w:t>
      </w:r>
      <w:r w:rsidR="00B32CE9" w:rsidRPr="00B76DF8">
        <w:rPr>
          <w:rFonts w:ascii="Arial" w:eastAsia="宋体" w:hAnsi="Arial" w:cs="Arial"/>
          <w:b/>
          <w:bCs/>
          <w:sz w:val="20"/>
          <w:szCs w:val="20"/>
        </w:rPr>
        <w:br w:type="page"/>
      </w:r>
    </w:p>
    <w:p w14:paraId="13A2986A" w14:textId="2418887B" w:rsidR="009429BB" w:rsidRPr="00B76DF8" w:rsidRDefault="002C10E8" w:rsidP="009429BB">
      <w:pPr>
        <w:rPr>
          <w:rFonts w:ascii="Arial" w:eastAsia="宋体" w:hAnsi="Arial" w:cs="Arial"/>
          <w:b/>
          <w:bCs/>
          <w:sz w:val="20"/>
          <w:szCs w:val="20"/>
        </w:rPr>
      </w:pPr>
      <w:r w:rsidRPr="00B76DF8">
        <w:rPr>
          <w:rFonts w:ascii="Arial" w:eastAsia="宋体" w:hAnsi="Arial" w:cs="Arial"/>
          <w:b/>
          <w:bCs/>
          <w:sz w:val="20"/>
          <w:szCs w:val="20"/>
        </w:rPr>
        <w:t xml:space="preserve">Supplemental </w:t>
      </w:r>
      <w:r w:rsidR="00B32CE9" w:rsidRPr="00B76DF8">
        <w:rPr>
          <w:rFonts w:ascii="Arial" w:eastAsia="宋体" w:hAnsi="Arial" w:cs="Arial"/>
          <w:b/>
          <w:bCs/>
          <w:sz w:val="20"/>
          <w:szCs w:val="20"/>
        </w:rPr>
        <w:t xml:space="preserve">Table </w:t>
      </w:r>
      <w:r w:rsidR="00EE5DE5" w:rsidRPr="00B76DF8">
        <w:rPr>
          <w:rFonts w:ascii="Arial" w:eastAsia="宋体" w:hAnsi="Arial" w:cs="Arial"/>
          <w:b/>
          <w:bCs/>
          <w:sz w:val="20"/>
          <w:szCs w:val="20"/>
        </w:rPr>
        <w:t>7</w:t>
      </w:r>
      <w:r w:rsidR="00B32CE9" w:rsidRPr="00B76DF8">
        <w:rPr>
          <w:rFonts w:ascii="Arial" w:eastAsia="宋体" w:hAnsi="Arial" w:cs="Arial"/>
          <w:b/>
          <w:bCs/>
          <w:sz w:val="20"/>
          <w:szCs w:val="20"/>
        </w:rPr>
        <w:t xml:space="preserve">. </w:t>
      </w:r>
      <w:bookmarkStart w:id="13" w:name="_Hlk95157827"/>
      <w:r w:rsidR="00B32CE9" w:rsidRPr="00B76DF8">
        <w:rPr>
          <w:rFonts w:ascii="Arial" w:eastAsia="宋体" w:hAnsi="Arial" w:cs="Arial"/>
          <w:b/>
          <w:bCs/>
          <w:sz w:val="20"/>
          <w:szCs w:val="20"/>
        </w:rPr>
        <w:t>Comparison of lesion characteristics and procedural results between patients treated with ticagrelor and clopidogrel in the low-risk group before and after propensity score matching.</w:t>
      </w:r>
      <w:bookmarkEnd w:id="13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43"/>
        <w:gridCol w:w="1760"/>
        <w:gridCol w:w="1758"/>
        <w:gridCol w:w="1917"/>
        <w:gridCol w:w="1760"/>
        <w:gridCol w:w="1760"/>
        <w:gridCol w:w="1760"/>
      </w:tblGrid>
      <w:tr w:rsidR="00133C6A" w:rsidRPr="00B76DF8" w14:paraId="0B813BA7" w14:textId="77777777" w:rsidTr="00A72D23">
        <w:trPr>
          <w:trHeight w:val="288"/>
        </w:trPr>
        <w:tc>
          <w:tcPr>
            <w:tcW w:w="3243" w:type="dxa"/>
            <w:vMerge w:val="restart"/>
            <w:shd w:val="clear" w:color="auto" w:fill="auto"/>
            <w:noWrap/>
            <w:vAlign w:val="bottom"/>
          </w:tcPr>
          <w:p w14:paraId="77BAB77A" w14:textId="0A3F6355" w:rsidR="00133C6A" w:rsidRPr="00B76DF8" w:rsidRDefault="00133C6A" w:rsidP="00133C6A">
            <w:pPr>
              <w:spacing w:line="48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35" w:type="dxa"/>
            <w:gridSpan w:val="3"/>
            <w:shd w:val="clear" w:color="auto" w:fill="auto"/>
            <w:noWrap/>
            <w:vAlign w:val="center"/>
          </w:tcPr>
          <w:p w14:paraId="7C64C0AD" w14:textId="3CD27CC9" w:rsidR="00133C6A" w:rsidRPr="00B76DF8" w:rsidRDefault="00133C6A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patients</w:t>
            </w:r>
          </w:p>
        </w:tc>
        <w:tc>
          <w:tcPr>
            <w:tcW w:w="5280" w:type="dxa"/>
            <w:gridSpan w:val="3"/>
            <w:shd w:val="clear" w:color="auto" w:fill="auto"/>
            <w:noWrap/>
            <w:vAlign w:val="center"/>
          </w:tcPr>
          <w:p w14:paraId="58C4A881" w14:textId="7209FABE" w:rsidR="00133C6A" w:rsidRPr="00B76DF8" w:rsidRDefault="00133C6A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ensity-matched patients</w:t>
            </w:r>
          </w:p>
        </w:tc>
      </w:tr>
      <w:tr w:rsidR="00133C6A" w:rsidRPr="00B76DF8" w14:paraId="430224D2" w14:textId="77777777" w:rsidTr="00782BA1">
        <w:trPr>
          <w:trHeight w:val="288"/>
        </w:trPr>
        <w:tc>
          <w:tcPr>
            <w:tcW w:w="3243" w:type="dxa"/>
            <w:vMerge/>
            <w:shd w:val="clear" w:color="auto" w:fill="auto"/>
            <w:noWrap/>
            <w:vAlign w:val="center"/>
          </w:tcPr>
          <w:p w14:paraId="6BA75FE1" w14:textId="77777777" w:rsidR="00133C6A" w:rsidRPr="00B76DF8" w:rsidRDefault="00133C6A" w:rsidP="00133C6A">
            <w:pPr>
              <w:spacing w:line="480" w:lineRule="auto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F161E65" w14:textId="03E52F0F" w:rsidR="00133C6A" w:rsidRPr="00B76DF8" w:rsidRDefault="00133C6A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cagrelor</w:t>
            </w: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N=4079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E98D2A5" w14:textId="0A4AF272" w:rsidR="00133C6A" w:rsidRPr="00B76DF8" w:rsidRDefault="00133C6A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pidogrel</w:t>
            </w: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N=6718)</w:t>
            </w: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27D5E87F" w14:textId="36A9F75F" w:rsidR="00133C6A" w:rsidRPr="00B76DF8" w:rsidRDefault="00133C6A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544520D5" w14:textId="7843C864" w:rsidR="00133C6A" w:rsidRPr="00B76DF8" w:rsidRDefault="00133C6A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cagrelor</w:t>
            </w: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N=4079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7B097D44" w14:textId="5B6BA162" w:rsidR="00133C6A" w:rsidRPr="00B76DF8" w:rsidRDefault="00133C6A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pidogrel</w:t>
            </w: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N=6718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36179D81" w14:textId="6275FDF5" w:rsidR="00133C6A" w:rsidRPr="00B76DF8" w:rsidRDefault="00133C6A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value</w:t>
            </w:r>
          </w:p>
        </w:tc>
      </w:tr>
      <w:tr w:rsidR="00EE5DE5" w:rsidRPr="00B76DF8" w14:paraId="21D73D1A" w14:textId="77777777" w:rsidTr="00EE5DE5">
        <w:trPr>
          <w:trHeight w:val="288"/>
        </w:trPr>
        <w:tc>
          <w:tcPr>
            <w:tcW w:w="3243" w:type="dxa"/>
            <w:shd w:val="clear" w:color="auto" w:fill="auto"/>
            <w:noWrap/>
            <w:vAlign w:val="bottom"/>
          </w:tcPr>
          <w:p w14:paraId="07BC2056" w14:textId="64C9F79D" w:rsidR="00EE5DE5" w:rsidRPr="00B76DF8" w:rsidRDefault="00EE5DE5" w:rsidP="00EE5DE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宋体" w:hAnsi="Arial" w:cs="Arial"/>
                <w:color w:val="000000"/>
                <w:sz w:val="20"/>
                <w:szCs w:val="20"/>
              </w:rPr>
              <w:t>Radial artery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573144BA" w14:textId="48ADAF10" w:rsidR="00EE5DE5" w:rsidRPr="00B76DF8" w:rsidRDefault="00EE5DE5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827 (93.82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18268A56" w14:textId="4A21DDF7" w:rsidR="00EE5DE5" w:rsidRPr="00B76DF8" w:rsidRDefault="00EE5DE5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6327 (94.18%)</w:t>
            </w: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1995B4E6" w14:textId="104D2ED1" w:rsidR="00EE5DE5" w:rsidRPr="00B76DF8" w:rsidRDefault="00EE5DE5" w:rsidP="00B76DF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1F49A31D" w14:textId="7C09B27B" w:rsidR="00EE5DE5" w:rsidRPr="00B76DF8" w:rsidRDefault="00EE5DE5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169 (94.3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670354EB" w14:textId="1B111F7B" w:rsidR="00EE5DE5" w:rsidRPr="00B76DF8" w:rsidRDefault="00EE5DE5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161 (94.1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5DD9CDB" w14:textId="7AF182D4" w:rsidR="00EE5DE5" w:rsidRPr="00B76DF8" w:rsidRDefault="00EE5DE5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9429BB" w:rsidRPr="00B76DF8" w14:paraId="04A8C007" w14:textId="77777777" w:rsidTr="00EE5DE5">
        <w:trPr>
          <w:trHeight w:val="288"/>
        </w:trPr>
        <w:tc>
          <w:tcPr>
            <w:tcW w:w="3243" w:type="dxa"/>
            <w:shd w:val="clear" w:color="auto" w:fill="auto"/>
            <w:noWrap/>
            <w:vAlign w:val="bottom"/>
          </w:tcPr>
          <w:p w14:paraId="45030B6A" w14:textId="77777777" w:rsidR="009429BB" w:rsidRPr="00B76DF8" w:rsidRDefault="009429BB" w:rsidP="00A9300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rget vessel location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20D9A9E4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9575523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0669FA3B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2AB16D18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73B30C61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36EEDD33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5DE5" w:rsidRPr="00B76DF8" w14:paraId="2FC72D18" w14:textId="77777777" w:rsidTr="0063651E">
        <w:trPr>
          <w:trHeight w:val="288"/>
        </w:trPr>
        <w:tc>
          <w:tcPr>
            <w:tcW w:w="3243" w:type="dxa"/>
            <w:shd w:val="clear" w:color="auto" w:fill="auto"/>
            <w:noWrap/>
          </w:tcPr>
          <w:p w14:paraId="58DB7F7E" w14:textId="2F92C3DE" w:rsidR="00EE5DE5" w:rsidRPr="00B76DF8" w:rsidRDefault="00EE5DE5" w:rsidP="00EE5DE5">
            <w:pPr>
              <w:spacing w:line="480" w:lineRule="auto"/>
              <w:ind w:firstLineChars="150" w:firstLine="3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sz w:val="20"/>
                <w:szCs w:val="20"/>
              </w:rPr>
              <w:t>LM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77B6F264" w14:textId="77777777" w:rsidR="00EE5DE5" w:rsidRPr="00B76DF8" w:rsidRDefault="00EE5DE5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02 (7.40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407DDC91" w14:textId="77777777" w:rsidR="00EE5DE5" w:rsidRPr="00B76DF8" w:rsidRDefault="00EE5DE5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39 (3.56%)</w:t>
            </w: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3783726E" w14:textId="77777777" w:rsidR="00EE5DE5" w:rsidRPr="00B76DF8" w:rsidRDefault="00EE5DE5" w:rsidP="00B76DF8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等线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48C9B1F0" w14:textId="77777777" w:rsidR="00EE5DE5" w:rsidRPr="00B76DF8" w:rsidRDefault="00EE5DE5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29(6.82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7CBC2511" w14:textId="77777777" w:rsidR="00EE5DE5" w:rsidRPr="00B76DF8" w:rsidRDefault="00EE5DE5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96(5.84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58E6F80F" w14:textId="77777777" w:rsidR="00EE5DE5" w:rsidRPr="00B76DF8" w:rsidRDefault="00EE5DE5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EE5DE5" w:rsidRPr="00B76DF8" w14:paraId="48EADE4F" w14:textId="77777777" w:rsidTr="0063651E">
        <w:trPr>
          <w:trHeight w:val="288"/>
        </w:trPr>
        <w:tc>
          <w:tcPr>
            <w:tcW w:w="3243" w:type="dxa"/>
            <w:shd w:val="clear" w:color="auto" w:fill="auto"/>
            <w:noWrap/>
          </w:tcPr>
          <w:p w14:paraId="0719BCCD" w14:textId="01E02C9B" w:rsidR="00EE5DE5" w:rsidRPr="00B76DF8" w:rsidRDefault="00EE5DE5" w:rsidP="00EE5DE5">
            <w:pPr>
              <w:spacing w:line="480" w:lineRule="auto"/>
              <w:ind w:firstLineChars="150" w:firstLine="3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sz w:val="20"/>
                <w:szCs w:val="20"/>
              </w:rPr>
              <w:t>LAD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16CB81A" w14:textId="77777777" w:rsidR="00EE5DE5" w:rsidRPr="00B76DF8" w:rsidRDefault="00EE5DE5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237 (54.84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42DF76B1" w14:textId="77777777" w:rsidR="00EE5DE5" w:rsidRPr="00B76DF8" w:rsidRDefault="00EE5DE5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566 (53.08%)</w:t>
            </w: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11D93574" w14:textId="77777777" w:rsidR="00EE5DE5" w:rsidRPr="00B76DF8" w:rsidRDefault="00EE5DE5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54E45737" w14:textId="77777777" w:rsidR="00EE5DE5" w:rsidRPr="00B76DF8" w:rsidRDefault="00EE5DE5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866(55.55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56F2BC09" w14:textId="77777777" w:rsidR="00EE5DE5" w:rsidRPr="00B76DF8" w:rsidRDefault="00EE5DE5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835(54.63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3924840E" w14:textId="77777777" w:rsidR="00EE5DE5" w:rsidRPr="00B76DF8" w:rsidRDefault="00EE5DE5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EE5DE5" w:rsidRPr="00B76DF8" w14:paraId="1714428A" w14:textId="77777777" w:rsidTr="0063651E">
        <w:trPr>
          <w:trHeight w:val="288"/>
        </w:trPr>
        <w:tc>
          <w:tcPr>
            <w:tcW w:w="3243" w:type="dxa"/>
            <w:shd w:val="clear" w:color="auto" w:fill="auto"/>
            <w:noWrap/>
          </w:tcPr>
          <w:p w14:paraId="755F52A4" w14:textId="1BD8BF32" w:rsidR="00EE5DE5" w:rsidRPr="00B76DF8" w:rsidRDefault="00EE5DE5" w:rsidP="00EE5DE5">
            <w:pPr>
              <w:spacing w:line="480" w:lineRule="auto"/>
              <w:ind w:firstLineChars="150" w:firstLine="3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sz w:val="20"/>
                <w:szCs w:val="20"/>
              </w:rPr>
              <w:t>LCX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64F24487" w14:textId="77777777" w:rsidR="00EE5DE5" w:rsidRPr="00B76DF8" w:rsidRDefault="00EE5DE5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922 (22.60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3D3BDF10" w14:textId="77777777" w:rsidR="00EE5DE5" w:rsidRPr="00B76DF8" w:rsidRDefault="00EE5DE5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574 (23.43%)</w:t>
            </w: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3CE9317E" w14:textId="77777777" w:rsidR="00EE5DE5" w:rsidRPr="00B76DF8" w:rsidRDefault="00EE5DE5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591C8FF4" w14:textId="77777777" w:rsidR="00EE5DE5" w:rsidRPr="00B76DF8" w:rsidRDefault="00EE5DE5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770(22.92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37CB7409" w14:textId="77777777" w:rsidR="00EE5DE5" w:rsidRPr="00B76DF8" w:rsidRDefault="00EE5DE5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797(23.73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132F426E" w14:textId="77777777" w:rsidR="00EE5DE5" w:rsidRPr="00B76DF8" w:rsidRDefault="00EE5DE5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EE5DE5" w:rsidRPr="00B76DF8" w14:paraId="4E300A22" w14:textId="77777777" w:rsidTr="0063651E">
        <w:trPr>
          <w:trHeight w:val="288"/>
        </w:trPr>
        <w:tc>
          <w:tcPr>
            <w:tcW w:w="3243" w:type="dxa"/>
            <w:shd w:val="clear" w:color="auto" w:fill="auto"/>
            <w:noWrap/>
          </w:tcPr>
          <w:p w14:paraId="7F497408" w14:textId="5359D01A" w:rsidR="00EE5DE5" w:rsidRPr="00B76DF8" w:rsidRDefault="00EE5DE5" w:rsidP="00EE5DE5">
            <w:pPr>
              <w:spacing w:line="480" w:lineRule="auto"/>
              <w:ind w:firstLineChars="150" w:firstLine="3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sz w:val="20"/>
                <w:szCs w:val="20"/>
              </w:rPr>
              <w:t>RCA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3FF5572F" w14:textId="77777777" w:rsidR="00EE5DE5" w:rsidRPr="00B76DF8" w:rsidRDefault="00EE5DE5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468 (35.99%)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421E7EB7" w14:textId="77777777" w:rsidR="00EE5DE5" w:rsidRPr="00B76DF8" w:rsidRDefault="00EE5DE5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2490 (37.06%)</w:t>
            </w: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26F007C0" w14:textId="77777777" w:rsidR="00EE5DE5" w:rsidRPr="00B76DF8" w:rsidRDefault="00EE5DE5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61661F59" w14:textId="77777777" w:rsidR="00EE5DE5" w:rsidRPr="00B76DF8" w:rsidRDefault="00EE5DE5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191(35.46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25CD87EE" w14:textId="77777777" w:rsidR="00EE5DE5" w:rsidRPr="00B76DF8" w:rsidRDefault="00EE5DE5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198(35.67%)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58E46CD5" w14:textId="77777777" w:rsidR="00EE5DE5" w:rsidRPr="00B76DF8" w:rsidRDefault="00EE5DE5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9429BB" w:rsidRPr="00B76DF8" w14:paraId="3E59A845" w14:textId="77777777" w:rsidTr="00EE5DE5">
        <w:trPr>
          <w:trHeight w:val="288"/>
        </w:trPr>
        <w:tc>
          <w:tcPr>
            <w:tcW w:w="3243" w:type="dxa"/>
            <w:shd w:val="clear" w:color="auto" w:fill="auto"/>
            <w:noWrap/>
            <w:vAlign w:val="bottom"/>
          </w:tcPr>
          <w:p w14:paraId="7DE88062" w14:textId="1F479386" w:rsidR="009429BB" w:rsidRPr="00B76DF8" w:rsidRDefault="00133C6A" w:rsidP="00EF57DD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Average stent diameter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5B921AE6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.11±0.88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0F1EC798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.07±0.74</w:t>
            </w: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2ADBC41F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4BFFB20D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.09±0.60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2B5E7FEE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.09±0.94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635E93D1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9429BB" w:rsidRPr="00B76DF8" w14:paraId="4A7F11BE" w14:textId="77777777" w:rsidTr="00EE5DE5">
        <w:trPr>
          <w:trHeight w:val="288"/>
        </w:trPr>
        <w:tc>
          <w:tcPr>
            <w:tcW w:w="3243" w:type="dxa"/>
            <w:shd w:val="clear" w:color="auto" w:fill="auto"/>
            <w:noWrap/>
            <w:vAlign w:val="bottom"/>
          </w:tcPr>
          <w:p w14:paraId="109935C3" w14:textId="60E18EF3" w:rsidR="009429BB" w:rsidRPr="00B76DF8" w:rsidRDefault="00133C6A" w:rsidP="00EF57DD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Stents per patient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60B03362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.63±0.93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62B0239F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.47±0.82</w:t>
            </w: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1A536F9E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DEDC69C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.69±0.84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75E909B6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.68±0.81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826906B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9429BB" w:rsidRPr="00B76DF8" w14:paraId="42FDF57E" w14:textId="77777777" w:rsidTr="00EE5DE5">
        <w:trPr>
          <w:trHeight w:val="288"/>
        </w:trPr>
        <w:tc>
          <w:tcPr>
            <w:tcW w:w="3243" w:type="dxa"/>
            <w:shd w:val="clear" w:color="auto" w:fill="auto"/>
            <w:noWrap/>
            <w:vAlign w:val="bottom"/>
          </w:tcPr>
          <w:p w14:paraId="07D87AB2" w14:textId="1756E87F" w:rsidR="009429BB" w:rsidRPr="00B76DF8" w:rsidRDefault="00EE5DE5" w:rsidP="00EF57DD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Total length of stent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16E7BBE2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4.28±28.40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531F8FF0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9.04±25.27</w:t>
            </w:r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7CE1C4EC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7C4C90A9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5.86±26.04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20569836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45.40±25.83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351A09FD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9429BB" w:rsidRPr="00B76DF8" w14:paraId="7B216F6F" w14:textId="77777777" w:rsidTr="00EE5DE5">
        <w:trPr>
          <w:trHeight w:val="288"/>
        </w:trPr>
        <w:tc>
          <w:tcPr>
            <w:tcW w:w="3243" w:type="dxa"/>
            <w:shd w:val="clear" w:color="auto" w:fill="auto"/>
            <w:noWrap/>
            <w:vAlign w:val="bottom"/>
          </w:tcPr>
          <w:p w14:paraId="23BFC0A9" w14:textId="77777777" w:rsidR="009429BB" w:rsidRPr="00B76DF8" w:rsidRDefault="009429BB" w:rsidP="00EF57DD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SYNTAX score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E4EDDBA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14" w:name="_Hlk95161176"/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5.70±8.96</w:t>
            </w:r>
            <w:bookmarkEnd w:id="14"/>
          </w:p>
        </w:tc>
        <w:tc>
          <w:tcPr>
            <w:tcW w:w="1758" w:type="dxa"/>
            <w:shd w:val="clear" w:color="auto" w:fill="auto"/>
            <w:noWrap/>
            <w:vAlign w:val="center"/>
          </w:tcPr>
          <w:p w14:paraId="029CE33E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15" w:name="_Hlk95161184"/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3.97±8.33</w:t>
            </w:r>
            <w:bookmarkEnd w:id="15"/>
          </w:p>
        </w:tc>
        <w:tc>
          <w:tcPr>
            <w:tcW w:w="1917" w:type="dxa"/>
            <w:shd w:val="clear" w:color="auto" w:fill="auto"/>
            <w:noWrap/>
            <w:vAlign w:val="center"/>
          </w:tcPr>
          <w:p w14:paraId="57C67D9D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74CDE3CC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5.35±8.66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19A9124E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5.13±8.69</w:t>
            </w:r>
          </w:p>
        </w:tc>
        <w:tc>
          <w:tcPr>
            <w:tcW w:w="1760" w:type="dxa"/>
            <w:shd w:val="clear" w:color="auto" w:fill="auto"/>
            <w:noWrap/>
            <w:vAlign w:val="center"/>
          </w:tcPr>
          <w:p w14:paraId="0630044B" w14:textId="77777777" w:rsidR="009429BB" w:rsidRPr="00B76DF8" w:rsidRDefault="009429BB" w:rsidP="00B76DF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</w:tbl>
    <w:p w14:paraId="2D06C279" w14:textId="0AC8E749" w:rsidR="00AD164E" w:rsidRPr="00B76DF8" w:rsidRDefault="00214A20" w:rsidP="00AD164E">
      <w:pPr>
        <w:rPr>
          <w:rFonts w:ascii="Arial" w:hAnsi="Arial" w:cs="Arial"/>
          <w:color w:val="000000"/>
          <w:sz w:val="20"/>
          <w:szCs w:val="20"/>
        </w:rPr>
      </w:pPr>
      <w:r w:rsidRPr="00B76DF8">
        <w:rPr>
          <w:rFonts w:ascii="Arial" w:eastAsia="宋体" w:hAnsi="Arial" w:cs="Arial"/>
          <w:color w:val="000000"/>
          <w:sz w:val="20"/>
          <w:szCs w:val="20"/>
        </w:rPr>
        <w:t>Legend as in Supplementary Table 2.</w:t>
      </w:r>
      <w:bookmarkEnd w:id="0"/>
      <w:r w:rsidRPr="00B76DF8">
        <w:rPr>
          <w:rFonts w:ascii="Arial" w:eastAsia="宋体" w:hAnsi="Arial" w:cs="Arial"/>
          <w:b/>
          <w:bCs/>
          <w:sz w:val="20"/>
          <w:szCs w:val="20"/>
        </w:rPr>
        <w:br w:type="page"/>
      </w:r>
      <w:r w:rsidR="00AD164E" w:rsidRPr="00B76DF8">
        <w:rPr>
          <w:rFonts w:ascii="Arial" w:eastAsia="宋体" w:hAnsi="Arial" w:cs="Arial"/>
          <w:b/>
          <w:bCs/>
          <w:sz w:val="20"/>
          <w:szCs w:val="20"/>
        </w:rPr>
        <w:t xml:space="preserve">Supplemental Table </w:t>
      </w:r>
      <w:r w:rsidR="00220A78" w:rsidRPr="00B76DF8">
        <w:rPr>
          <w:rFonts w:ascii="Arial" w:eastAsia="宋体" w:hAnsi="Arial" w:cs="Arial"/>
          <w:b/>
          <w:bCs/>
          <w:sz w:val="20"/>
          <w:szCs w:val="20"/>
        </w:rPr>
        <w:t>8</w:t>
      </w:r>
      <w:r w:rsidR="00AD164E" w:rsidRPr="00B76DF8">
        <w:rPr>
          <w:rFonts w:ascii="Arial" w:eastAsia="宋体" w:hAnsi="Arial" w:cs="Arial"/>
          <w:b/>
          <w:bCs/>
          <w:sz w:val="20"/>
          <w:szCs w:val="20"/>
        </w:rPr>
        <w:t xml:space="preserve">. </w:t>
      </w:r>
      <w:bookmarkStart w:id="16" w:name="_Hlk95157857"/>
      <w:r w:rsidR="00AD164E" w:rsidRPr="00B76DF8">
        <w:rPr>
          <w:rFonts w:ascii="Arial" w:eastAsia="宋体" w:hAnsi="Arial" w:cs="Arial"/>
          <w:b/>
          <w:bCs/>
          <w:sz w:val="20"/>
          <w:szCs w:val="20"/>
        </w:rPr>
        <w:t>Unadjusted and Cox-adjusted hazard ratios for clinical outcomes over 12 months among patients with high risk.</w:t>
      </w:r>
      <w:bookmarkEnd w:id="16"/>
    </w:p>
    <w:tbl>
      <w:tblPr>
        <w:tblW w:w="4405" w:type="pct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3"/>
        <w:gridCol w:w="2518"/>
        <w:gridCol w:w="2181"/>
        <w:gridCol w:w="2285"/>
        <w:gridCol w:w="1950"/>
      </w:tblGrid>
      <w:tr w:rsidR="00AD164E" w:rsidRPr="00B76DF8" w14:paraId="421EFDA8" w14:textId="77777777" w:rsidTr="00AD164E">
        <w:trPr>
          <w:trHeight w:val="20"/>
          <w:jc w:val="center"/>
        </w:trPr>
        <w:tc>
          <w:tcPr>
            <w:tcW w:w="136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E1B879" w14:textId="77777777" w:rsidR="00AD164E" w:rsidRPr="00B76DF8" w:rsidRDefault="00AD164E" w:rsidP="00AD164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6ED6F1" w14:textId="2916A2BD" w:rsidR="00AD164E" w:rsidRPr="00B76DF8" w:rsidRDefault="00AD164E" w:rsidP="00AD16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adjusted HR (95% CI)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38C55A" w14:textId="3B0ADCAD" w:rsidR="00AD164E" w:rsidRPr="00B76DF8" w:rsidRDefault="00AD164E" w:rsidP="00AD16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for unadjusted HR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F7D374" w14:textId="505F2682" w:rsidR="00AD164E" w:rsidRPr="00B76DF8" w:rsidRDefault="00AD164E" w:rsidP="00AD16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usted HR (95% CI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77E71B" w14:textId="6690E37B" w:rsidR="00AD164E" w:rsidRPr="00B76DF8" w:rsidRDefault="00AD164E" w:rsidP="00AD164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for adjusted HR</w:t>
            </w:r>
          </w:p>
        </w:tc>
      </w:tr>
      <w:tr w:rsidR="009A5499" w:rsidRPr="00B76DF8" w14:paraId="5312DAE7" w14:textId="77777777" w:rsidTr="003C4889">
        <w:trPr>
          <w:trHeight w:val="20"/>
          <w:jc w:val="center"/>
        </w:trPr>
        <w:tc>
          <w:tcPr>
            <w:tcW w:w="1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DFEA" w14:textId="77777777" w:rsidR="009A5499" w:rsidRPr="00B76DF8" w:rsidRDefault="009A5499" w:rsidP="009A549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hemic events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89BE23C" w14:textId="3B63FFEC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sz w:val="20"/>
                <w:szCs w:val="20"/>
              </w:rPr>
              <w:t>0.65 (0.46-0.94)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F42E38C" w14:textId="5B1DF97C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206433" w14:textId="6ABE4A01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65 (0.44-0.95)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B0D990" w14:textId="1F54DB19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9A5499" w:rsidRPr="00B76DF8" w14:paraId="6C909886" w14:textId="77777777" w:rsidTr="008246E2">
        <w:trPr>
          <w:trHeight w:val="20"/>
          <w:jc w:val="center"/>
        </w:trPr>
        <w:tc>
          <w:tcPr>
            <w:tcW w:w="1367" w:type="pct"/>
            <w:shd w:val="clear" w:color="auto" w:fill="auto"/>
            <w:noWrap/>
            <w:vAlign w:val="center"/>
          </w:tcPr>
          <w:p w14:paraId="765088F4" w14:textId="7C3BDD9E" w:rsidR="009A5499" w:rsidRPr="00B76DF8" w:rsidRDefault="009A5499" w:rsidP="009A549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sz w:val="20"/>
                <w:szCs w:val="20"/>
              </w:rPr>
              <w:t>NACEs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0AA2F793" w14:textId="5D023AB0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73 (0.56-0.95)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9006A7E" w14:textId="39924CAD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10021E12" w14:textId="15399FD7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76 (0.57-1.00)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3C485827" w14:textId="5EB5C582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</w:tr>
      <w:tr w:rsidR="009A5499" w:rsidRPr="00B76DF8" w14:paraId="1FF04C27" w14:textId="77777777" w:rsidTr="00E457E9">
        <w:trPr>
          <w:trHeight w:val="20"/>
          <w:jc w:val="center"/>
        </w:trPr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13DBBC39" w14:textId="77777777" w:rsidR="009A5499" w:rsidRPr="00B76DF8" w:rsidRDefault="009A5499" w:rsidP="009A549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-cause death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6FD0A41B" w14:textId="70F31AD7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67 (0.43-1.04)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2349200" w14:textId="29F40242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25D1DCF3" w14:textId="3FAE0647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66 (0.42-1.05)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7F160CAC" w14:textId="453710FF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9A5499" w:rsidRPr="00B76DF8" w14:paraId="17966F19" w14:textId="77777777" w:rsidTr="00E457E9">
        <w:trPr>
          <w:trHeight w:val="20"/>
          <w:jc w:val="center"/>
        </w:trPr>
        <w:tc>
          <w:tcPr>
            <w:tcW w:w="1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A6258B" w14:textId="653C0282" w:rsidR="009A5499" w:rsidRPr="00B76DF8" w:rsidRDefault="009A5499" w:rsidP="009A549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C 2, 3, 5 bleeding events</w:t>
            </w:r>
          </w:p>
        </w:tc>
        <w:tc>
          <w:tcPr>
            <w:tcW w:w="102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0FB3A3C" w14:textId="3BF957B6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.01 (0.75-1.38)</w:t>
            </w:r>
          </w:p>
        </w:tc>
        <w:tc>
          <w:tcPr>
            <w:tcW w:w="88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0F5E97D" w14:textId="51BB5110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2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50B2426" w14:textId="6257E284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.09 (0.79-1.50)</w:t>
            </w:r>
          </w:p>
        </w:tc>
        <w:tc>
          <w:tcPr>
            <w:tcW w:w="79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7768112" w14:textId="56E38F9B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</w:tr>
      <w:tr w:rsidR="009A5499" w:rsidRPr="00B76DF8" w14:paraId="0E86436A" w14:textId="77777777" w:rsidTr="00E457E9">
        <w:trPr>
          <w:trHeight w:val="20"/>
          <w:jc w:val="center"/>
        </w:trPr>
        <w:tc>
          <w:tcPr>
            <w:tcW w:w="1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C8DC" w14:textId="74682533" w:rsidR="009A5499" w:rsidRPr="00B76DF8" w:rsidRDefault="009A5499" w:rsidP="009A549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ARC </w:t>
            </w: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, 5</w:t>
            </w: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leeding events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964AEE" w14:textId="01090A12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.02 (0.69-1.51)</w:t>
            </w:r>
          </w:p>
        </w:tc>
        <w:tc>
          <w:tcPr>
            <w:tcW w:w="8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C57057" w14:textId="1A21ABAE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73A3C8" w14:textId="05758488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.12 (0.74-1.68)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5EF1F8" w14:textId="73091006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</w:tr>
    </w:tbl>
    <w:p w14:paraId="7F43324D" w14:textId="62FF97F1" w:rsidR="00220A78" w:rsidRPr="00B76DF8" w:rsidRDefault="00AD164E" w:rsidP="00A92A53">
      <w:pPr>
        <w:spacing w:after="0" w:line="480" w:lineRule="auto"/>
        <w:ind w:left="-20"/>
        <w:rPr>
          <w:rFonts w:ascii="Arial" w:hAnsi="Arial" w:cs="Arial"/>
          <w:sz w:val="20"/>
          <w:szCs w:val="20"/>
        </w:rPr>
      </w:pPr>
      <w:r w:rsidRPr="00B76DF8">
        <w:rPr>
          <w:rFonts w:ascii="Arial" w:hAnsi="Arial" w:cs="Arial"/>
          <w:sz w:val="20"/>
          <w:szCs w:val="20"/>
        </w:rPr>
        <w:t xml:space="preserve">HR: Hazard ratio; 95%CI: 95% confidence intervals. Cox adjustment was performed for age, </w:t>
      </w:r>
      <w:r w:rsidR="008279F9" w:rsidRPr="00B76DF8">
        <w:rPr>
          <w:rFonts w:ascii="Arial" w:hAnsi="Arial" w:cs="Arial"/>
          <w:sz w:val="20"/>
          <w:szCs w:val="20"/>
        </w:rPr>
        <w:t xml:space="preserve">sex, smoking status, diabetes, </w:t>
      </w:r>
      <w:r w:rsidRPr="00B76DF8">
        <w:rPr>
          <w:rFonts w:ascii="Arial" w:hAnsi="Arial" w:cs="Arial"/>
          <w:sz w:val="20"/>
          <w:szCs w:val="20"/>
        </w:rPr>
        <w:t xml:space="preserve">hypertension, </w:t>
      </w:r>
      <w:r w:rsidR="008279F9" w:rsidRPr="00B76DF8">
        <w:rPr>
          <w:rFonts w:ascii="Arial" w:hAnsi="Arial" w:cs="Arial"/>
          <w:sz w:val="20"/>
          <w:szCs w:val="20"/>
        </w:rPr>
        <w:t xml:space="preserve">prior MI, </w:t>
      </w:r>
      <w:r w:rsidRPr="00B76DF8">
        <w:rPr>
          <w:rFonts w:ascii="Arial" w:hAnsi="Arial" w:cs="Arial"/>
          <w:sz w:val="20"/>
          <w:szCs w:val="20"/>
        </w:rPr>
        <w:t xml:space="preserve">prior stroke, </w:t>
      </w:r>
      <w:r w:rsidR="008279F9" w:rsidRPr="00B76DF8">
        <w:rPr>
          <w:rFonts w:ascii="Arial" w:hAnsi="Arial" w:cs="Arial"/>
          <w:sz w:val="20"/>
          <w:szCs w:val="20"/>
        </w:rPr>
        <w:t>prior PCI</w:t>
      </w:r>
      <w:r w:rsidRPr="00B76DF8">
        <w:rPr>
          <w:rFonts w:ascii="Arial" w:hAnsi="Arial" w:cs="Arial"/>
          <w:sz w:val="20"/>
          <w:szCs w:val="20"/>
        </w:rPr>
        <w:t xml:space="preserve">, prior CABG, </w:t>
      </w:r>
      <w:r w:rsidR="008279F9" w:rsidRPr="00B76DF8">
        <w:rPr>
          <w:rFonts w:ascii="Arial" w:hAnsi="Arial" w:cs="Arial"/>
          <w:sz w:val="20"/>
          <w:szCs w:val="20"/>
        </w:rPr>
        <w:t>type of CAD, eGFR,</w:t>
      </w:r>
      <w:r w:rsidRPr="00B76DF8">
        <w:rPr>
          <w:rFonts w:ascii="Arial" w:hAnsi="Arial" w:cs="Arial"/>
          <w:sz w:val="20"/>
          <w:szCs w:val="20"/>
        </w:rPr>
        <w:t xml:space="preserve"> LVEF</w:t>
      </w:r>
      <w:r w:rsidR="008279F9" w:rsidRPr="00B76DF8">
        <w:rPr>
          <w:rFonts w:ascii="Arial" w:hAnsi="Arial" w:cs="Arial"/>
          <w:sz w:val="20"/>
          <w:szCs w:val="20"/>
        </w:rPr>
        <w:t>, anemia, β-blockers, ACEI/ARB, statins, t</w:t>
      </w:r>
      <w:r w:rsidR="008279F9" w:rsidRPr="00B76DF8">
        <w:rPr>
          <w:rFonts w:ascii="Arial" w:eastAsia="Times New Roman" w:hAnsi="Arial" w:cs="Arial"/>
          <w:color w:val="000000"/>
          <w:sz w:val="20"/>
          <w:szCs w:val="20"/>
        </w:rPr>
        <w:t>arget vessel location, average stent diameter, stents per patient, total length of stent, SYNTAX score</w:t>
      </w:r>
      <w:r w:rsidRPr="00B76DF8">
        <w:rPr>
          <w:rFonts w:ascii="Arial" w:hAnsi="Arial" w:cs="Arial"/>
          <w:sz w:val="20"/>
          <w:szCs w:val="20"/>
        </w:rPr>
        <w:t xml:space="preserve">. </w:t>
      </w:r>
      <w:r w:rsidRPr="00B76DF8">
        <w:rPr>
          <w:rFonts w:ascii="Arial" w:hAnsi="Arial" w:cs="Arial"/>
          <w:color w:val="000000"/>
          <w:sz w:val="20"/>
          <w:szCs w:val="20"/>
        </w:rPr>
        <w:t>I</w:t>
      </w:r>
      <w:r w:rsidRPr="00B76DF8">
        <w:rPr>
          <w:rFonts w:ascii="Arial" w:eastAsia="Times New Roman" w:hAnsi="Arial" w:cs="Arial"/>
          <w:color w:val="000000"/>
          <w:sz w:val="20"/>
          <w:szCs w:val="20"/>
        </w:rPr>
        <w:t>schemic events</w:t>
      </w:r>
      <w:r w:rsidRPr="00B76DF8">
        <w:rPr>
          <w:rFonts w:ascii="Arial" w:hAnsi="Arial" w:cs="Arial"/>
          <w:color w:val="000000"/>
          <w:sz w:val="20"/>
          <w:szCs w:val="20"/>
        </w:rPr>
        <w:t xml:space="preserve">, defined as a composite of cardiac death, </w:t>
      </w:r>
      <w:r w:rsidRPr="00B76DF8">
        <w:rPr>
          <w:rFonts w:ascii="Arial" w:eastAsia="Times New Roman" w:hAnsi="Arial" w:cs="Arial"/>
          <w:color w:val="000000"/>
          <w:sz w:val="20"/>
          <w:szCs w:val="20"/>
        </w:rPr>
        <w:t>myocardial infarction</w:t>
      </w:r>
      <w:r w:rsidRPr="00B76DF8">
        <w:rPr>
          <w:rFonts w:ascii="Arial" w:hAnsi="Arial" w:cs="Arial"/>
          <w:color w:val="000000"/>
          <w:sz w:val="20"/>
          <w:szCs w:val="20"/>
        </w:rPr>
        <w:t xml:space="preserve">, or </w:t>
      </w:r>
      <w:r w:rsidRPr="00B76DF8">
        <w:rPr>
          <w:rFonts w:ascii="Arial" w:hAnsi="Arial" w:cs="Arial"/>
          <w:sz w:val="20"/>
          <w:szCs w:val="20"/>
        </w:rPr>
        <w:t>stroke</w:t>
      </w:r>
      <w:r w:rsidRPr="00B76DF8">
        <w:rPr>
          <w:rFonts w:ascii="Arial" w:hAnsi="Arial" w:cs="Arial"/>
          <w:color w:val="000000"/>
          <w:sz w:val="20"/>
          <w:szCs w:val="20"/>
        </w:rPr>
        <w:t xml:space="preserve">. Net adverse clinical events (NACEs), defined as a composite of all-cause death, </w:t>
      </w:r>
      <w:r w:rsidRPr="00B76DF8">
        <w:rPr>
          <w:rFonts w:ascii="Arial" w:eastAsia="Times New Roman" w:hAnsi="Arial" w:cs="Arial"/>
          <w:color w:val="000000"/>
          <w:sz w:val="20"/>
          <w:szCs w:val="20"/>
        </w:rPr>
        <w:t>myocardial infarction,</w:t>
      </w:r>
      <w:r w:rsidRPr="00B76DF8">
        <w:rPr>
          <w:rFonts w:ascii="Arial" w:hAnsi="Arial" w:cs="Arial"/>
          <w:color w:val="000000"/>
          <w:sz w:val="20"/>
          <w:szCs w:val="20"/>
        </w:rPr>
        <w:t xml:space="preserve"> stroke and BARC type 3, 5 bleeding events. </w:t>
      </w:r>
      <w:r w:rsidRPr="00B76DF8">
        <w:rPr>
          <w:rFonts w:ascii="Arial" w:hAnsi="Arial" w:cs="Arial"/>
          <w:sz w:val="20"/>
          <w:szCs w:val="20"/>
        </w:rPr>
        <w:t>BARC indicates bleeding academic research consortium; MI, myocardial infarction</w:t>
      </w:r>
      <w:r w:rsidR="008279F9" w:rsidRPr="00B76DF8">
        <w:rPr>
          <w:rFonts w:ascii="Arial" w:hAnsi="Arial" w:cs="Arial"/>
          <w:sz w:val="20"/>
          <w:szCs w:val="20"/>
        </w:rPr>
        <w:t>;</w:t>
      </w:r>
      <w:r w:rsidR="00A92A53" w:rsidRPr="00B76DF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eGFR, estimated glomerular filtration rate;</w:t>
      </w:r>
      <w:r w:rsidR="008279F9" w:rsidRPr="00B76DF8">
        <w:rPr>
          <w:rFonts w:ascii="Arial" w:hAnsi="Arial" w:cs="Arial"/>
          <w:sz w:val="20"/>
          <w:szCs w:val="20"/>
        </w:rPr>
        <w:t xml:space="preserve"> </w:t>
      </w:r>
      <w:r w:rsidR="00A92A53" w:rsidRPr="00B76DF8">
        <w:rPr>
          <w:rFonts w:ascii="Arial" w:eastAsia="宋体" w:hAnsi="Arial" w:cs="Arial"/>
          <w:color w:val="000000"/>
          <w:sz w:val="20"/>
          <w:szCs w:val="20"/>
        </w:rPr>
        <w:t xml:space="preserve">LVEF, left ventricular ejection fraction; ACEI/ARB, angiotensin converting enzyme inhibitor/angiotensin II receptor blocker; </w:t>
      </w:r>
      <w:r w:rsidR="008279F9" w:rsidRPr="00B76DF8">
        <w:rPr>
          <w:rFonts w:ascii="Arial" w:eastAsia="宋体" w:hAnsi="Arial" w:cs="Arial"/>
          <w:color w:val="000000"/>
          <w:sz w:val="20"/>
          <w:szCs w:val="20"/>
        </w:rPr>
        <w:t>SYNTAX, synergy between PCI with TAXUS and cardiac surgery</w:t>
      </w:r>
      <w:r w:rsidR="008279F9" w:rsidRPr="00B76DF8">
        <w:rPr>
          <w:rFonts w:ascii="Arial" w:hAnsi="Arial" w:cs="Arial"/>
          <w:sz w:val="20"/>
          <w:szCs w:val="20"/>
        </w:rPr>
        <w:t xml:space="preserve"> </w:t>
      </w:r>
      <w:r w:rsidR="00220A78" w:rsidRPr="00B76DF8">
        <w:rPr>
          <w:rFonts w:ascii="Arial" w:hAnsi="Arial" w:cs="Arial"/>
          <w:sz w:val="20"/>
          <w:szCs w:val="20"/>
        </w:rPr>
        <w:br w:type="page"/>
      </w:r>
    </w:p>
    <w:p w14:paraId="5247792D" w14:textId="6A2C3670" w:rsidR="00AD164E" w:rsidRPr="00B76DF8" w:rsidRDefault="00AD164E" w:rsidP="00220A78">
      <w:pPr>
        <w:spacing w:line="480" w:lineRule="auto"/>
        <w:rPr>
          <w:rFonts w:ascii="Arial" w:hAnsi="Arial" w:cs="Arial"/>
          <w:color w:val="000000"/>
          <w:sz w:val="20"/>
          <w:szCs w:val="20"/>
        </w:rPr>
      </w:pPr>
      <w:r w:rsidRPr="00B76DF8">
        <w:rPr>
          <w:rFonts w:ascii="Arial" w:eastAsia="宋体" w:hAnsi="Arial" w:cs="Arial"/>
          <w:b/>
          <w:bCs/>
          <w:sz w:val="20"/>
          <w:szCs w:val="20"/>
        </w:rPr>
        <w:t xml:space="preserve">Supplemental Table </w:t>
      </w:r>
      <w:r w:rsidR="00220A78" w:rsidRPr="00B76DF8">
        <w:rPr>
          <w:rFonts w:ascii="Arial" w:eastAsia="宋体" w:hAnsi="Arial" w:cs="Arial"/>
          <w:b/>
          <w:bCs/>
          <w:sz w:val="20"/>
          <w:szCs w:val="20"/>
        </w:rPr>
        <w:t>9</w:t>
      </w:r>
      <w:r w:rsidRPr="00B76DF8">
        <w:rPr>
          <w:rFonts w:ascii="Arial" w:eastAsia="宋体" w:hAnsi="Arial" w:cs="Arial"/>
          <w:b/>
          <w:bCs/>
          <w:sz w:val="20"/>
          <w:szCs w:val="20"/>
        </w:rPr>
        <w:t xml:space="preserve">. </w:t>
      </w:r>
      <w:bookmarkStart w:id="17" w:name="_Hlk95157874"/>
      <w:r w:rsidRPr="00B76DF8">
        <w:rPr>
          <w:rFonts w:ascii="Arial" w:eastAsia="宋体" w:hAnsi="Arial" w:cs="Arial"/>
          <w:b/>
          <w:bCs/>
          <w:sz w:val="20"/>
          <w:szCs w:val="20"/>
        </w:rPr>
        <w:t>Unadjusted and Cox-adjusted hazard ratios for clinical outcomes over 12 months among patients with low risk.</w:t>
      </w:r>
      <w:bookmarkEnd w:id="17"/>
    </w:p>
    <w:tbl>
      <w:tblPr>
        <w:tblW w:w="4405" w:type="pct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3"/>
        <w:gridCol w:w="2518"/>
        <w:gridCol w:w="2181"/>
        <w:gridCol w:w="2285"/>
        <w:gridCol w:w="1950"/>
      </w:tblGrid>
      <w:tr w:rsidR="00AD164E" w:rsidRPr="00B76DF8" w14:paraId="53B347F0" w14:textId="77777777" w:rsidTr="00A93005">
        <w:trPr>
          <w:trHeight w:val="20"/>
          <w:jc w:val="center"/>
        </w:trPr>
        <w:tc>
          <w:tcPr>
            <w:tcW w:w="136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009EA6" w14:textId="77777777" w:rsidR="00AD164E" w:rsidRPr="00B76DF8" w:rsidRDefault="00AD164E" w:rsidP="00A9300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D2FDFB" w14:textId="77777777" w:rsidR="00AD164E" w:rsidRPr="00B76DF8" w:rsidRDefault="00AD164E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adjusted HR (95% CI)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663817" w14:textId="77777777" w:rsidR="00AD164E" w:rsidRPr="00B76DF8" w:rsidRDefault="00AD164E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for unadjusted HR</w:t>
            </w: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827CC8" w14:textId="77777777" w:rsidR="00AD164E" w:rsidRPr="00B76DF8" w:rsidRDefault="00AD164E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usted HR (95% CI)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F9FEDE" w14:textId="77777777" w:rsidR="00AD164E" w:rsidRPr="00B76DF8" w:rsidRDefault="00AD164E" w:rsidP="00A9300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 for adjusted HR</w:t>
            </w:r>
          </w:p>
        </w:tc>
      </w:tr>
      <w:tr w:rsidR="009A5499" w:rsidRPr="00B76DF8" w14:paraId="3D0C6D9B" w14:textId="77777777" w:rsidTr="0057777C">
        <w:trPr>
          <w:trHeight w:val="20"/>
          <w:jc w:val="center"/>
        </w:trPr>
        <w:tc>
          <w:tcPr>
            <w:tcW w:w="13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B25C" w14:textId="77777777" w:rsidR="009A5499" w:rsidRPr="00B76DF8" w:rsidRDefault="009A5499" w:rsidP="009A549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hemic events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5623AD" w14:textId="41E414C9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92 (0.66-1.27)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A37CC9" w14:textId="66014F20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F71C29" w14:textId="320A22E7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87 (0.62-1.21)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00355F" w14:textId="03FA0985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9A5499" w:rsidRPr="00B76DF8" w14:paraId="71FA0951" w14:textId="77777777" w:rsidTr="00092717">
        <w:trPr>
          <w:trHeight w:val="20"/>
          <w:jc w:val="center"/>
        </w:trPr>
        <w:tc>
          <w:tcPr>
            <w:tcW w:w="1367" w:type="pct"/>
            <w:shd w:val="clear" w:color="auto" w:fill="auto"/>
            <w:noWrap/>
            <w:vAlign w:val="center"/>
          </w:tcPr>
          <w:p w14:paraId="6E3D8C7C" w14:textId="77777777" w:rsidR="009A5499" w:rsidRPr="00B76DF8" w:rsidRDefault="009A5499" w:rsidP="009A5499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sz w:val="20"/>
                <w:szCs w:val="20"/>
              </w:rPr>
              <w:t>NACEs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4A437658" w14:textId="5A664C5C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.08 (0.88-1.32)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191FED35" w14:textId="0CD89F44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78DBB88E" w14:textId="58490F14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.08 (0.88-1.33)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20442988" w14:textId="05D469DB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9A5499" w:rsidRPr="00B76DF8" w14:paraId="39ED8311" w14:textId="77777777" w:rsidTr="00905B68">
        <w:trPr>
          <w:trHeight w:val="20"/>
          <w:jc w:val="center"/>
        </w:trPr>
        <w:tc>
          <w:tcPr>
            <w:tcW w:w="1367" w:type="pct"/>
            <w:shd w:val="clear" w:color="auto" w:fill="auto"/>
            <w:noWrap/>
            <w:vAlign w:val="center"/>
            <w:hideMark/>
          </w:tcPr>
          <w:p w14:paraId="20444A22" w14:textId="77777777" w:rsidR="009A5499" w:rsidRPr="00B76DF8" w:rsidRDefault="009A5499" w:rsidP="009A549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-cause death</w:t>
            </w:r>
          </w:p>
        </w:tc>
        <w:tc>
          <w:tcPr>
            <w:tcW w:w="1024" w:type="pct"/>
            <w:shd w:val="clear" w:color="auto" w:fill="auto"/>
            <w:noWrap/>
            <w:vAlign w:val="center"/>
          </w:tcPr>
          <w:p w14:paraId="76DCCECB" w14:textId="4DF94E77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80 (0.53-1.21)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FF636CA" w14:textId="50F61D8E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29" w:type="pct"/>
            <w:shd w:val="clear" w:color="auto" w:fill="auto"/>
            <w:noWrap/>
            <w:vAlign w:val="center"/>
          </w:tcPr>
          <w:p w14:paraId="73A08C5E" w14:textId="7A58AB71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75 (0.49-1.15)</w:t>
            </w:r>
          </w:p>
        </w:tc>
        <w:tc>
          <w:tcPr>
            <w:tcW w:w="793" w:type="pct"/>
            <w:shd w:val="clear" w:color="auto" w:fill="auto"/>
            <w:noWrap/>
            <w:vAlign w:val="center"/>
          </w:tcPr>
          <w:p w14:paraId="7135D9B2" w14:textId="2947CFC5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9A5499" w:rsidRPr="00B76DF8" w14:paraId="27915C4E" w14:textId="77777777" w:rsidTr="00905B68">
        <w:trPr>
          <w:trHeight w:val="20"/>
          <w:jc w:val="center"/>
        </w:trPr>
        <w:tc>
          <w:tcPr>
            <w:tcW w:w="13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C9F153" w14:textId="764473FE" w:rsidR="009A5499" w:rsidRPr="00B76DF8" w:rsidRDefault="009A5499" w:rsidP="009A549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C 2, 3, 5 bleeding events</w:t>
            </w:r>
          </w:p>
        </w:tc>
        <w:tc>
          <w:tcPr>
            <w:tcW w:w="102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93BE84D" w14:textId="7E3281CF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.23 (1.01-1.51)</w:t>
            </w:r>
          </w:p>
        </w:tc>
        <w:tc>
          <w:tcPr>
            <w:tcW w:w="887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A4BA213" w14:textId="5E16C2E1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2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2956D0B" w14:textId="000E93A5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.26 (1.02-1.56)</w:t>
            </w:r>
          </w:p>
        </w:tc>
        <w:tc>
          <w:tcPr>
            <w:tcW w:w="79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9853D67" w14:textId="4A42D10C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9A5499" w:rsidRPr="00B76DF8" w14:paraId="4B66E382" w14:textId="77777777" w:rsidTr="00905B68">
        <w:trPr>
          <w:trHeight w:val="20"/>
          <w:jc w:val="center"/>
        </w:trPr>
        <w:tc>
          <w:tcPr>
            <w:tcW w:w="1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EE58B" w14:textId="4107C835" w:rsidR="009A5499" w:rsidRPr="00B76DF8" w:rsidRDefault="009A5499" w:rsidP="009A549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ARC </w:t>
            </w: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3, 5</w:t>
            </w:r>
            <w:r w:rsidRPr="00B76D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leeding events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08CABB" w14:textId="20046372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.25 (0.95-1.64)</w:t>
            </w:r>
          </w:p>
        </w:tc>
        <w:tc>
          <w:tcPr>
            <w:tcW w:w="8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563B7B" w14:textId="0B0F1EA1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34A576" w14:textId="005A845E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1.30 (0.98-1.71)</w:t>
            </w:r>
          </w:p>
        </w:tc>
        <w:tc>
          <w:tcPr>
            <w:tcW w:w="7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BCA085" w14:textId="6C0183F7" w:rsidR="009A5499" w:rsidRPr="00B76DF8" w:rsidRDefault="009A5499" w:rsidP="009A549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6DF8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</w:tbl>
    <w:p w14:paraId="66A3CE1D" w14:textId="10AED4D5" w:rsidR="00857BC5" w:rsidRPr="00B76DF8" w:rsidRDefault="00214A20" w:rsidP="00857BC5">
      <w:pPr>
        <w:spacing w:line="480" w:lineRule="auto"/>
        <w:rPr>
          <w:rFonts w:ascii="Arial" w:hAnsi="Arial" w:cs="Arial"/>
          <w:sz w:val="20"/>
          <w:szCs w:val="20"/>
        </w:rPr>
      </w:pPr>
      <w:r w:rsidRPr="00B76DF8">
        <w:rPr>
          <w:rFonts w:ascii="Arial" w:hAnsi="Arial" w:cs="Arial"/>
          <w:sz w:val="20"/>
          <w:szCs w:val="20"/>
        </w:rPr>
        <w:t xml:space="preserve">Legend as in Supplementary Table </w:t>
      </w:r>
      <w:r w:rsidR="009A5499" w:rsidRPr="00B76DF8">
        <w:rPr>
          <w:rFonts w:ascii="Arial" w:hAnsi="Arial" w:cs="Arial"/>
          <w:sz w:val="20"/>
          <w:szCs w:val="20"/>
        </w:rPr>
        <w:t>8</w:t>
      </w:r>
      <w:r w:rsidRPr="00B76DF8">
        <w:rPr>
          <w:rFonts w:ascii="Arial" w:hAnsi="Arial" w:cs="Arial"/>
          <w:sz w:val="20"/>
          <w:szCs w:val="20"/>
        </w:rPr>
        <w:t>.</w:t>
      </w:r>
    </w:p>
    <w:p w14:paraId="126B3F60" w14:textId="4AD026AC" w:rsidR="00E32E6E" w:rsidRPr="00B76DF8" w:rsidRDefault="00572680" w:rsidP="002C10E8">
      <w:pPr>
        <w:spacing w:line="480" w:lineRule="auto"/>
        <w:jc w:val="center"/>
        <w:rPr>
          <w:rFonts w:ascii="Arial" w:hAnsi="Arial" w:cs="Arial"/>
          <w:color w:val="000000"/>
          <w:sz w:val="20"/>
          <w:szCs w:val="20"/>
        </w:rPr>
      </w:pPr>
      <w:r w:rsidRPr="00B76DF8">
        <w:rPr>
          <w:rFonts w:ascii="Arial" w:eastAsia="宋体" w:hAnsi="Arial" w:cs="Arial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6862B1B8" wp14:editId="6A69BB7E">
            <wp:simplePos x="0" y="0"/>
            <wp:positionH relativeFrom="column">
              <wp:posOffset>1581150</wp:posOffset>
            </wp:positionH>
            <wp:positionV relativeFrom="paragraph">
              <wp:posOffset>302</wp:posOffset>
            </wp:positionV>
            <wp:extent cx="6168182" cy="4358640"/>
            <wp:effectExtent l="0" t="0" r="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. CHA2DS2-VASc.pdf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8182" cy="4358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33C6A" w:rsidRPr="00B76DF8">
        <w:rPr>
          <w:rFonts w:ascii="Arial" w:hAnsi="Arial" w:cs="Arial"/>
          <w:sz w:val="20"/>
          <w:szCs w:val="20"/>
        </w:rPr>
        <w:br w:type="textWrapping" w:clear="all"/>
      </w:r>
      <w:bookmarkStart w:id="18" w:name="_Hlk95157887"/>
      <w:r w:rsidR="00E32E6E" w:rsidRPr="00B76DF8">
        <w:rPr>
          <w:rFonts w:ascii="Arial" w:hAnsi="Arial" w:cs="Arial"/>
          <w:color w:val="000000"/>
          <w:sz w:val="20"/>
          <w:szCs w:val="20"/>
        </w:rPr>
        <w:t>Figure S1. The distribution of patients with different CHA2DS2-VASc risk scores</w:t>
      </w:r>
    </w:p>
    <w:bookmarkEnd w:id="18"/>
    <w:p w14:paraId="212B7DFF" w14:textId="77777777" w:rsidR="002C10E8" w:rsidRPr="00B76DF8" w:rsidRDefault="002C10E8" w:rsidP="00E32E6E">
      <w:pPr>
        <w:jc w:val="center"/>
        <w:rPr>
          <w:rFonts w:ascii="Arial" w:hAnsi="Arial" w:cs="Arial"/>
          <w:color w:val="000000"/>
          <w:sz w:val="20"/>
          <w:szCs w:val="20"/>
        </w:rPr>
      </w:pPr>
    </w:p>
    <w:p w14:paraId="2CD038D1" w14:textId="77777777" w:rsidR="002C10E8" w:rsidRPr="00B76DF8" w:rsidRDefault="002C10E8" w:rsidP="00E32E6E">
      <w:pPr>
        <w:jc w:val="center"/>
        <w:rPr>
          <w:rFonts w:ascii="Arial" w:hAnsi="Arial" w:cs="Arial"/>
          <w:color w:val="000000"/>
          <w:sz w:val="20"/>
          <w:szCs w:val="20"/>
        </w:rPr>
        <w:sectPr w:rsidR="002C10E8" w:rsidRPr="00B76DF8" w:rsidSect="000541F9">
          <w:pgSz w:w="16838" w:h="11906" w:orient="landscape"/>
          <w:pgMar w:top="1797" w:right="1440" w:bottom="1797" w:left="1440" w:header="708" w:footer="708" w:gutter="0"/>
          <w:cols w:space="708"/>
          <w:docGrid w:linePitch="360"/>
        </w:sectPr>
      </w:pPr>
    </w:p>
    <w:p w14:paraId="7466F4F4" w14:textId="77777777" w:rsidR="002C10E8" w:rsidRPr="00B76DF8" w:rsidRDefault="002C10E8" w:rsidP="00E32E6E">
      <w:pPr>
        <w:jc w:val="center"/>
        <w:rPr>
          <w:rFonts w:ascii="Arial" w:hAnsi="Arial" w:cs="Arial"/>
          <w:color w:val="000000"/>
          <w:sz w:val="20"/>
          <w:szCs w:val="20"/>
        </w:rPr>
      </w:pPr>
    </w:p>
    <w:p w14:paraId="3FDFA56A" w14:textId="54313310" w:rsidR="00F4407F" w:rsidRPr="00B76DF8" w:rsidRDefault="00162E31" w:rsidP="00857BC5">
      <w:pPr>
        <w:jc w:val="center"/>
        <w:rPr>
          <w:rFonts w:ascii="Arial" w:eastAsia="宋体" w:hAnsi="Arial" w:cs="Arial"/>
          <w:sz w:val="20"/>
          <w:szCs w:val="20"/>
        </w:rPr>
      </w:pPr>
      <w:r w:rsidRPr="00B76DF8"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3FF90C0B" wp14:editId="5D6A5AFB">
            <wp:extent cx="3941618" cy="3595255"/>
            <wp:effectExtent l="0" t="0" r="1905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343" t="23633" r="8713" b="25678"/>
                    <a:stretch/>
                  </pic:blipFill>
                  <pic:spPr bwMode="auto">
                    <a:xfrm>
                      <a:off x="0" y="0"/>
                      <a:ext cx="3942133" cy="3595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24A7BE" w14:textId="6853CE1D" w:rsidR="002C10E8" w:rsidRPr="00B76DF8" w:rsidRDefault="00E32E6E" w:rsidP="0060381D">
      <w:pPr>
        <w:rPr>
          <w:rFonts w:ascii="Arial" w:hAnsi="Arial" w:cs="Arial"/>
          <w:color w:val="000000"/>
          <w:sz w:val="20"/>
          <w:szCs w:val="20"/>
        </w:rPr>
      </w:pPr>
      <w:r w:rsidRPr="00B76DF8">
        <w:rPr>
          <w:rFonts w:ascii="Arial" w:hAnsi="Arial" w:cs="Arial"/>
          <w:color w:val="000000"/>
          <w:sz w:val="20"/>
          <w:szCs w:val="20"/>
        </w:rPr>
        <w:t xml:space="preserve">Figure S2. </w:t>
      </w:r>
      <w:bookmarkStart w:id="19" w:name="_Hlk95157941"/>
      <w:r w:rsidRPr="00B76DF8">
        <w:rPr>
          <w:rFonts w:ascii="Arial" w:hAnsi="Arial" w:cs="Arial"/>
          <w:color w:val="000000"/>
          <w:sz w:val="20"/>
          <w:szCs w:val="20"/>
        </w:rPr>
        <w:t>Receiver operating characteristic curves of ischemic events for CHA2DS2-VASc risk score</w:t>
      </w:r>
      <w:bookmarkEnd w:id="19"/>
      <w:r w:rsidR="002C10E8" w:rsidRPr="00B76DF8">
        <w:rPr>
          <w:rFonts w:ascii="Arial" w:hAnsi="Arial" w:cs="Arial"/>
          <w:color w:val="000000"/>
          <w:sz w:val="20"/>
          <w:szCs w:val="20"/>
        </w:rPr>
        <w:br w:type="page"/>
      </w:r>
    </w:p>
    <w:p w14:paraId="62A40E94" w14:textId="77777777" w:rsidR="00E32E6E" w:rsidRPr="00B76DF8" w:rsidRDefault="00E32E6E" w:rsidP="0060381D">
      <w:pPr>
        <w:rPr>
          <w:rFonts w:ascii="Arial" w:eastAsia="宋体" w:hAnsi="Arial" w:cs="Arial"/>
          <w:sz w:val="20"/>
          <w:szCs w:val="20"/>
        </w:rPr>
      </w:pPr>
    </w:p>
    <w:p w14:paraId="539B698D" w14:textId="08697B1A" w:rsidR="00572680" w:rsidRPr="00B76DF8" w:rsidRDefault="00B07D6A" w:rsidP="00E32E6E">
      <w:pPr>
        <w:spacing w:line="240" w:lineRule="auto"/>
        <w:rPr>
          <w:rFonts w:ascii="Arial" w:hAnsi="Arial" w:cs="Arial"/>
          <w:color w:val="000000"/>
          <w:sz w:val="20"/>
          <w:szCs w:val="20"/>
        </w:rPr>
      </w:pPr>
      <w:r w:rsidRPr="00B76DF8">
        <w:rPr>
          <w:rFonts w:ascii="Arial" w:hAnsi="Arial" w:cs="Arial"/>
          <w:noProof/>
        </w:rPr>
        <w:drawing>
          <wp:inline distT="0" distB="0" distL="0" distR="0" wp14:anchorId="51A44CDE" wp14:editId="24D30C24">
            <wp:extent cx="5278120" cy="3830320"/>
            <wp:effectExtent l="0" t="0" r="0" b="0"/>
            <wp:docPr id="4" name="图形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>
                      <a:extLst>
                        <a:ext uri="{96DAC541-7B7A-43D3-8B79-37D633B846F1}">
                          <asvg:svgBlip xmlns:asvg="http://schemas.microsoft.com/office/drawing/2016/SVG/main" r:embed="rId2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83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5D2BF" w14:textId="5E960B77" w:rsidR="0043070C" w:rsidRPr="00B76DF8" w:rsidRDefault="0043070C" w:rsidP="0043070C">
      <w:pPr>
        <w:spacing w:line="240" w:lineRule="auto"/>
        <w:rPr>
          <w:rFonts w:ascii="Arial" w:hAnsi="Arial" w:cs="Arial"/>
          <w:color w:val="000000"/>
          <w:sz w:val="20"/>
          <w:szCs w:val="20"/>
        </w:rPr>
      </w:pPr>
      <w:r w:rsidRPr="00B76DF8">
        <w:rPr>
          <w:rFonts w:ascii="Arial" w:hAnsi="Arial" w:cs="Arial"/>
          <w:color w:val="000000"/>
          <w:sz w:val="20"/>
          <w:szCs w:val="20"/>
        </w:rPr>
        <w:t xml:space="preserve">Figure </w:t>
      </w:r>
      <w:r w:rsidR="00915F66" w:rsidRPr="00B76DF8">
        <w:rPr>
          <w:rFonts w:ascii="Arial" w:hAnsi="Arial" w:cs="Arial"/>
          <w:color w:val="000000"/>
          <w:sz w:val="20"/>
          <w:szCs w:val="20"/>
        </w:rPr>
        <w:t>S3</w:t>
      </w:r>
      <w:r w:rsidRPr="00B76DF8">
        <w:rPr>
          <w:rFonts w:ascii="Arial" w:hAnsi="Arial" w:cs="Arial"/>
          <w:color w:val="000000"/>
          <w:sz w:val="20"/>
          <w:szCs w:val="20"/>
        </w:rPr>
        <w:t xml:space="preserve">. </w:t>
      </w:r>
      <w:bookmarkStart w:id="20" w:name="_Hlk95157957"/>
      <w:r w:rsidRPr="00B76DF8">
        <w:rPr>
          <w:rFonts w:ascii="Arial" w:hAnsi="Arial" w:cs="Arial"/>
          <w:color w:val="000000"/>
          <w:sz w:val="20"/>
          <w:szCs w:val="20"/>
        </w:rPr>
        <w:t xml:space="preserve">Kaplan–Meier cumulative event curves over 12 months for patients receiving P2Y12 receptor inhibitor. Including </w:t>
      </w:r>
      <w:r w:rsidR="002C10E8" w:rsidRPr="00B76DF8">
        <w:rPr>
          <w:rFonts w:ascii="Arial" w:hAnsi="Arial" w:cs="Arial"/>
          <w:color w:val="000000"/>
          <w:sz w:val="20"/>
          <w:szCs w:val="20"/>
        </w:rPr>
        <w:t>ischemic</w:t>
      </w:r>
      <w:r w:rsidRPr="00B76DF8">
        <w:rPr>
          <w:rFonts w:ascii="Arial" w:hAnsi="Arial" w:cs="Arial"/>
          <w:color w:val="000000"/>
          <w:sz w:val="20"/>
          <w:szCs w:val="20"/>
        </w:rPr>
        <w:t xml:space="preserve"> </w:t>
      </w:r>
      <w:r w:rsidR="002C10E8" w:rsidRPr="00B76DF8">
        <w:rPr>
          <w:rFonts w:ascii="Arial" w:hAnsi="Arial" w:cs="Arial"/>
          <w:color w:val="000000"/>
          <w:sz w:val="20"/>
          <w:szCs w:val="20"/>
        </w:rPr>
        <w:t>events</w:t>
      </w:r>
      <w:r w:rsidRPr="00B76DF8">
        <w:rPr>
          <w:rFonts w:ascii="Arial" w:hAnsi="Arial" w:cs="Arial"/>
          <w:color w:val="000000"/>
          <w:sz w:val="20"/>
          <w:szCs w:val="20"/>
        </w:rPr>
        <w:t xml:space="preserve">(a), all-cause mortality (b), BARC 2-5 bleeding (c), and </w:t>
      </w:r>
      <w:r w:rsidR="002C10E8" w:rsidRPr="00B76DF8">
        <w:rPr>
          <w:rFonts w:ascii="Arial" w:hAnsi="Arial" w:cs="Arial"/>
          <w:color w:val="000000"/>
          <w:sz w:val="20"/>
          <w:szCs w:val="20"/>
        </w:rPr>
        <w:t>BARC 3-5</w:t>
      </w:r>
      <w:r w:rsidRPr="00B76DF8">
        <w:rPr>
          <w:rFonts w:ascii="Arial" w:hAnsi="Arial" w:cs="Arial"/>
          <w:color w:val="000000"/>
          <w:sz w:val="20"/>
          <w:szCs w:val="20"/>
        </w:rPr>
        <w:t xml:space="preserve"> bleeding (d).</w:t>
      </w:r>
      <w:r w:rsidR="003C3FAA" w:rsidRPr="00B76DF8">
        <w:rPr>
          <w:rFonts w:ascii="Arial" w:hAnsi="Arial" w:cs="Arial"/>
          <w:color w:val="000000"/>
          <w:sz w:val="20"/>
          <w:szCs w:val="20"/>
        </w:rPr>
        <w:t xml:space="preserve"> BARC indicates bleeding academic research consortium</w:t>
      </w:r>
      <w:r w:rsidR="002C10E8" w:rsidRPr="00B76DF8">
        <w:rPr>
          <w:rFonts w:ascii="Arial" w:hAnsi="Arial" w:cs="Arial"/>
          <w:color w:val="000000"/>
          <w:sz w:val="20"/>
          <w:szCs w:val="20"/>
        </w:rPr>
        <w:t xml:space="preserve"> ischemic events</w:t>
      </w:r>
      <w:r w:rsidRPr="00B76DF8">
        <w:rPr>
          <w:rFonts w:ascii="Arial" w:hAnsi="Arial" w:cs="Arial"/>
          <w:color w:val="000000"/>
          <w:sz w:val="20"/>
          <w:szCs w:val="20"/>
        </w:rPr>
        <w:t xml:space="preserve">, </w:t>
      </w:r>
      <w:r w:rsidRPr="00B76DF8">
        <w:rPr>
          <w:rFonts w:ascii="Arial" w:hAnsi="Arial" w:cs="Arial"/>
          <w:sz w:val="20"/>
          <w:szCs w:val="20"/>
        </w:rPr>
        <w:t>defined as the composite of cardiac death, myocardial infarction (MI), or stroke.</w:t>
      </w:r>
      <w:bookmarkEnd w:id="20"/>
    </w:p>
    <w:p w14:paraId="20A2BF05" w14:textId="78D49230" w:rsidR="004C37D9" w:rsidRPr="00B76DF8" w:rsidRDefault="004C37D9" w:rsidP="0060381D">
      <w:pPr>
        <w:rPr>
          <w:rFonts w:ascii="Arial" w:hAnsi="Arial" w:cs="Arial"/>
          <w:color w:val="000000"/>
          <w:sz w:val="20"/>
          <w:szCs w:val="20"/>
        </w:rPr>
      </w:pPr>
      <w:r w:rsidRPr="00B76DF8">
        <w:rPr>
          <w:rFonts w:ascii="Arial" w:hAnsi="Arial" w:cs="Arial"/>
          <w:color w:val="000000"/>
          <w:sz w:val="20"/>
          <w:szCs w:val="20"/>
        </w:rPr>
        <w:br w:type="page"/>
      </w:r>
    </w:p>
    <w:p w14:paraId="0DF92683" w14:textId="2E6AE9AC" w:rsidR="0043070C" w:rsidRPr="00B76DF8" w:rsidRDefault="0043070C" w:rsidP="0060381D">
      <w:pPr>
        <w:rPr>
          <w:rFonts w:ascii="Arial" w:hAnsi="Arial" w:cs="Arial"/>
          <w:noProof/>
          <w:color w:val="000000"/>
          <w:sz w:val="20"/>
          <w:szCs w:val="20"/>
        </w:rPr>
      </w:pPr>
    </w:p>
    <w:p w14:paraId="5693354A" w14:textId="0FEE8092" w:rsidR="00A92555" w:rsidRPr="00B76DF8" w:rsidRDefault="007F5710" w:rsidP="0060381D">
      <w:pPr>
        <w:rPr>
          <w:rFonts w:ascii="Arial" w:hAnsi="Arial" w:cs="Arial"/>
          <w:color w:val="000000"/>
          <w:sz w:val="20"/>
          <w:szCs w:val="20"/>
        </w:rPr>
      </w:pPr>
      <w:r w:rsidRPr="00B76DF8">
        <w:rPr>
          <w:rFonts w:ascii="Arial" w:hAnsi="Arial" w:cs="Arial"/>
          <w:noProof/>
        </w:rPr>
        <w:drawing>
          <wp:inline distT="0" distB="0" distL="0" distR="0" wp14:anchorId="4BC70B60" wp14:editId="039FB64C">
            <wp:extent cx="5278120" cy="2026285"/>
            <wp:effectExtent l="0" t="0" r="0" b="0"/>
            <wp:docPr id="1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>
                      <a:extLst>
                        <a:ext uri="{96DAC541-7B7A-43D3-8B79-37D633B846F1}">
                          <asvg:svgBlip xmlns:asvg="http://schemas.microsoft.com/office/drawing/2016/SVG/main" r:embed="rId2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02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E59D5" w14:textId="7B62581E" w:rsidR="004C37D9" w:rsidRPr="00B76DF8" w:rsidRDefault="004C37D9" w:rsidP="004C37D9">
      <w:pPr>
        <w:spacing w:line="240" w:lineRule="auto"/>
        <w:rPr>
          <w:rFonts w:ascii="Arial" w:hAnsi="Arial" w:cs="Arial"/>
          <w:color w:val="000000"/>
          <w:sz w:val="20"/>
          <w:szCs w:val="20"/>
        </w:rPr>
      </w:pPr>
      <w:r w:rsidRPr="00B76DF8">
        <w:rPr>
          <w:rFonts w:ascii="Arial" w:hAnsi="Arial" w:cs="Arial"/>
          <w:color w:val="000000"/>
          <w:sz w:val="20"/>
          <w:szCs w:val="20"/>
        </w:rPr>
        <w:t xml:space="preserve">Figure S4. </w:t>
      </w:r>
      <w:bookmarkStart w:id="21" w:name="_Hlk95157976"/>
      <w:r w:rsidRPr="00B76DF8">
        <w:rPr>
          <w:rFonts w:ascii="Arial" w:hAnsi="Arial" w:cs="Arial"/>
          <w:color w:val="000000"/>
          <w:sz w:val="20"/>
          <w:szCs w:val="20"/>
        </w:rPr>
        <w:t>Clinical outcomes over 12 months between clopidogrel and ticagrelor in different groups</w:t>
      </w:r>
      <w:bookmarkEnd w:id="21"/>
      <w:r w:rsidR="00A92555" w:rsidRPr="00B76DF8">
        <w:rPr>
          <w:rFonts w:ascii="Arial" w:hAnsi="Arial" w:cs="Arial"/>
          <w:color w:val="000000"/>
          <w:sz w:val="20"/>
          <w:szCs w:val="20"/>
        </w:rPr>
        <w:t xml:space="preserve"> before and after propensity score matching.</w:t>
      </w:r>
      <w:r w:rsidR="00CF2A8F" w:rsidRPr="00B76DF8">
        <w:rPr>
          <w:rFonts w:ascii="Arial" w:hAnsi="Arial" w:cs="Arial"/>
        </w:rPr>
        <w:t xml:space="preserve"> </w:t>
      </w:r>
      <w:r w:rsidR="00CF2A8F" w:rsidRPr="00B76DF8">
        <w:rPr>
          <w:rFonts w:ascii="Arial" w:hAnsi="Arial" w:cs="Arial"/>
          <w:color w:val="000000"/>
          <w:sz w:val="20"/>
          <w:szCs w:val="20"/>
        </w:rPr>
        <w:t>Before propensity score matching (a); after propensity score matching (b). Ischemic events, defined as a composite of cardiac death, myocardial infarction (MI), and stroke. BARC, Bleeding Academic Research Consortium.</w:t>
      </w:r>
    </w:p>
    <w:sectPr w:rsidR="004C37D9" w:rsidRPr="00B76DF8" w:rsidSect="002C10E8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457DDC" w14:textId="77777777" w:rsidR="00B27F61" w:rsidRDefault="00B27F61" w:rsidP="006A56D4">
      <w:pPr>
        <w:spacing w:after="0" w:line="240" w:lineRule="auto"/>
      </w:pPr>
      <w:r>
        <w:separator/>
      </w:r>
    </w:p>
  </w:endnote>
  <w:endnote w:type="continuationSeparator" w:id="0">
    <w:p w14:paraId="05832F07" w14:textId="77777777" w:rsidR="00B27F61" w:rsidRDefault="00B27F61" w:rsidP="006A56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2B9084" w14:textId="77777777" w:rsidR="00B27F61" w:rsidRDefault="00B27F61" w:rsidP="006A56D4">
      <w:pPr>
        <w:spacing w:after="0" w:line="240" w:lineRule="auto"/>
      </w:pPr>
      <w:r>
        <w:separator/>
      </w:r>
    </w:p>
  </w:footnote>
  <w:footnote w:type="continuationSeparator" w:id="0">
    <w:p w14:paraId="254E5108" w14:textId="77777777" w:rsidR="00B27F61" w:rsidRDefault="00B27F61" w:rsidP="006A56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10489F"/>
    <w:multiLevelType w:val="hybridMultilevel"/>
    <w:tmpl w:val="F90864A8"/>
    <w:lvl w:ilvl="0" w:tplc="F70C39C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5C1141C"/>
    <w:multiLevelType w:val="hybridMultilevel"/>
    <w:tmpl w:val="53A2E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1E20FB"/>
    <w:multiLevelType w:val="hybridMultilevel"/>
    <w:tmpl w:val="53A2E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9D001B"/>
    <w:multiLevelType w:val="hybridMultilevel"/>
    <w:tmpl w:val="9620D3FE"/>
    <w:lvl w:ilvl="0" w:tplc="98BAA488">
      <w:start w:val="1"/>
      <w:numFmt w:val="lowerLetter"/>
      <w:lvlText w:val="%1."/>
      <w:lvlJc w:val="left"/>
      <w:pPr>
        <w:ind w:left="3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20" w:hanging="420"/>
      </w:pPr>
    </w:lvl>
    <w:lvl w:ilvl="2" w:tplc="0409001B" w:tentative="1">
      <w:start w:val="1"/>
      <w:numFmt w:val="lowerRoman"/>
      <w:lvlText w:val="%3."/>
      <w:lvlJc w:val="right"/>
      <w:pPr>
        <w:ind w:left="1240" w:hanging="420"/>
      </w:pPr>
    </w:lvl>
    <w:lvl w:ilvl="3" w:tplc="0409000F" w:tentative="1">
      <w:start w:val="1"/>
      <w:numFmt w:val="decimal"/>
      <w:lvlText w:val="%4."/>
      <w:lvlJc w:val="left"/>
      <w:pPr>
        <w:ind w:left="1660" w:hanging="420"/>
      </w:pPr>
    </w:lvl>
    <w:lvl w:ilvl="4" w:tplc="04090019" w:tentative="1">
      <w:start w:val="1"/>
      <w:numFmt w:val="lowerLetter"/>
      <w:lvlText w:val="%5)"/>
      <w:lvlJc w:val="left"/>
      <w:pPr>
        <w:ind w:left="2080" w:hanging="420"/>
      </w:pPr>
    </w:lvl>
    <w:lvl w:ilvl="5" w:tplc="0409001B" w:tentative="1">
      <w:start w:val="1"/>
      <w:numFmt w:val="lowerRoman"/>
      <w:lvlText w:val="%6."/>
      <w:lvlJc w:val="right"/>
      <w:pPr>
        <w:ind w:left="2500" w:hanging="420"/>
      </w:pPr>
    </w:lvl>
    <w:lvl w:ilvl="6" w:tplc="0409000F" w:tentative="1">
      <w:start w:val="1"/>
      <w:numFmt w:val="decimal"/>
      <w:lvlText w:val="%7."/>
      <w:lvlJc w:val="left"/>
      <w:pPr>
        <w:ind w:left="2920" w:hanging="420"/>
      </w:pPr>
    </w:lvl>
    <w:lvl w:ilvl="7" w:tplc="04090019" w:tentative="1">
      <w:start w:val="1"/>
      <w:numFmt w:val="lowerLetter"/>
      <w:lvlText w:val="%8)"/>
      <w:lvlJc w:val="left"/>
      <w:pPr>
        <w:ind w:left="3340" w:hanging="420"/>
      </w:pPr>
    </w:lvl>
    <w:lvl w:ilvl="8" w:tplc="0409001B" w:tentative="1">
      <w:start w:val="1"/>
      <w:numFmt w:val="lowerRoman"/>
      <w:lvlText w:val="%9."/>
      <w:lvlJc w:val="right"/>
      <w:pPr>
        <w:ind w:left="3760" w:hanging="420"/>
      </w:pPr>
    </w:lvl>
  </w:abstractNum>
  <w:abstractNum w:abstractNumId="4" w15:restartNumberingAfterBreak="0">
    <w:nsid w:val="73C81B47"/>
    <w:multiLevelType w:val="hybridMultilevel"/>
    <w:tmpl w:val="04708AEA"/>
    <w:lvl w:ilvl="0" w:tplc="D808457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2C29"/>
    <w:rsid w:val="000541F9"/>
    <w:rsid w:val="00066954"/>
    <w:rsid w:val="000B6A44"/>
    <w:rsid w:val="000E2D0A"/>
    <w:rsid w:val="001112DD"/>
    <w:rsid w:val="00133C6A"/>
    <w:rsid w:val="0013781E"/>
    <w:rsid w:val="00155F9D"/>
    <w:rsid w:val="00162E31"/>
    <w:rsid w:val="001710B0"/>
    <w:rsid w:val="001F4C02"/>
    <w:rsid w:val="00214A20"/>
    <w:rsid w:val="00220A78"/>
    <w:rsid w:val="00224B53"/>
    <w:rsid w:val="00245AD8"/>
    <w:rsid w:val="00251EA1"/>
    <w:rsid w:val="00277790"/>
    <w:rsid w:val="002B6989"/>
    <w:rsid w:val="002C10E8"/>
    <w:rsid w:val="00310417"/>
    <w:rsid w:val="003202CE"/>
    <w:rsid w:val="003242DF"/>
    <w:rsid w:val="0034301A"/>
    <w:rsid w:val="00357E7F"/>
    <w:rsid w:val="003729EE"/>
    <w:rsid w:val="00375513"/>
    <w:rsid w:val="003B3776"/>
    <w:rsid w:val="003C3FAA"/>
    <w:rsid w:val="003D3CDC"/>
    <w:rsid w:val="003E6A57"/>
    <w:rsid w:val="00414C41"/>
    <w:rsid w:val="0043070C"/>
    <w:rsid w:val="004472E6"/>
    <w:rsid w:val="00466D2F"/>
    <w:rsid w:val="004A7A40"/>
    <w:rsid w:val="004B55C9"/>
    <w:rsid w:val="004B599E"/>
    <w:rsid w:val="004C37D9"/>
    <w:rsid w:val="004C67E3"/>
    <w:rsid w:val="004D6889"/>
    <w:rsid w:val="005301AD"/>
    <w:rsid w:val="00535965"/>
    <w:rsid w:val="00572680"/>
    <w:rsid w:val="005853D1"/>
    <w:rsid w:val="005C4F20"/>
    <w:rsid w:val="005E6F4B"/>
    <w:rsid w:val="0060381D"/>
    <w:rsid w:val="0064311D"/>
    <w:rsid w:val="006A56D4"/>
    <w:rsid w:val="00706110"/>
    <w:rsid w:val="00711E38"/>
    <w:rsid w:val="00723799"/>
    <w:rsid w:val="007733F7"/>
    <w:rsid w:val="00782481"/>
    <w:rsid w:val="007A5B0E"/>
    <w:rsid w:val="007C3C31"/>
    <w:rsid w:val="007E4A71"/>
    <w:rsid w:val="007F5710"/>
    <w:rsid w:val="00812C50"/>
    <w:rsid w:val="008279F9"/>
    <w:rsid w:val="0084506B"/>
    <w:rsid w:val="0084697C"/>
    <w:rsid w:val="0084799E"/>
    <w:rsid w:val="00857BC5"/>
    <w:rsid w:val="00873AFD"/>
    <w:rsid w:val="008B4468"/>
    <w:rsid w:val="008C1A22"/>
    <w:rsid w:val="008D2EC2"/>
    <w:rsid w:val="008F0814"/>
    <w:rsid w:val="008F0D85"/>
    <w:rsid w:val="00915F66"/>
    <w:rsid w:val="00917D0D"/>
    <w:rsid w:val="009429BB"/>
    <w:rsid w:val="00994C59"/>
    <w:rsid w:val="009A5499"/>
    <w:rsid w:val="009A5E50"/>
    <w:rsid w:val="009C06D3"/>
    <w:rsid w:val="00A177FF"/>
    <w:rsid w:val="00A8364E"/>
    <w:rsid w:val="00A92555"/>
    <w:rsid w:val="00A92A53"/>
    <w:rsid w:val="00AD164E"/>
    <w:rsid w:val="00AE333B"/>
    <w:rsid w:val="00B07D6A"/>
    <w:rsid w:val="00B116DE"/>
    <w:rsid w:val="00B223BE"/>
    <w:rsid w:val="00B267B5"/>
    <w:rsid w:val="00B27F61"/>
    <w:rsid w:val="00B32CE9"/>
    <w:rsid w:val="00B72C84"/>
    <w:rsid w:val="00B76DF8"/>
    <w:rsid w:val="00B94107"/>
    <w:rsid w:val="00BC6381"/>
    <w:rsid w:val="00BE4ABE"/>
    <w:rsid w:val="00C02FAD"/>
    <w:rsid w:val="00C23FC6"/>
    <w:rsid w:val="00C31E37"/>
    <w:rsid w:val="00CF2A8F"/>
    <w:rsid w:val="00D202B4"/>
    <w:rsid w:val="00D50530"/>
    <w:rsid w:val="00D64D46"/>
    <w:rsid w:val="00E142BE"/>
    <w:rsid w:val="00E32E6E"/>
    <w:rsid w:val="00E464B6"/>
    <w:rsid w:val="00E54B5A"/>
    <w:rsid w:val="00E86F04"/>
    <w:rsid w:val="00EC24CD"/>
    <w:rsid w:val="00EC40D4"/>
    <w:rsid w:val="00EE5DE5"/>
    <w:rsid w:val="00EF31B3"/>
    <w:rsid w:val="00EF57DD"/>
    <w:rsid w:val="00F372E3"/>
    <w:rsid w:val="00F40BF8"/>
    <w:rsid w:val="00F4407F"/>
    <w:rsid w:val="00F82C29"/>
    <w:rsid w:val="00F83BC1"/>
    <w:rsid w:val="00FA0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1A57D4"/>
  <w15:chartTrackingRefBased/>
  <w15:docId w15:val="{B9AF7694-657C-4D5D-9720-C5FB21EAA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2A5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56D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6A56D4"/>
  </w:style>
  <w:style w:type="paragraph" w:styleId="a5">
    <w:name w:val="footer"/>
    <w:basedOn w:val="a"/>
    <w:link w:val="a6"/>
    <w:uiPriority w:val="99"/>
    <w:unhideWhenUsed/>
    <w:rsid w:val="006A56D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6A56D4"/>
  </w:style>
  <w:style w:type="paragraph" w:styleId="a7">
    <w:name w:val="Balloon Text"/>
    <w:basedOn w:val="a"/>
    <w:link w:val="a8"/>
    <w:uiPriority w:val="99"/>
    <w:semiHidden/>
    <w:unhideWhenUsed/>
    <w:rsid w:val="003D3CDC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D3CDC"/>
    <w:rPr>
      <w:sz w:val="18"/>
      <w:szCs w:val="18"/>
    </w:rPr>
  </w:style>
  <w:style w:type="paragraph" w:styleId="a9">
    <w:name w:val="List Paragraph"/>
    <w:basedOn w:val="a"/>
    <w:uiPriority w:val="34"/>
    <w:qFormat/>
    <w:rsid w:val="004B55C9"/>
    <w:pPr>
      <w:ind w:left="720"/>
      <w:contextualSpacing/>
    </w:pPr>
  </w:style>
  <w:style w:type="character" w:styleId="aa">
    <w:name w:val="line number"/>
    <w:basedOn w:val="a0"/>
    <w:uiPriority w:val="99"/>
    <w:semiHidden/>
    <w:unhideWhenUsed/>
    <w:rsid w:val="008D2E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88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8" Type="http://schemas.openxmlformats.org/officeDocument/2006/relationships/hyperlink" Target="javascript:;" TargetMode="External"/><Relationship Id="rId26" Type="http://schemas.openxmlformats.org/officeDocument/2006/relationships/image" Target="media/image5.png"/><Relationship Id="rId3" Type="http://schemas.openxmlformats.org/officeDocument/2006/relationships/styles" Target="styles.xml"/><Relationship Id="rId21" Type="http://schemas.openxmlformats.org/officeDocument/2006/relationships/hyperlink" Target="javascript:;" TargetMode="External"/><Relationship Id="rId7" Type="http://schemas.openxmlformats.org/officeDocument/2006/relationships/endnotes" Target="endnotes.xml"/><Relationship Id="rId12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25" Type="http://schemas.openxmlformats.org/officeDocument/2006/relationships/image" Target="media/image4.svg"/><Relationship Id="rId2" Type="http://schemas.openxmlformats.org/officeDocument/2006/relationships/numbering" Target="numbering.xml"/><Relationship Id="rId16" Type="http://schemas.openxmlformats.org/officeDocument/2006/relationships/hyperlink" Target="javascript:;" TargetMode="External"/><Relationship Id="rId20" Type="http://schemas.openxmlformats.org/officeDocument/2006/relationships/hyperlink" Target="javascript:;" TargetMode="Externa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javascript:;" TargetMode="External"/><Relationship Id="rId24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hyperlink" Target="javascript:;" TargetMode="External"/><Relationship Id="rId23" Type="http://schemas.openxmlformats.org/officeDocument/2006/relationships/image" Target="media/image2.png"/><Relationship Id="rId28" Type="http://schemas.openxmlformats.org/officeDocument/2006/relationships/fontTable" Target="fontTable.xml"/><Relationship Id="rId10" Type="http://schemas.openxmlformats.org/officeDocument/2006/relationships/hyperlink" Target="javascript:;" TargetMode="External"/><Relationship Id="rId19" Type="http://schemas.openxmlformats.org/officeDocument/2006/relationships/hyperlink" Target="javascript:;" TargetMode="External"/><Relationship Id="rId4" Type="http://schemas.openxmlformats.org/officeDocument/2006/relationships/settings" Target="setting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Relationship Id="rId22" Type="http://schemas.openxmlformats.org/officeDocument/2006/relationships/image" Target="media/image1.emf"/><Relationship Id="rId27" Type="http://schemas.openxmlformats.org/officeDocument/2006/relationships/image" Target="media/image6.sv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6701D1-462F-9B40-997E-33AECDBF10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1</Pages>
  <Words>2377</Words>
  <Characters>13550</Characters>
  <Application>Microsoft Office Word</Application>
  <DocSecurity>0</DocSecurity>
  <Lines>112</Lines>
  <Paragraphs>31</Paragraphs>
  <ScaleCrop>false</ScaleCrop>
  <Company/>
  <LinksUpToDate>false</LinksUpToDate>
  <CharactersWithSpaces>15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han Qiu</dc:creator>
  <cp:keywords/>
  <dc:description/>
  <cp:lastModifiedBy>那 堃</cp:lastModifiedBy>
  <cp:revision>2</cp:revision>
  <dcterms:created xsi:type="dcterms:W3CDTF">2022-03-04T23:56:00Z</dcterms:created>
  <dcterms:modified xsi:type="dcterms:W3CDTF">2022-03-04T23:56:00Z</dcterms:modified>
</cp:coreProperties>
</file>